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892571" w14:textId="294D8335" w:rsidR="002521E0" w:rsidRPr="00CD62E3" w:rsidRDefault="002521E0" w:rsidP="002521E0">
      <w:pPr>
        <w:spacing w:after="0" w:line="240" w:lineRule="auto"/>
        <w:jc w:val="both"/>
        <w:rPr>
          <w:b/>
          <w:bCs/>
          <w:sz w:val="28"/>
          <w:szCs w:val="28"/>
        </w:rPr>
      </w:pPr>
      <w:r w:rsidRPr="00CD62E3">
        <w:rPr>
          <w:b/>
          <w:bCs/>
          <w:sz w:val="28"/>
          <w:szCs w:val="28"/>
        </w:rPr>
        <w:t>S</w:t>
      </w:r>
      <w:r w:rsidR="008B48EA">
        <w:rPr>
          <w:b/>
          <w:bCs/>
          <w:sz w:val="28"/>
          <w:szCs w:val="28"/>
        </w:rPr>
        <w:t>4</w:t>
      </w:r>
      <w:r w:rsidRPr="00CD62E3">
        <w:rPr>
          <w:b/>
          <w:bCs/>
          <w:sz w:val="28"/>
          <w:szCs w:val="28"/>
        </w:rPr>
        <w:t xml:space="preserve"> Appendix: Characteristics of </w:t>
      </w:r>
      <w:r w:rsidR="009F5965">
        <w:rPr>
          <w:b/>
          <w:bCs/>
          <w:sz w:val="28"/>
          <w:szCs w:val="28"/>
        </w:rPr>
        <w:t>i</w:t>
      </w:r>
      <w:r w:rsidRPr="00CD62E3">
        <w:rPr>
          <w:b/>
          <w:bCs/>
          <w:sz w:val="28"/>
          <w:szCs w:val="28"/>
        </w:rPr>
        <w:t xml:space="preserve">ncluded </w:t>
      </w:r>
      <w:r w:rsidR="009F5965">
        <w:rPr>
          <w:b/>
          <w:bCs/>
          <w:sz w:val="28"/>
          <w:szCs w:val="28"/>
        </w:rPr>
        <w:t>p</w:t>
      </w:r>
      <w:r w:rsidRPr="00CD62E3">
        <w:rPr>
          <w:b/>
          <w:bCs/>
          <w:sz w:val="28"/>
          <w:szCs w:val="28"/>
        </w:rPr>
        <w:t xml:space="preserve">apers </w:t>
      </w:r>
    </w:p>
    <w:p w14:paraId="096E3207" w14:textId="77777777" w:rsidR="002521E0" w:rsidRDefault="002521E0" w:rsidP="002521E0">
      <w:pPr>
        <w:spacing w:line="276" w:lineRule="auto"/>
        <w:rPr>
          <w:rFonts w:cs="Calibri"/>
        </w:rPr>
      </w:pPr>
    </w:p>
    <w:tbl>
      <w:tblPr>
        <w:tblStyle w:val="TableGrid"/>
        <w:tblW w:w="16200" w:type="dxa"/>
        <w:jc w:val="center"/>
        <w:tblLayout w:type="fixed"/>
        <w:tblLook w:val="04A0" w:firstRow="1" w:lastRow="0" w:firstColumn="1" w:lastColumn="0" w:noHBand="0" w:noVBand="1"/>
      </w:tblPr>
      <w:tblGrid>
        <w:gridCol w:w="1710"/>
        <w:gridCol w:w="2880"/>
        <w:gridCol w:w="1080"/>
        <w:gridCol w:w="1260"/>
        <w:gridCol w:w="2070"/>
        <w:gridCol w:w="1502"/>
        <w:gridCol w:w="1108"/>
        <w:gridCol w:w="1530"/>
        <w:gridCol w:w="1620"/>
        <w:gridCol w:w="1440"/>
      </w:tblGrid>
      <w:tr w:rsidR="002521E0" w:rsidRPr="002705FD" w14:paraId="2F2D97C4" w14:textId="77777777" w:rsidTr="00764686">
        <w:trPr>
          <w:trHeight w:val="259"/>
          <w:tblHeader/>
          <w:jc w:val="center"/>
        </w:trPr>
        <w:tc>
          <w:tcPr>
            <w:tcW w:w="10502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1DF14" w14:textId="77777777" w:rsidR="002521E0" w:rsidRPr="002705FD" w:rsidRDefault="002521E0" w:rsidP="00764686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5698" w:type="dxa"/>
            <w:gridSpan w:val="4"/>
            <w:tcBorders>
              <w:left w:val="single" w:sz="4" w:space="0" w:color="auto"/>
            </w:tcBorders>
            <w:shd w:val="clear" w:color="auto" w:fill="A5C9EB" w:themeFill="text2" w:themeFillTint="40"/>
            <w:vAlign w:val="center"/>
          </w:tcPr>
          <w:p w14:paraId="0857E660" w14:textId="77777777" w:rsidR="002521E0" w:rsidRPr="002705FD" w:rsidRDefault="002521E0" w:rsidP="00764686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2705FD">
              <w:rPr>
                <w:rFonts w:cs="Calibri"/>
                <w:b/>
                <w:bCs/>
                <w:sz w:val="18"/>
                <w:szCs w:val="18"/>
              </w:rPr>
              <w:t>Topic</w:t>
            </w:r>
          </w:p>
        </w:tc>
      </w:tr>
      <w:tr w:rsidR="002521E0" w:rsidRPr="002705FD" w14:paraId="103E30F2" w14:textId="77777777" w:rsidTr="007C3499">
        <w:trPr>
          <w:trHeight w:val="259"/>
          <w:tblHeader/>
          <w:jc w:val="center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5C9EB" w:themeFill="text2" w:themeFillTint="40"/>
            <w:vAlign w:val="center"/>
          </w:tcPr>
          <w:p w14:paraId="0323F819" w14:textId="77777777" w:rsidR="002521E0" w:rsidRPr="002705FD" w:rsidRDefault="002521E0" w:rsidP="00764686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</w:p>
          <w:p w14:paraId="15F18BE9" w14:textId="77777777" w:rsidR="002521E0" w:rsidRPr="002705FD" w:rsidRDefault="002521E0" w:rsidP="00764686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2705FD">
              <w:rPr>
                <w:rFonts w:cs="Calibri"/>
                <w:b/>
                <w:bCs/>
                <w:sz w:val="18"/>
                <w:szCs w:val="18"/>
              </w:rPr>
              <w:t>Author</w:t>
            </w:r>
          </w:p>
          <w:p w14:paraId="6E911F4B" w14:textId="77777777" w:rsidR="002521E0" w:rsidRPr="002705FD" w:rsidRDefault="002521E0" w:rsidP="00764686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5C9EB" w:themeFill="text2" w:themeFillTint="40"/>
            <w:vAlign w:val="center"/>
          </w:tcPr>
          <w:p w14:paraId="506A732F" w14:textId="77777777" w:rsidR="002521E0" w:rsidRPr="002705FD" w:rsidRDefault="002521E0" w:rsidP="00764686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2705FD">
              <w:rPr>
                <w:rFonts w:cs="Calibri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5C9EB" w:themeFill="text2" w:themeFillTint="40"/>
            <w:vAlign w:val="center"/>
          </w:tcPr>
          <w:p w14:paraId="1ED1C47E" w14:textId="77777777" w:rsidR="002521E0" w:rsidRPr="002705FD" w:rsidRDefault="002521E0" w:rsidP="00764686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2705FD">
              <w:rPr>
                <w:rFonts w:cs="Calibr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5C9EB" w:themeFill="text2" w:themeFillTint="40"/>
            <w:vAlign w:val="center"/>
          </w:tcPr>
          <w:p w14:paraId="706BD742" w14:textId="77777777" w:rsidR="002521E0" w:rsidRPr="002705FD" w:rsidRDefault="002521E0" w:rsidP="00764686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2705FD">
              <w:rPr>
                <w:rFonts w:cs="Calibri"/>
                <w:b/>
                <w:bCs/>
                <w:sz w:val="18"/>
                <w:szCs w:val="18"/>
              </w:rPr>
              <w:t>Data collection method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5C9EB" w:themeFill="text2" w:themeFillTint="40"/>
            <w:vAlign w:val="center"/>
          </w:tcPr>
          <w:p w14:paraId="742DF5BC" w14:textId="77777777" w:rsidR="002521E0" w:rsidRPr="002705FD" w:rsidRDefault="002521E0" w:rsidP="00764686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2705FD">
              <w:rPr>
                <w:rFonts w:cs="Calibri"/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5C9EB" w:themeFill="text2" w:themeFillTint="40"/>
            <w:vAlign w:val="center"/>
          </w:tcPr>
          <w:p w14:paraId="223929C1" w14:textId="77777777" w:rsidR="002521E0" w:rsidRPr="002705FD" w:rsidRDefault="002521E0" w:rsidP="00764686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2705FD">
              <w:rPr>
                <w:rFonts w:cs="Calibr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108" w:type="dxa"/>
            <w:shd w:val="clear" w:color="auto" w:fill="A5C9EB" w:themeFill="text2" w:themeFillTint="40"/>
            <w:vAlign w:val="center"/>
          </w:tcPr>
          <w:p w14:paraId="06039FB8" w14:textId="77777777" w:rsidR="002521E0" w:rsidRPr="002705FD" w:rsidRDefault="002521E0" w:rsidP="00764686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2705FD">
              <w:rPr>
                <w:rFonts w:cs="Calibri"/>
                <w:b/>
                <w:bCs/>
                <w:sz w:val="18"/>
                <w:szCs w:val="18"/>
              </w:rPr>
              <w:t>Diet</w:t>
            </w:r>
          </w:p>
        </w:tc>
        <w:tc>
          <w:tcPr>
            <w:tcW w:w="1530" w:type="dxa"/>
            <w:shd w:val="clear" w:color="auto" w:fill="A5C9EB" w:themeFill="text2" w:themeFillTint="40"/>
            <w:vAlign w:val="center"/>
          </w:tcPr>
          <w:p w14:paraId="5412F7B6" w14:textId="77777777" w:rsidR="002521E0" w:rsidRPr="002705FD" w:rsidRDefault="002521E0" w:rsidP="00764686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2705FD">
              <w:rPr>
                <w:rFonts w:cs="Calibri"/>
                <w:b/>
                <w:bCs/>
                <w:sz w:val="18"/>
                <w:szCs w:val="18"/>
              </w:rPr>
              <w:t>Supplementation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 w:rsidRPr="00E65BA4">
              <w:rPr>
                <w:rFonts w:cs="Calibri"/>
                <w:sz w:val="16"/>
                <w:szCs w:val="16"/>
              </w:rPr>
              <w:t>(iron, iron and folic acid, and/or multiple micronutrient)</w:t>
            </w:r>
          </w:p>
        </w:tc>
        <w:tc>
          <w:tcPr>
            <w:tcW w:w="1620" w:type="dxa"/>
            <w:shd w:val="clear" w:color="auto" w:fill="A5C9EB" w:themeFill="text2" w:themeFillTint="40"/>
            <w:vAlign w:val="center"/>
          </w:tcPr>
          <w:p w14:paraId="76B5DED9" w14:textId="77777777" w:rsidR="002521E0" w:rsidRPr="002705FD" w:rsidRDefault="002521E0" w:rsidP="00764686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</w:p>
          <w:p w14:paraId="3A3333F4" w14:textId="77777777" w:rsidR="002521E0" w:rsidRPr="00BF7CE1" w:rsidRDefault="002521E0" w:rsidP="00764686">
            <w:pPr>
              <w:jc w:val="center"/>
              <w:rPr>
                <w:rFonts w:cs="Calibri"/>
                <w:sz w:val="16"/>
                <w:szCs w:val="16"/>
              </w:rPr>
            </w:pPr>
            <w:r w:rsidRPr="002705FD">
              <w:rPr>
                <w:rFonts w:cs="Calibri"/>
                <w:b/>
                <w:bCs/>
                <w:sz w:val="18"/>
                <w:szCs w:val="18"/>
              </w:rPr>
              <w:t xml:space="preserve">Clinical intervention  </w:t>
            </w:r>
            <w:r w:rsidRPr="00BF7CE1">
              <w:rPr>
                <w:rFonts w:cs="Calibri"/>
                <w:sz w:val="16"/>
                <w:szCs w:val="16"/>
              </w:rPr>
              <w:t>(blood transfusion and/or</w:t>
            </w:r>
          </w:p>
          <w:p w14:paraId="595CDAB3" w14:textId="77777777" w:rsidR="002521E0" w:rsidRPr="00BF7CE1" w:rsidRDefault="002521E0" w:rsidP="00764686">
            <w:pPr>
              <w:jc w:val="center"/>
              <w:rPr>
                <w:rFonts w:cs="Calibri"/>
                <w:sz w:val="16"/>
                <w:szCs w:val="16"/>
              </w:rPr>
            </w:pPr>
            <w:r w:rsidRPr="00BF7CE1">
              <w:rPr>
                <w:rFonts w:cs="Calibri"/>
                <w:sz w:val="16"/>
                <w:szCs w:val="16"/>
              </w:rPr>
              <w:t>intravenous iron)</w:t>
            </w:r>
          </w:p>
          <w:p w14:paraId="5A3EF4AB" w14:textId="77777777" w:rsidR="002521E0" w:rsidRPr="002705FD" w:rsidRDefault="002521E0" w:rsidP="00764686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5C9EB" w:themeFill="text2" w:themeFillTint="40"/>
            <w:vAlign w:val="center"/>
          </w:tcPr>
          <w:p w14:paraId="3C3D36B0" w14:textId="77777777" w:rsidR="002521E0" w:rsidRDefault="002521E0" w:rsidP="00764686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2705FD">
              <w:rPr>
                <w:rFonts w:cs="Calibri"/>
                <w:b/>
                <w:bCs/>
                <w:sz w:val="18"/>
                <w:szCs w:val="18"/>
              </w:rPr>
              <w:t>Testing</w:t>
            </w:r>
          </w:p>
          <w:p w14:paraId="1367CD5D" w14:textId="77777777" w:rsidR="002521E0" w:rsidRPr="00BF7CE1" w:rsidRDefault="002521E0" w:rsidP="00764686">
            <w:pPr>
              <w:jc w:val="center"/>
              <w:rPr>
                <w:rFonts w:cs="Calibri"/>
                <w:sz w:val="18"/>
                <w:szCs w:val="18"/>
              </w:rPr>
            </w:pPr>
            <w:r w:rsidRPr="00BF7CE1">
              <w:rPr>
                <w:rFonts w:cs="Calibri"/>
                <w:sz w:val="16"/>
                <w:szCs w:val="16"/>
              </w:rPr>
              <w:t>(point-of-care</w:t>
            </w:r>
            <w:r>
              <w:rPr>
                <w:rFonts w:cs="Calibri"/>
                <w:sz w:val="16"/>
                <w:szCs w:val="16"/>
              </w:rPr>
              <w:t xml:space="preserve"> devices using capillary blood</w:t>
            </w:r>
            <w:r w:rsidRPr="00BF7CE1">
              <w:rPr>
                <w:rFonts w:cs="Calibri"/>
                <w:sz w:val="16"/>
                <w:szCs w:val="16"/>
              </w:rPr>
              <w:t xml:space="preserve"> </w:t>
            </w:r>
            <w:r>
              <w:rPr>
                <w:rFonts w:cs="Calibri"/>
                <w:sz w:val="16"/>
                <w:szCs w:val="16"/>
              </w:rPr>
              <w:t>and</w:t>
            </w:r>
            <w:r w:rsidRPr="00BF7CE1">
              <w:rPr>
                <w:rFonts w:cs="Calibri"/>
                <w:sz w:val="16"/>
                <w:szCs w:val="16"/>
              </w:rPr>
              <w:t>/or full blood count</w:t>
            </w:r>
            <w:r>
              <w:rPr>
                <w:rFonts w:cs="Calibri"/>
                <w:sz w:val="16"/>
                <w:szCs w:val="16"/>
              </w:rPr>
              <w:t xml:space="preserve"> using venous blood</w:t>
            </w:r>
            <w:r w:rsidRPr="00BF7CE1">
              <w:rPr>
                <w:rFonts w:cs="Calibri"/>
                <w:sz w:val="16"/>
                <w:szCs w:val="16"/>
              </w:rPr>
              <w:t>)</w:t>
            </w:r>
          </w:p>
        </w:tc>
      </w:tr>
      <w:tr w:rsidR="002521E0" w:rsidRPr="002705FD" w14:paraId="7B9201D1" w14:textId="77777777" w:rsidTr="007C3499">
        <w:trPr>
          <w:trHeight w:val="273"/>
          <w:jc w:val="center"/>
        </w:trPr>
        <w:tc>
          <w:tcPr>
            <w:tcW w:w="1710" w:type="dxa"/>
            <w:vAlign w:val="center"/>
          </w:tcPr>
          <w:p w14:paraId="3CE86451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bebaw 2020</w:t>
            </w:r>
          </w:p>
        </w:tc>
        <w:tc>
          <w:tcPr>
            <w:tcW w:w="2880" w:type="dxa"/>
            <w:vAlign w:val="center"/>
          </w:tcPr>
          <w:p w14:paraId="3A5D5E4E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Adherence to iron and folic acid supplementation and associated factors among antenatal care attendants in Northwest Ethiopia</w:t>
            </w:r>
          </w:p>
        </w:tc>
        <w:tc>
          <w:tcPr>
            <w:tcW w:w="1080" w:type="dxa"/>
            <w:vAlign w:val="center"/>
          </w:tcPr>
          <w:p w14:paraId="2AF798E0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Ethiopia</w:t>
            </w:r>
          </w:p>
        </w:tc>
        <w:tc>
          <w:tcPr>
            <w:tcW w:w="1260" w:type="dxa"/>
            <w:vAlign w:val="center"/>
          </w:tcPr>
          <w:p w14:paraId="77B0883D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</w:tc>
        <w:tc>
          <w:tcPr>
            <w:tcW w:w="2070" w:type="dxa"/>
            <w:vAlign w:val="center"/>
          </w:tcPr>
          <w:p w14:paraId="4A677536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  <w:p w14:paraId="7E086591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232D5A6C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</w:tc>
        <w:tc>
          <w:tcPr>
            <w:tcW w:w="1502" w:type="dxa"/>
            <w:vAlign w:val="center"/>
          </w:tcPr>
          <w:p w14:paraId="1DF2A6B2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: 6</w:t>
            </w:r>
          </w:p>
          <w:p w14:paraId="00F1BCC1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54E2F388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: 2</w:t>
            </w:r>
          </w:p>
        </w:tc>
        <w:tc>
          <w:tcPr>
            <w:tcW w:w="1108" w:type="dxa"/>
            <w:vAlign w:val="center"/>
          </w:tcPr>
          <w:p w14:paraId="21A583D2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180622644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65BEE54E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676FCF41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76EDC5C" w14:textId="77777777" w:rsidR="002521E0" w:rsidRPr="005A5147" w:rsidRDefault="002521E0" w:rsidP="00764686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30896E8" w14:textId="77777777" w:rsidR="002521E0" w:rsidRPr="005A5147" w:rsidRDefault="002521E0" w:rsidP="00764686">
            <w:pPr>
              <w:rPr>
                <w:rFonts w:cs="Calibri"/>
                <w:sz w:val="24"/>
                <w:szCs w:val="24"/>
              </w:rPr>
            </w:pPr>
          </w:p>
        </w:tc>
      </w:tr>
      <w:tr w:rsidR="00CD4BE2" w:rsidRPr="002705FD" w14:paraId="55E4F14A" w14:textId="77777777" w:rsidTr="007C3499">
        <w:trPr>
          <w:trHeight w:val="273"/>
          <w:jc w:val="center"/>
        </w:trPr>
        <w:tc>
          <w:tcPr>
            <w:tcW w:w="1710" w:type="dxa"/>
            <w:vAlign w:val="center"/>
          </w:tcPr>
          <w:p w14:paraId="1C70C520" w14:textId="3A06CAAD" w:rsidR="00CD4BE2" w:rsidRPr="00764686" w:rsidRDefault="009D7BBE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76468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kinajo</w:t>
            </w:r>
            <w:proofErr w:type="spellEnd"/>
            <w:r w:rsidRPr="0076468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24</w:t>
            </w:r>
          </w:p>
        </w:tc>
        <w:tc>
          <w:tcPr>
            <w:tcW w:w="2880" w:type="dxa"/>
            <w:vAlign w:val="center"/>
          </w:tcPr>
          <w:p w14:paraId="2D47211C" w14:textId="1CE2EF4D" w:rsidR="00CD4BE2" w:rsidRPr="00764686" w:rsidRDefault="009D7BBE" w:rsidP="00764686">
            <w:pP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 w:rsidRPr="00764686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Implementation fidelity of intravenous </w:t>
            </w:r>
            <w:r w:rsidR="0075742F" w:rsidRPr="00764686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ferric carboxymaltose administration for iron-deficiency anaemia in pregnancy: a mixed-methods </w:t>
            </w:r>
            <w:r w:rsidR="00174213" w:rsidRPr="00764686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study nested in a clinical trial in Nigeria </w:t>
            </w:r>
          </w:p>
        </w:tc>
        <w:tc>
          <w:tcPr>
            <w:tcW w:w="1080" w:type="dxa"/>
            <w:vAlign w:val="center"/>
          </w:tcPr>
          <w:p w14:paraId="1CCE09C3" w14:textId="462CD8C4" w:rsidR="00CD4BE2" w:rsidRPr="002705FD" w:rsidRDefault="00174213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Nigeria </w:t>
            </w:r>
          </w:p>
        </w:tc>
        <w:tc>
          <w:tcPr>
            <w:tcW w:w="1260" w:type="dxa"/>
            <w:vAlign w:val="center"/>
          </w:tcPr>
          <w:p w14:paraId="27594878" w14:textId="7ECD2822" w:rsidR="00CD4BE2" w:rsidRPr="002705FD" w:rsidRDefault="00841427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s</w:t>
            </w:r>
          </w:p>
        </w:tc>
        <w:tc>
          <w:tcPr>
            <w:tcW w:w="2070" w:type="dxa"/>
            <w:vAlign w:val="center"/>
          </w:tcPr>
          <w:p w14:paraId="273DFA23" w14:textId="05670FE7" w:rsidR="00CD4BE2" w:rsidRPr="002705FD" w:rsidRDefault="00841427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ealth workers</w:t>
            </w:r>
          </w:p>
        </w:tc>
        <w:tc>
          <w:tcPr>
            <w:tcW w:w="1502" w:type="dxa"/>
            <w:vAlign w:val="center"/>
          </w:tcPr>
          <w:p w14:paraId="0FB1E2B1" w14:textId="5CC5BA8A" w:rsidR="00CD4BE2" w:rsidRPr="002705FD" w:rsidRDefault="006869AE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1108" w:type="dxa"/>
            <w:vAlign w:val="center"/>
          </w:tcPr>
          <w:p w14:paraId="365248D7" w14:textId="77777777" w:rsidR="00CD4BE2" w:rsidRPr="005A5147" w:rsidRDefault="00CD4BE2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0DC11DDA" w14:textId="77777777" w:rsidR="00CD4BE2" w:rsidRDefault="00CD4BE2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878933517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4FD47DFC" w14:textId="77777777" w:rsidR="00AF0AA5" w:rsidRPr="005A5147" w:rsidRDefault="00AF0AA5" w:rsidP="00AF0AA5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44A2DB15" w14:textId="77777777" w:rsidR="00CD4BE2" w:rsidRPr="005A5147" w:rsidRDefault="00CD4BE2" w:rsidP="00764686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6BB98E2" w14:textId="77777777" w:rsidR="00CD4BE2" w:rsidRPr="005A5147" w:rsidRDefault="00CD4BE2" w:rsidP="00764686">
            <w:pPr>
              <w:rPr>
                <w:rFonts w:cs="Calibri"/>
                <w:sz w:val="24"/>
                <w:szCs w:val="24"/>
              </w:rPr>
            </w:pPr>
          </w:p>
        </w:tc>
      </w:tr>
      <w:tr w:rsidR="006869AE" w:rsidRPr="002705FD" w14:paraId="4D987684" w14:textId="77777777" w:rsidTr="007C3499">
        <w:trPr>
          <w:trHeight w:val="273"/>
          <w:jc w:val="center"/>
        </w:trPr>
        <w:tc>
          <w:tcPr>
            <w:tcW w:w="1710" w:type="dxa"/>
            <w:vAlign w:val="center"/>
          </w:tcPr>
          <w:p w14:paraId="62F0A0D1" w14:textId="01EE3965" w:rsidR="006869AE" w:rsidRPr="00764686" w:rsidRDefault="006869AE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76468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kinajo</w:t>
            </w:r>
            <w:proofErr w:type="spellEnd"/>
            <w:r w:rsidRPr="0076468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24</w:t>
            </w:r>
          </w:p>
        </w:tc>
        <w:tc>
          <w:tcPr>
            <w:tcW w:w="2880" w:type="dxa"/>
            <w:vAlign w:val="center"/>
          </w:tcPr>
          <w:p w14:paraId="44566670" w14:textId="50C284ED" w:rsidR="006869AE" w:rsidRPr="00764686" w:rsidRDefault="00FC2F3B" w:rsidP="00764686">
            <w:pP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 w:rsidRPr="00764686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Acceptability of IV iron treatment for iron deficiency </w:t>
            </w:r>
            <w:r w:rsidR="004908F6" w:rsidRPr="00764686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anaemia in pregnancy in Nigeria: a qualitative study with pregnant </w:t>
            </w:r>
            <w:r w:rsidR="003F070C" w:rsidRPr="00764686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women, domestic decision-makers, and health care providers </w:t>
            </w:r>
          </w:p>
        </w:tc>
        <w:tc>
          <w:tcPr>
            <w:tcW w:w="1080" w:type="dxa"/>
            <w:vAlign w:val="center"/>
          </w:tcPr>
          <w:p w14:paraId="41A4C1D6" w14:textId="62F63CC6" w:rsidR="006869AE" w:rsidRDefault="003F070C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Nigeria </w:t>
            </w:r>
          </w:p>
        </w:tc>
        <w:tc>
          <w:tcPr>
            <w:tcW w:w="1260" w:type="dxa"/>
            <w:vAlign w:val="center"/>
          </w:tcPr>
          <w:p w14:paraId="1EA34951" w14:textId="77777777" w:rsidR="006869AE" w:rsidRDefault="005C4ACD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terviews </w:t>
            </w:r>
          </w:p>
          <w:p w14:paraId="373785E4" w14:textId="77777777" w:rsidR="005C4ACD" w:rsidRDefault="005C4ACD" w:rsidP="00764686">
            <w:pPr>
              <w:rPr>
                <w:rFonts w:cs="Calibri"/>
                <w:sz w:val="18"/>
                <w:szCs w:val="18"/>
              </w:rPr>
            </w:pPr>
          </w:p>
          <w:p w14:paraId="68ACFED7" w14:textId="5343B3F9" w:rsidR="005C4ACD" w:rsidRDefault="005C4ACD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Focus group discussions </w:t>
            </w:r>
          </w:p>
        </w:tc>
        <w:tc>
          <w:tcPr>
            <w:tcW w:w="2070" w:type="dxa"/>
            <w:vAlign w:val="center"/>
          </w:tcPr>
          <w:p w14:paraId="2EC576C9" w14:textId="77777777" w:rsidR="006869AE" w:rsidRDefault="00486EAB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Pregnant women </w:t>
            </w:r>
          </w:p>
          <w:p w14:paraId="6199F771" w14:textId="77777777" w:rsidR="00486EAB" w:rsidRDefault="00486EAB" w:rsidP="00764686">
            <w:pPr>
              <w:rPr>
                <w:rFonts w:cs="Calibri"/>
                <w:sz w:val="18"/>
                <w:szCs w:val="18"/>
              </w:rPr>
            </w:pPr>
          </w:p>
          <w:p w14:paraId="7CB82A7E" w14:textId="77777777" w:rsidR="00486EAB" w:rsidRDefault="00486EAB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Partner/family members </w:t>
            </w:r>
          </w:p>
          <w:p w14:paraId="6B381A99" w14:textId="77777777" w:rsidR="00486EAB" w:rsidRDefault="00486EAB" w:rsidP="00764686">
            <w:pPr>
              <w:rPr>
                <w:rFonts w:cs="Calibri"/>
                <w:sz w:val="18"/>
                <w:szCs w:val="18"/>
              </w:rPr>
            </w:pPr>
          </w:p>
          <w:p w14:paraId="71933B15" w14:textId="77777777" w:rsidR="00486EAB" w:rsidRDefault="00486EAB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Health workers </w:t>
            </w:r>
          </w:p>
          <w:p w14:paraId="37AB1868" w14:textId="77777777" w:rsidR="00486EAB" w:rsidRDefault="00486EAB" w:rsidP="00764686">
            <w:pPr>
              <w:rPr>
                <w:rFonts w:cs="Calibri"/>
                <w:sz w:val="18"/>
                <w:szCs w:val="18"/>
              </w:rPr>
            </w:pPr>
          </w:p>
          <w:p w14:paraId="4FB95E9D" w14:textId="7B5A1D43" w:rsidR="00486EAB" w:rsidRDefault="00486EAB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Laboratory staff </w:t>
            </w:r>
          </w:p>
        </w:tc>
        <w:tc>
          <w:tcPr>
            <w:tcW w:w="1502" w:type="dxa"/>
            <w:vAlign w:val="center"/>
          </w:tcPr>
          <w:p w14:paraId="123B6899" w14:textId="77777777" w:rsidR="006869AE" w:rsidRDefault="00923713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terviews: 29 </w:t>
            </w:r>
          </w:p>
          <w:p w14:paraId="073060A8" w14:textId="77777777" w:rsidR="00923713" w:rsidRDefault="00923713" w:rsidP="00764686">
            <w:pPr>
              <w:rPr>
                <w:rFonts w:cs="Calibri"/>
                <w:sz w:val="18"/>
                <w:szCs w:val="18"/>
              </w:rPr>
            </w:pPr>
          </w:p>
          <w:p w14:paraId="156F8514" w14:textId="12C06231" w:rsidR="00923713" w:rsidRDefault="00923713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Focus group discussions: 140 </w:t>
            </w:r>
          </w:p>
        </w:tc>
        <w:tc>
          <w:tcPr>
            <w:tcW w:w="1108" w:type="dxa"/>
            <w:vAlign w:val="center"/>
          </w:tcPr>
          <w:p w14:paraId="72511426" w14:textId="77777777" w:rsidR="006869AE" w:rsidRPr="005A5147" w:rsidRDefault="006869AE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935194270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61B94A4A" w14:textId="77777777" w:rsidR="009367AE" w:rsidRPr="005A5147" w:rsidRDefault="009367AE" w:rsidP="009367AE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2B7EE560" w14:textId="77777777" w:rsidR="006869AE" w:rsidRDefault="006869AE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273210314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52D8745C" w14:textId="59CAF3B8" w:rsidR="00AF0AA5" w:rsidRPr="005A5147" w:rsidRDefault="001B2F94" w:rsidP="00AF0AA5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3E32592F" w14:textId="77777777" w:rsidR="006869AE" w:rsidRPr="005A5147" w:rsidRDefault="006869AE" w:rsidP="00764686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C943A97" w14:textId="77777777" w:rsidR="006869AE" w:rsidRPr="005A5147" w:rsidRDefault="006869AE" w:rsidP="00764686">
            <w:pPr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5FAC5BA2" w14:textId="77777777" w:rsidTr="007C3499">
        <w:trPr>
          <w:trHeight w:val="503"/>
          <w:jc w:val="center"/>
        </w:trPr>
        <w:tc>
          <w:tcPr>
            <w:tcW w:w="1710" w:type="dxa"/>
            <w:vAlign w:val="center"/>
          </w:tcPr>
          <w:p w14:paraId="2B5CB055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lam 2015</w:t>
            </w:r>
          </w:p>
        </w:tc>
        <w:tc>
          <w:tcPr>
            <w:tcW w:w="2880" w:type="dxa"/>
            <w:vAlign w:val="center"/>
          </w:tcPr>
          <w:p w14:paraId="1DE56B99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How can formative research inform the design of an iron-folic acid supplementation intervention starting in first trimester of pregnancy in Bangladesh?</w:t>
            </w:r>
          </w:p>
        </w:tc>
        <w:tc>
          <w:tcPr>
            <w:tcW w:w="1080" w:type="dxa"/>
            <w:vAlign w:val="center"/>
          </w:tcPr>
          <w:p w14:paraId="055D8156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Bangladesh</w:t>
            </w:r>
          </w:p>
        </w:tc>
        <w:tc>
          <w:tcPr>
            <w:tcW w:w="1260" w:type="dxa"/>
            <w:vAlign w:val="center"/>
          </w:tcPr>
          <w:p w14:paraId="6F376EEC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</w:tc>
        <w:tc>
          <w:tcPr>
            <w:tcW w:w="2070" w:type="dxa"/>
            <w:vAlign w:val="center"/>
          </w:tcPr>
          <w:p w14:paraId="3CA733CB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  <w:p w14:paraId="757AC77D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0243F0F6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pregnant women</w:t>
            </w:r>
          </w:p>
          <w:p w14:paraId="037FCC3C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58CADC7C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artner/family members</w:t>
            </w:r>
          </w:p>
          <w:p w14:paraId="797964D7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411E7AED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s</w:t>
            </w:r>
          </w:p>
          <w:p w14:paraId="495EA273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4E8AF323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Traditional birth attendants</w:t>
            </w:r>
          </w:p>
          <w:p w14:paraId="439E6BFE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2FA1C6CA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</w:tc>
        <w:tc>
          <w:tcPr>
            <w:tcW w:w="1502" w:type="dxa"/>
            <w:vAlign w:val="center"/>
          </w:tcPr>
          <w:p w14:paraId="6C541337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86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846016687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6CB80A67" w14:textId="77777777" w:rsidR="002521E0" w:rsidRPr="005A5147" w:rsidRDefault="002521E0" w:rsidP="00172297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</w:tc>
        <w:tc>
          <w:tcPr>
            <w:tcW w:w="1530" w:type="dxa"/>
            <w:vAlign w:val="center"/>
          </w:tcPr>
          <w:p w14:paraId="6BC5C3E2" w14:textId="77777777" w:rsidR="00172297" w:rsidRDefault="00172297" w:rsidP="00172297">
            <w:pPr>
              <w:jc w:val="center"/>
              <w:rPr>
                <w:rFonts w:cs="Calibri"/>
                <w:sz w:val="24"/>
                <w:szCs w:val="24"/>
              </w:rPr>
            </w:pPr>
          </w:p>
          <w:sdt>
            <w:sdtPr>
              <w:rPr>
                <w:rFonts w:cs="Calibri"/>
                <w:sz w:val="24"/>
                <w:szCs w:val="24"/>
              </w:rPr>
              <w:id w:val="1266188988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6B740195" w14:textId="5913E85B" w:rsidR="002521E0" w:rsidRPr="005A5147" w:rsidRDefault="002521E0" w:rsidP="00172297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5C6DAE2F" w14:textId="77777777" w:rsidR="002521E0" w:rsidRPr="005A5147" w:rsidRDefault="002521E0" w:rsidP="00172297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6C0210E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3C10A13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51148A49" w14:textId="77777777" w:rsidTr="007C3499">
        <w:trPr>
          <w:trHeight w:val="518"/>
          <w:jc w:val="center"/>
        </w:trPr>
        <w:tc>
          <w:tcPr>
            <w:tcW w:w="1710" w:type="dxa"/>
            <w:vAlign w:val="center"/>
          </w:tcPr>
          <w:p w14:paraId="724442CB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ziz Ali 2021</w:t>
            </w:r>
          </w:p>
        </w:tc>
        <w:tc>
          <w:tcPr>
            <w:tcW w:w="2880" w:type="dxa"/>
            <w:vAlign w:val="center"/>
          </w:tcPr>
          <w:p w14:paraId="3FC369FF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Perceptions of women, their husbands and healthcare providers about </w:t>
            </w:r>
            <w:proofErr w:type="spellStart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anemia</w:t>
            </w:r>
            <w:proofErr w:type="spellEnd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 in rural Pakistan: </w:t>
            </w: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lastRenderedPageBreak/>
              <w:t>Findings from a qualitative exploratory study</w:t>
            </w:r>
          </w:p>
        </w:tc>
        <w:tc>
          <w:tcPr>
            <w:tcW w:w="1080" w:type="dxa"/>
            <w:vAlign w:val="center"/>
          </w:tcPr>
          <w:p w14:paraId="46C6260A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lastRenderedPageBreak/>
              <w:t>Pakistan</w:t>
            </w:r>
          </w:p>
        </w:tc>
        <w:tc>
          <w:tcPr>
            <w:tcW w:w="1260" w:type="dxa"/>
            <w:vAlign w:val="center"/>
          </w:tcPr>
          <w:p w14:paraId="3AAE35A2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  <w:p w14:paraId="484C6630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35F90D37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2E7CBF4A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pregnant women</w:t>
            </w:r>
          </w:p>
          <w:p w14:paraId="02C3383A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1650C158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artner/family members</w:t>
            </w:r>
          </w:p>
          <w:p w14:paraId="33161042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707A82CC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lastRenderedPageBreak/>
              <w:t>Health workers</w:t>
            </w:r>
          </w:p>
          <w:p w14:paraId="26F8CF9C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3241651F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Traditional birth attendants</w:t>
            </w:r>
          </w:p>
        </w:tc>
        <w:tc>
          <w:tcPr>
            <w:tcW w:w="1502" w:type="dxa"/>
            <w:vAlign w:val="center"/>
          </w:tcPr>
          <w:p w14:paraId="11D11AC0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lastRenderedPageBreak/>
              <w:t>113</w:t>
            </w:r>
          </w:p>
        </w:tc>
        <w:tc>
          <w:tcPr>
            <w:tcW w:w="1108" w:type="dxa"/>
            <w:vAlign w:val="center"/>
          </w:tcPr>
          <w:p w14:paraId="1DFBEBFA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  <w:sdt>
            <w:sdtPr>
              <w:rPr>
                <w:rFonts w:cs="Calibri"/>
                <w:sz w:val="24"/>
                <w:szCs w:val="24"/>
              </w:rPr>
              <w:id w:val="-1147967360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6498A072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4E503252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75A745C2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923212822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2D2C18BE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0FBDEED8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4808254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6145C33B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1C09EE16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regaSadore 2015</w:t>
            </w:r>
          </w:p>
        </w:tc>
        <w:tc>
          <w:tcPr>
            <w:tcW w:w="2880" w:type="dxa"/>
            <w:vAlign w:val="center"/>
          </w:tcPr>
          <w:p w14:paraId="43FF741F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Compliance with iron-folate supplement and associated factors among antenatal care attendant mothers in Misha District, South Ethiopia: Community Based Cross-Sectional Study</w:t>
            </w:r>
          </w:p>
        </w:tc>
        <w:tc>
          <w:tcPr>
            <w:tcW w:w="1080" w:type="dxa"/>
            <w:vAlign w:val="center"/>
          </w:tcPr>
          <w:p w14:paraId="3A169098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Ethiopia</w:t>
            </w:r>
          </w:p>
        </w:tc>
        <w:tc>
          <w:tcPr>
            <w:tcW w:w="1260" w:type="dxa"/>
            <w:vAlign w:val="center"/>
          </w:tcPr>
          <w:p w14:paraId="0EB5EE10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</w:tc>
        <w:tc>
          <w:tcPr>
            <w:tcW w:w="2070" w:type="dxa"/>
            <w:vAlign w:val="center"/>
          </w:tcPr>
          <w:p w14:paraId="747AA34B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  <w:p w14:paraId="1FD75907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237F20DC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s</w:t>
            </w:r>
          </w:p>
        </w:tc>
        <w:tc>
          <w:tcPr>
            <w:tcW w:w="1502" w:type="dxa"/>
            <w:vAlign w:val="center"/>
          </w:tcPr>
          <w:p w14:paraId="5F1C5E0E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: 8</w:t>
            </w:r>
          </w:p>
          <w:p w14:paraId="5E511986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684D0CBC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s: 5</w:t>
            </w:r>
          </w:p>
        </w:tc>
        <w:tc>
          <w:tcPr>
            <w:tcW w:w="1108" w:type="dxa"/>
            <w:vAlign w:val="center"/>
          </w:tcPr>
          <w:p w14:paraId="6EEE6714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2045700216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4AF561DA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42B7BE23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E062BAB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DC608A0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483D3C" w:rsidRPr="002705FD" w14:paraId="5AA596B6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1CD2E176" w14:textId="41F019B5" w:rsidR="00483D3C" w:rsidRPr="002705FD" w:rsidRDefault="00483D3C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76468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tmadani</w:t>
            </w:r>
            <w:proofErr w:type="spellEnd"/>
            <w:r w:rsidRPr="0076468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24</w:t>
            </w:r>
          </w:p>
        </w:tc>
        <w:tc>
          <w:tcPr>
            <w:tcW w:w="2880" w:type="dxa"/>
            <w:vAlign w:val="center"/>
          </w:tcPr>
          <w:p w14:paraId="612034EC" w14:textId="7087E69B" w:rsidR="00483D3C" w:rsidRPr="002705FD" w:rsidRDefault="008A09A4" w:rsidP="00764686">
            <w:pP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Supports and barriers regarding the iron-folic acid supplementation adherence level in </w:t>
            </w:r>
            <w:proofErr w:type="spellStart"/>
            <w: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anemic</w:t>
            </w:r>
            <w:proofErr w:type="spellEnd"/>
            <w: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 pregnant women: Indonesian’s perspective </w:t>
            </w:r>
          </w:p>
        </w:tc>
        <w:tc>
          <w:tcPr>
            <w:tcW w:w="1080" w:type="dxa"/>
            <w:vAlign w:val="center"/>
          </w:tcPr>
          <w:p w14:paraId="2B9B1F65" w14:textId="35C50BD9" w:rsidR="00483D3C" w:rsidRPr="002705FD" w:rsidRDefault="00483D3C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donesia </w:t>
            </w:r>
          </w:p>
        </w:tc>
        <w:tc>
          <w:tcPr>
            <w:tcW w:w="1260" w:type="dxa"/>
            <w:vAlign w:val="center"/>
          </w:tcPr>
          <w:p w14:paraId="7910417A" w14:textId="52A2BBAE" w:rsidR="00483D3C" w:rsidRPr="002705FD" w:rsidRDefault="00517099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terviews </w:t>
            </w:r>
          </w:p>
        </w:tc>
        <w:tc>
          <w:tcPr>
            <w:tcW w:w="2070" w:type="dxa"/>
            <w:vAlign w:val="center"/>
          </w:tcPr>
          <w:p w14:paraId="7FACD2B6" w14:textId="604BF2F7" w:rsidR="00483D3C" w:rsidRPr="002705FD" w:rsidRDefault="00517099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Pregnant women </w:t>
            </w:r>
          </w:p>
        </w:tc>
        <w:tc>
          <w:tcPr>
            <w:tcW w:w="1502" w:type="dxa"/>
            <w:vAlign w:val="center"/>
          </w:tcPr>
          <w:p w14:paraId="241C97D0" w14:textId="0AD5A1D7" w:rsidR="00483D3C" w:rsidRPr="002705FD" w:rsidRDefault="00C20F25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5</w:t>
            </w:r>
          </w:p>
        </w:tc>
        <w:tc>
          <w:tcPr>
            <w:tcW w:w="1108" w:type="dxa"/>
            <w:vAlign w:val="center"/>
          </w:tcPr>
          <w:p w14:paraId="77F8DE9A" w14:textId="77777777" w:rsidR="00483D3C" w:rsidRPr="005A5147" w:rsidRDefault="00483D3C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717351741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6A227C5F" w14:textId="77777777" w:rsidR="00312263" w:rsidRPr="005A5147" w:rsidRDefault="00312263" w:rsidP="00312263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2180A432" w14:textId="77777777" w:rsidR="00483D3C" w:rsidRDefault="00483D3C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F27DB84" w14:textId="77777777" w:rsidR="00483D3C" w:rsidRPr="005A5147" w:rsidRDefault="00483D3C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71D507D" w14:textId="77777777" w:rsidR="00483D3C" w:rsidRPr="005A5147" w:rsidRDefault="00483D3C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6CA48CAD" w14:textId="77777777" w:rsidTr="007C3499">
        <w:trPr>
          <w:trHeight w:val="518"/>
          <w:jc w:val="center"/>
        </w:trPr>
        <w:tc>
          <w:tcPr>
            <w:tcW w:w="1710" w:type="dxa"/>
            <w:vAlign w:val="center"/>
          </w:tcPr>
          <w:p w14:paraId="4C5F97DB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ahati 2021</w:t>
            </w:r>
          </w:p>
        </w:tc>
        <w:tc>
          <w:tcPr>
            <w:tcW w:w="2880" w:type="dxa"/>
            <w:vAlign w:val="center"/>
          </w:tcPr>
          <w:p w14:paraId="0A519C35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Adherence to iron and folic acid supplementation during pregnancy among postnatal mothers seeking maternal and child healthcare at Kakamega level 5 hospital in Kenya: a cross-sectional study</w:t>
            </w:r>
          </w:p>
        </w:tc>
        <w:tc>
          <w:tcPr>
            <w:tcW w:w="1080" w:type="dxa"/>
            <w:vAlign w:val="center"/>
          </w:tcPr>
          <w:p w14:paraId="77E24317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Kenya</w:t>
            </w:r>
          </w:p>
        </w:tc>
        <w:tc>
          <w:tcPr>
            <w:tcW w:w="1260" w:type="dxa"/>
            <w:vAlign w:val="center"/>
          </w:tcPr>
          <w:p w14:paraId="3E34BF25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</w:tc>
        <w:tc>
          <w:tcPr>
            <w:tcW w:w="2070" w:type="dxa"/>
            <w:vAlign w:val="center"/>
          </w:tcPr>
          <w:p w14:paraId="0895B69A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  <w:p w14:paraId="728AE259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551A5735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s</w:t>
            </w:r>
          </w:p>
        </w:tc>
        <w:tc>
          <w:tcPr>
            <w:tcW w:w="1502" w:type="dxa"/>
            <w:vAlign w:val="center"/>
          </w:tcPr>
          <w:p w14:paraId="6E90753A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: 5</w:t>
            </w:r>
          </w:p>
          <w:p w14:paraId="36EE1E45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680BFBA1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s: 11</w:t>
            </w:r>
          </w:p>
        </w:tc>
        <w:tc>
          <w:tcPr>
            <w:tcW w:w="1108" w:type="dxa"/>
            <w:vAlign w:val="center"/>
          </w:tcPr>
          <w:p w14:paraId="2EC14307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850877083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473540D4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6104E453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3B81FCB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9A867D8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38AAB1CC" w14:textId="77777777" w:rsidTr="007C3499">
        <w:trPr>
          <w:trHeight w:val="518"/>
          <w:jc w:val="center"/>
        </w:trPr>
        <w:tc>
          <w:tcPr>
            <w:tcW w:w="1710" w:type="dxa"/>
            <w:vAlign w:val="center"/>
          </w:tcPr>
          <w:p w14:paraId="7FB5C66D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aker 2015</w:t>
            </w:r>
          </w:p>
        </w:tc>
        <w:tc>
          <w:tcPr>
            <w:tcW w:w="2880" w:type="dxa"/>
            <w:vAlign w:val="center"/>
          </w:tcPr>
          <w:p w14:paraId="7B8A2DEB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Bottlenecks in the implementation of essential screening tests in antenatal care: Syphilis, HIV, and </w:t>
            </w:r>
            <w:proofErr w:type="spellStart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anemia</w:t>
            </w:r>
            <w:proofErr w:type="spellEnd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 testing in rural Tanzania and Uganda</w:t>
            </w:r>
          </w:p>
        </w:tc>
        <w:tc>
          <w:tcPr>
            <w:tcW w:w="1080" w:type="dxa"/>
            <w:vAlign w:val="center"/>
          </w:tcPr>
          <w:p w14:paraId="7F1086FB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Tanzania</w:t>
            </w:r>
          </w:p>
          <w:p w14:paraId="381739B4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Uganda</w:t>
            </w:r>
          </w:p>
        </w:tc>
        <w:tc>
          <w:tcPr>
            <w:tcW w:w="1260" w:type="dxa"/>
            <w:vAlign w:val="center"/>
          </w:tcPr>
          <w:p w14:paraId="6E0D853B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</w:tc>
        <w:tc>
          <w:tcPr>
            <w:tcW w:w="2070" w:type="dxa"/>
            <w:vAlign w:val="center"/>
          </w:tcPr>
          <w:p w14:paraId="17BD1648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</w:tc>
        <w:tc>
          <w:tcPr>
            <w:tcW w:w="1502" w:type="dxa"/>
            <w:vAlign w:val="center"/>
          </w:tcPr>
          <w:p w14:paraId="4C0C86B9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15</w:t>
            </w:r>
          </w:p>
        </w:tc>
        <w:tc>
          <w:tcPr>
            <w:tcW w:w="1108" w:type="dxa"/>
            <w:vAlign w:val="center"/>
          </w:tcPr>
          <w:p w14:paraId="17993463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6B7B70E3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9A693C5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2026694792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067FEE92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74F01035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042354AF" w14:textId="77777777" w:rsidTr="007C3499">
        <w:trPr>
          <w:trHeight w:val="503"/>
          <w:jc w:val="center"/>
        </w:trPr>
        <w:tc>
          <w:tcPr>
            <w:tcW w:w="1710" w:type="dxa"/>
            <w:vAlign w:val="center"/>
          </w:tcPr>
          <w:p w14:paraId="0773B25C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aker 2020</w:t>
            </w:r>
          </w:p>
        </w:tc>
        <w:tc>
          <w:tcPr>
            <w:tcW w:w="2880" w:type="dxa"/>
            <w:vAlign w:val="center"/>
          </w:tcPr>
          <w:p w14:paraId="7C8E1F54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Antenatal testing for anaemia, HIV and syphilis in Indonesia - a health systems analysis of low coverage</w:t>
            </w:r>
          </w:p>
        </w:tc>
        <w:tc>
          <w:tcPr>
            <w:tcW w:w="1080" w:type="dxa"/>
            <w:vAlign w:val="center"/>
          </w:tcPr>
          <w:p w14:paraId="7354C449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donesia</w:t>
            </w:r>
          </w:p>
        </w:tc>
        <w:tc>
          <w:tcPr>
            <w:tcW w:w="1260" w:type="dxa"/>
            <w:vAlign w:val="center"/>
          </w:tcPr>
          <w:p w14:paraId="15FB1E95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  <w:p w14:paraId="5DD0E98F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329CEBF7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4915347A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s</w:t>
            </w:r>
          </w:p>
          <w:p w14:paraId="4D8B0CAD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6A723950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  <w:p w14:paraId="3B0DA48E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156EA40B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boratory staff</w:t>
            </w:r>
          </w:p>
          <w:p w14:paraId="50980646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733581D2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governmental organisational staff</w:t>
            </w:r>
          </w:p>
        </w:tc>
        <w:tc>
          <w:tcPr>
            <w:tcW w:w="1502" w:type="dxa"/>
            <w:vAlign w:val="center"/>
          </w:tcPr>
          <w:p w14:paraId="66C23FAF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40</w:t>
            </w:r>
          </w:p>
        </w:tc>
        <w:tc>
          <w:tcPr>
            <w:tcW w:w="1108" w:type="dxa"/>
            <w:vAlign w:val="center"/>
          </w:tcPr>
          <w:p w14:paraId="45121A14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627F549E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9DE2C0E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979493784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6B4CFC2F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037394E2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7A70BB12" w14:textId="77777777" w:rsidTr="007C3499">
        <w:trPr>
          <w:trHeight w:val="518"/>
          <w:jc w:val="center"/>
        </w:trPr>
        <w:tc>
          <w:tcPr>
            <w:tcW w:w="1710" w:type="dxa"/>
            <w:vAlign w:val="center"/>
          </w:tcPr>
          <w:p w14:paraId="5A7461FD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irhanu 2016</w:t>
            </w:r>
          </w:p>
        </w:tc>
        <w:tc>
          <w:tcPr>
            <w:tcW w:w="2880" w:type="dxa"/>
            <w:vAlign w:val="center"/>
          </w:tcPr>
          <w:p w14:paraId="3DE00B64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Ethiopian women's perspectives on antenatal care and iron-folic acid supplementation: Insights for </w:t>
            </w: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lastRenderedPageBreak/>
              <w:t>translating global antenatal calcium guidelines into practice</w:t>
            </w:r>
          </w:p>
        </w:tc>
        <w:tc>
          <w:tcPr>
            <w:tcW w:w="1080" w:type="dxa"/>
            <w:vAlign w:val="center"/>
          </w:tcPr>
          <w:p w14:paraId="5721C50E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lastRenderedPageBreak/>
              <w:t>Ethiopia</w:t>
            </w:r>
          </w:p>
        </w:tc>
        <w:tc>
          <w:tcPr>
            <w:tcW w:w="1260" w:type="dxa"/>
            <w:vAlign w:val="center"/>
          </w:tcPr>
          <w:p w14:paraId="4591A019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</w:tc>
        <w:tc>
          <w:tcPr>
            <w:tcW w:w="2070" w:type="dxa"/>
            <w:vAlign w:val="center"/>
          </w:tcPr>
          <w:p w14:paraId="7EB7BC24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 (nurses)</w:t>
            </w:r>
          </w:p>
          <w:p w14:paraId="69B9A1D8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1182C38C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s</w:t>
            </w:r>
          </w:p>
          <w:p w14:paraId="609490CC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3E83D221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Traditional birth attendants</w:t>
            </w:r>
          </w:p>
          <w:p w14:paraId="622104AB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27BCF54E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</w:tc>
        <w:tc>
          <w:tcPr>
            <w:tcW w:w="1502" w:type="dxa"/>
            <w:vAlign w:val="center"/>
          </w:tcPr>
          <w:p w14:paraId="171B7B5E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lastRenderedPageBreak/>
              <w:t xml:space="preserve">Health workers, Lay health workers, and </w:t>
            </w:r>
            <w:r w:rsidRPr="002705FD">
              <w:rPr>
                <w:rFonts w:cs="Calibri"/>
                <w:sz w:val="18"/>
                <w:szCs w:val="18"/>
              </w:rPr>
              <w:lastRenderedPageBreak/>
              <w:t>Traditional birth attendants: 22</w:t>
            </w:r>
          </w:p>
          <w:p w14:paraId="14588A4F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23BEC547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: 20</w:t>
            </w:r>
          </w:p>
        </w:tc>
        <w:tc>
          <w:tcPr>
            <w:tcW w:w="1108" w:type="dxa"/>
            <w:vAlign w:val="center"/>
          </w:tcPr>
          <w:p w14:paraId="68A300B1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  <w:sdt>
            <w:sdtPr>
              <w:rPr>
                <w:rFonts w:cs="Calibri"/>
                <w:sz w:val="24"/>
                <w:szCs w:val="24"/>
              </w:rPr>
              <w:id w:val="-1862741144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505E8694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555DB468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96251294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06DECF0E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2CB9F453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4DEDC61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4B97957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69CF2D0D" w14:textId="77777777" w:rsidTr="007C3499">
        <w:trPr>
          <w:trHeight w:val="273"/>
          <w:jc w:val="center"/>
        </w:trPr>
        <w:tc>
          <w:tcPr>
            <w:tcW w:w="1710" w:type="dxa"/>
            <w:vAlign w:val="center"/>
          </w:tcPr>
          <w:p w14:paraId="51C591C8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hatterjee 2014</w:t>
            </w:r>
          </w:p>
        </w:tc>
        <w:tc>
          <w:tcPr>
            <w:tcW w:w="2880" w:type="dxa"/>
            <w:vAlign w:val="center"/>
          </w:tcPr>
          <w:p w14:paraId="23768365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'This is normal during pregnancy': A qualitative study of anaemia-related perceptions and practices among pregnant women in Mumbai, India</w:t>
            </w:r>
          </w:p>
        </w:tc>
        <w:tc>
          <w:tcPr>
            <w:tcW w:w="1080" w:type="dxa"/>
            <w:vAlign w:val="center"/>
          </w:tcPr>
          <w:p w14:paraId="149B7616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dia</w:t>
            </w:r>
          </w:p>
        </w:tc>
        <w:tc>
          <w:tcPr>
            <w:tcW w:w="1260" w:type="dxa"/>
            <w:vAlign w:val="center"/>
          </w:tcPr>
          <w:p w14:paraId="2B0DECE8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  <w:p w14:paraId="50463BA0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316A3D92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53C8D8B6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</w:tc>
        <w:tc>
          <w:tcPr>
            <w:tcW w:w="1502" w:type="dxa"/>
            <w:vAlign w:val="center"/>
          </w:tcPr>
          <w:p w14:paraId="5B2EB3AE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31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2038153915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29AFF3D4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5E29C8C8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580210438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0408866A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5619373F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0694235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11DA853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5291445B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4C002EB4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ompaore 2014</w:t>
            </w:r>
          </w:p>
        </w:tc>
        <w:tc>
          <w:tcPr>
            <w:tcW w:w="2880" w:type="dxa"/>
            <w:vAlign w:val="center"/>
          </w:tcPr>
          <w:p w14:paraId="3E0C92AC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"There is iron and iron..." Burkinabe women's perceptions of iron supplementation: A qualitative study</w:t>
            </w:r>
          </w:p>
        </w:tc>
        <w:tc>
          <w:tcPr>
            <w:tcW w:w="1080" w:type="dxa"/>
            <w:vAlign w:val="center"/>
          </w:tcPr>
          <w:p w14:paraId="03639DD0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Burkina Faso</w:t>
            </w:r>
          </w:p>
        </w:tc>
        <w:tc>
          <w:tcPr>
            <w:tcW w:w="1260" w:type="dxa"/>
            <w:vAlign w:val="center"/>
          </w:tcPr>
          <w:p w14:paraId="1FA9F96D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56D27B4D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pregnant women</w:t>
            </w:r>
          </w:p>
          <w:p w14:paraId="63D1155B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</w:p>
          <w:p w14:paraId="672D42D6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</w:t>
            </w:r>
          </w:p>
        </w:tc>
        <w:tc>
          <w:tcPr>
            <w:tcW w:w="1502" w:type="dxa"/>
            <w:vAlign w:val="center"/>
          </w:tcPr>
          <w:p w14:paraId="4E69F278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100 to 120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2125573987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5187C08E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5FF2F50E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41005775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06B00264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295863D0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2028783279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3EF9DFDB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130D9E5E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C812C68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20A0B686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29F84834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armawati</w:t>
            </w:r>
            <w:proofErr w:type="spellEnd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20</w:t>
            </w:r>
          </w:p>
        </w:tc>
        <w:tc>
          <w:tcPr>
            <w:tcW w:w="2880" w:type="dxa"/>
            <w:vAlign w:val="center"/>
          </w:tcPr>
          <w:p w14:paraId="34F6B102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Acehnese Cultural Leaders' perspective on </w:t>
            </w:r>
            <w:proofErr w:type="spellStart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anemia</w:t>
            </w:r>
            <w:proofErr w:type="spellEnd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 in pregnant women: A qualitative study</w:t>
            </w:r>
          </w:p>
        </w:tc>
        <w:tc>
          <w:tcPr>
            <w:tcW w:w="1080" w:type="dxa"/>
            <w:vAlign w:val="center"/>
          </w:tcPr>
          <w:p w14:paraId="76F16374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donesia</w:t>
            </w:r>
          </w:p>
        </w:tc>
        <w:tc>
          <w:tcPr>
            <w:tcW w:w="1260" w:type="dxa"/>
            <w:vAlign w:val="center"/>
          </w:tcPr>
          <w:p w14:paraId="25814F28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  <w:p w14:paraId="6CC6684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129C49B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10C488C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Cultural/religious/community leaders</w:t>
            </w:r>
          </w:p>
        </w:tc>
        <w:tc>
          <w:tcPr>
            <w:tcW w:w="1502" w:type="dxa"/>
            <w:vAlign w:val="center"/>
          </w:tcPr>
          <w:p w14:paraId="5EC04D4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424839261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12626B5A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64BD1025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38117980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44213AFA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49E05300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DDCFA19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173556A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01BD1671" w14:textId="77777777" w:rsidTr="007C3499">
        <w:trPr>
          <w:trHeight w:val="273"/>
          <w:jc w:val="center"/>
        </w:trPr>
        <w:tc>
          <w:tcPr>
            <w:tcW w:w="1710" w:type="dxa"/>
            <w:vAlign w:val="center"/>
          </w:tcPr>
          <w:p w14:paraId="5087058D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armawati</w:t>
            </w:r>
            <w:proofErr w:type="spellEnd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20</w:t>
            </w:r>
          </w:p>
        </w:tc>
        <w:tc>
          <w:tcPr>
            <w:tcW w:w="2880" w:type="dxa"/>
            <w:vAlign w:val="center"/>
          </w:tcPr>
          <w:p w14:paraId="66ECC803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Barriers to Health Workers in Iron Deficiency </w:t>
            </w:r>
            <w:proofErr w:type="spellStart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Anemia</w:t>
            </w:r>
            <w:proofErr w:type="spellEnd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 Prevention among Indonesia Pregnant Women</w:t>
            </w:r>
          </w:p>
        </w:tc>
        <w:tc>
          <w:tcPr>
            <w:tcW w:w="1080" w:type="dxa"/>
            <w:vAlign w:val="center"/>
          </w:tcPr>
          <w:p w14:paraId="24C21A78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donesia</w:t>
            </w:r>
          </w:p>
        </w:tc>
        <w:tc>
          <w:tcPr>
            <w:tcW w:w="1260" w:type="dxa"/>
            <w:vAlign w:val="center"/>
          </w:tcPr>
          <w:p w14:paraId="457E3F57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</w:tc>
        <w:tc>
          <w:tcPr>
            <w:tcW w:w="2070" w:type="dxa"/>
            <w:vAlign w:val="center"/>
          </w:tcPr>
          <w:p w14:paraId="1750CCF7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</w:tc>
        <w:tc>
          <w:tcPr>
            <w:tcW w:w="1502" w:type="dxa"/>
            <w:vAlign w:val="center"/>
          </w:tcPr>
          <w:p w14:paraId="11D3E9D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18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590535565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09BE82DF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6CAF6D77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942758314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210760DF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331C218E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940168E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979661506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0AAE3ADA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59147AEF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0EF4A2B7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4E12AAF1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armawati</w:t>
            </w:r>
            <w:proofErr w:type="spellEnd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22</w:t>
            </w:r>
          </w:p>
        </w:tc>
        <w:tc>
          <w:tcPr>
            <w:tcW w:w="2880" w:type="dxa"/>
            <w:vAlign w:val="center"/>
          </w:tcPr>
          <w:p w14:paraId="3D34BABE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Husband's Perception on </w:t>
            </w:r>
            <w:proofErr w:type="spellStart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Anemia</w:t>
            </w:r>
            <w:proofErr w:type="spellEnd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 among Pregnant Women based on Cultural Perspective: A Qualitative Study</w:t>
            </w:r>
          </w:p>
        </w:tc>
        <w:tc>
          <w:tcPr>
            <w:tcW w:w="1080" w:type="dxa"/>
            <w:vAlign w:val="center"/>
          </w:tcPr>
          <w:p w14:paraId="2AECD7AD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donesia</w:t>
            </w:r>
          </w:p>
        </w:tc>
        <w:tc>
          <w:tcPr>
            <w:tcW w:w="1260" w:type="dxa"/>
            <w:vAlign w:val="center"/>
          </w:tcPr>
          <w:p w14:paraId="5B1ADAB8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</w:tc>
        <w:tc>
          <w:tcPr>
            <w:tcW w:w="2070" w:type="dxa"/>
            <w:vAlign w:val="center"/>
          </w:tcPr>
          <w:p w14:paraId="30459AA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artner/family members</w:t>
            </w:r>
          </w:p>
        </w:tc>
        <w:tc>
          <w:tcPr>
            <w:tcW w:w="1502" w:type="dxa"/>
            <w:vAlign w:val="center"/>
          </w:tcPr>
          <w:p w14:paraId="794A383A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12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825974243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2F5C012F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77A62224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794867765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3B78B684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20FEAE1C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56A3EF0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7FD6411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13B4A77D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5A130558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armawati</w:t>
            </w:r>
            <w:proofErr w:type="spellEnd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22</w:t>
            </w:r>
          </w:p>
        </w:tc>
        <w:tc>
          <w:tcPr>
            <w:tcW w:w="2880" w:type="dxa"/>
            <w:vAlign w:val="center"/>
          </w:tcPr>
          <w:p w14:paraId="26C0EA05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Exploring Indonesian mothers' perspective on </w:t>
            </w:r>
            <w:proofErr w:type="spellStart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anemia</w:t>
            </w:r>
            <w:proofErr w:type="spellEnd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 during pregnancy: A qualitative approach</w:t>
            </w:r>
          </w:p>
        </w:tc>
        <w:tc>
          <w:tcPr>
            <w:tcW w:w="1080" w:type="dxa"/>
            <w:vAlign w:val="center"/>
          </w:tcPr>
          <w:p w14:paraId="51DE8E9E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donesia</w:t>
            </w:r>
          </w:p>
        </w:tc>
        <w:tc>
          <w:tcPr>
            <w:tcW w:w="1260" w:type="dxa"/>
            <w:vAlign w:val="center"/>
          </w:tcPr>
          <w:p w14:paraId="6212243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6D03D2C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</w:tc>
        <w:tc>
          <w:tcPr>
            <w:tcW w:w="1502" w:type="dxa"/>
            <w:vAlign w:val="center"/>
          </w:tcPr>
          <w:p w14:paraId="46BB029A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24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318948787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0F5F98CD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6175B58E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31685668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7BC2F48E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012CE1FA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1E5E6FF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BDBA0CC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0C149B3B" w14:textId="77777777" w:rsidTr="007C3499">
        <w:trPr>
          <w:trHeight w:val="518"/>
          <w:jc w:val="center"/>
        </w:trPr>
        <w:tc>
          <w:tcPr>
            <w:tcW w:w="1710" w:type="dxa"/>
            <w:vAlign w:val="center"/>
          </w:tcPr>
          <w:p w14:paraId="148A1B76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iamond-Smith 2016</w:t>
            </w:r>
          </w:p>
        </w:tc>
        <w:tc>
          <w:tcPr>
            <w:tcW w:w="2880" w:type="dxa"/>
            <w:vAlign w:val="center"/>
          </w:tcPr>
          <w:p w14:paraId="114C486D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Determinants of persistent </w:t>
            </w:r>
            <w:proofErr w:type="spellStart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anemia</w:t>
            </w:r>
            <w:proofErr w:type="spellEnd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 in poor, urban pregnant women of Chandigarh city, North India: A mixed method approach</w:t>
            </w:r>
          </w:p>
        </w:tc>
        <w:tc>
          <w:tcPr>
            <w:tcW w:w="1080" w:type="dxa"/>
            <w:vAlign w:val="center"/>
          </w:tcPr>
          <w:p w14:paraId="368326CF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dia</w:t>
            </w:r>
          </w:p>
        </w:tc>
        <w:tc>
          <w:tcPr>
            <w:tcW w:w="1260" w:type="dxa"/>
            <w:vAlign w:val="center"/>
          </w:tcPr>
          <w:p w14:paraId="6074A94A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768F70C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  <w:p w14:paraId="77E61D30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51FAC2B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  <w:p w14:paraId="1C0D695C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498FB7B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s</w:t>
            </w:r>
          </w:p>
        </w:tc>
        <w:tc>
          <w:tcPr>
            <w:tcW w:w="1502" w:type="dxa"/>
            <w:vAlign w:val="center"/>
          </w:tcPr>
          <w:p w14:paraId="29874098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: 11</w:t>
            </w:r>
          </w:p>
          <w:p w14:paraId="44C5D6A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74C84018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 and lay health workers: 6</w:t>
            </w:r>
          </w:p>
          <w:p w14:paraId="414FD5D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2ECBCCDC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333181550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5B7EE465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2E0CD3AE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3D217DA6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8DE0F10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9F4B6C7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783931B5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0D93DCFC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Ejidokun</w:t>
            </w:r>
            <w:proofErr w:type="spellEnd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00</w:t>
            </w:r>
          </w:p>
        </w:tc>
        <w:tc>
          <w:tcPr>
            <w:tcW w:w="2880" w:type="dxa"/>
            <w:vAlign w:val="center"/>
          </w:tcPr>
          <w:p w14:paraId="7C916C03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Community attitudes to pregnancy, anaemia, iron and folate supplementation in urban and rural Lagos, south-western Nigeria</w:t>
            </w:r>
          </w:p>
        </w:tc>
        <w:tc>
          <w:tcPr>
            <w:tcW w:w="1080" w:type="dxa"/>
            <w:vAlign w:val="center"/>
          </w:tcPr>
          <w:p w14:paraId="71E99F54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igeria</w:t>
            </w:r>
          </w:p>
        </w:tc>
        <w:tc>
          <w:tcPr>
            <w:tcW w:w="1260" w:type="dxa"/>
            <w:vAlign w:val="center"/>
          </w:tcPr>
          <w:p w14:paraId="2A925D9E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  <w:p w14:paraId="4C1E32D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3D923887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2D8F70A1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  <w:p w14:paraId="72E0A54E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2F3292D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</w:tc>
        <w:tc>
          <w:tcPr>
            <w:tcW w:w="1502" w:type="dxa"/>
            <w:vAlign w:val="center"/>
          </w:tcPr>
          <w:p w14:paraId="4238963A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: 23</w:t>
            </w:r>
          </w:p>
          <w:p w14:paraId="0FE81188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54F53571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: 2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824421216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5E10223D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2BFE7778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299038905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5C3A135B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3B055EF4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81888C3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0437DAD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5B4872" w:rsidRPr="002705FD" w14:paraId="5C5CA196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0D2A1E09" w14:textId="4ABB8259" w:rsidR="005B4872" w:rsidRPr="002705FD" w:rsidRDefault="005B4872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76468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erka 2024</w: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14:paraId="23CEF033" w14:textId="02B91CD0" w:rsidR="005B4872" w:rsidRPr="002705FD" w:rsidRDefault="005B4872" w:rsidP="00764686">
            <w:pP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Pregnant women’s perceptions of daily iron supplementation in rural Ghana </w:t>
            </w:r>
          </w:p>
        </w:tc>
        <w:tc>
          <w:tcPr>
            <w:tcW w:w="1080" w:type="dxa"/>
            <w:vAlign w:val="center"/>
          </w:tcPr>
          <w:p w14:paraId="54E19F74" w14:textId="7F089707" w:rsidR="005B4872" w:rsidRPr="002705FD" w:rsidRDefault="005B4872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Ghana </w:t>
            </w:r>
          </w:p>
        </w:tc>
        <w:tc>
          <w:tcPr>
            <w:tcW w:w="1260" w:type="dxa"/>
            <w:vAlign w:val="center"/>
          </w:tcPr>
          <w:p w14:paraId="6EAF178E" w14:textId="77C2FFE2" w:rsidR="005B4872" w:rsidRPr="002705FD" w:rsidRDefault="009A4B9F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terviews </w:t>
            </w:r>
          </w:p>
        </w:tc>
        <w:tc>
          <w:tcPr>
            <w:tcW w:w="2070" w:type="dxa"/>
            <w:vAlign w:val="center"/>
          </w:tcPr>
          <w:p w14:paraId="4E278A70" w14:textId="6E5116F7" w:rsidR="005B4872" w:rsidRPr="002705FD" w:rsidRDefault="009A4B9F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egnant women</w:t>
            </w:r>
          </w:p>
        </w:tc>
        <w:tc>
          <w:tcPr>
            <w:tcW w:w="1502" w:type="dxa"/>
            <w:vAlign w:val="center"/>
          </w:tcPr>
          <w:p w14:paraId="5DF6BB3C" w14:textId="286909AE" w:rsidR="005B4872" w:rsidRPr="002705FD" w:rsidRDefault="00356D1A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</w:t>
            </w:r>
          </w:p>
        </w:tc>
        <w:tc>
          <w:tcPr>
            <w:tcW w:w="1108" w:type="dxa"/>
            <w:vAlign w:val="center"/>
          </w:tcPr>
          <w:p w14:paraId="5D79D0C0" w14:textId="77777777" w:rsidR="005B4872" w:rsidRDefault="005B4872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872813292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18DB90DF" w14:textId="77777777" w:rsidR="00D850A5" w:rsidRPr="005A5147" w:rsidRDefault="00D850A5" w:rsidP="00D850A5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254A3B6E" w14:textId="77777777" w:rsidR="005B4872" w:rsidRDefault="005B4872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BD6B118" w14:textId="77777777" w:rsidR="005B4872" w:rsidRPr="005A5147" w:rsidRDefault="005B4872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654C028" w14:textId="77777777" w:rsidR="005B4872" w:rsidRPr="005A5147" w:rsidRDefault="005B4872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40DC8246" w14:textId="77777777" w:rsidTr="007C3499">
        <w:trPr>
          <w:trHeight w:val="273"/>
          <w:jc w:val="center"/>
        </w:trPr>
        <w:tc>
          <w:tcPr>
            <w:tcW w:w="1710" w:type="dxa"/>
            <w:vAlign w:val="center"/>
          </w:tcPr>
          <w:p w14:paraId="4534E11E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alloway 2002</w:t>
            </w:r>
          </w:p>
        </w:tc>
        <w:tc>
          <w:tcPr>
            <w:tcW w:w="2880" w:type="dxa"/>
            <w:vAlign w:val="center"/>
          </w:tcPr>
          <w:p w14:paraId="18AD1930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Women's perceptions of iron deficiency and anaemia prevention and control in eight developing countries</w:t>
            </w:r>
          </w:p>
        </w:tc>
        <w:tc>
          <w:tcPr>
            <w:tcW w:w="1080" w:type="dxa"/>
            <w:vAlign w:val="center"/>
          </w:tcPr>
          <w:p w14:paraId="43ABFF62" w14:textId="77777777" w:rsidR="002521E0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Bolivia</w:t>
            </w:r>
          </w:p>
          <w:p w14:paraId="1B767982" w14:textId="77777777" w:rsidR="000569E1" w:rsidRPr="002705FD" w:rsidRDefault="000569E1" w:rsidP="00764686">
            <w:pPr>
              <w:rPr>
                <w:rFonts w:cs="Calibri"/>
                <w:sz w:val="18"/>
                <w:szCs w:val="18"/>
              </w:rPr>
            </w:pPr>
          </w:p>
          <w:p w14:paraId="38712E3D" w14:textId="77777777" w:rsidR="002521E0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Burkina Faso</w:t>
            </w:r>
          </w:p>
          <w:p w14:paraId="0ADE43E0" w14:textId="77777777" w:rsidR="000569E1" w:rsidRPr="002705FD" w:rsidRDefault="000569E1" w:rsidP="00764686">
            <w:pPr>
              <w:rPr>
                <w:rFonts w:cs="Calibri"/>
                <w:sz w:val="18"/>
                <w:szCs w:val="18"/>
              </w:rPr>
            </w:pPr>
          </w:p>
          <w:p w14:paraId="6907B99E" w14:textId="77777777" w:rsidR="002521E0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Guatemala</w:t>
            </w:r>
          </w:p>
          <w:p w14:paraId="78E22B46" w14:textId="77777777" w:rsidR="000569E1" w:rsidRPr="002705FD" w:rsidRDefault="000569E1" w:rsidP="00764686">
            <w:pPr>
              <w:rPr>
                <w:rFonts w:cs="Calibri"/>
                <w:sz w:val="18"/>
                <w:szCs w:val="18"/>
              </w:rPr>
            </w:pPr>
          </w:p>
          <w:p w14:paraId="6868CBF8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onduras</w:t>
            </w:r>
          </w:p>
          <w:p w14:paraId="1765E6AD" w14:textId="77777777" w:rsidR="002521E0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dia</w:t>
            </w:r>
          </w:p>
          <w:p w14:paraId="67158A07" w14:textId="77777777" w:rsidR="000569E1" w:rsidRPr="002705FD" w:rsidRDefault="000569E1" w:rsidP="00764686">
            <w:pPr>
              <w:rPr>
                <w:rFonts w:cs="Calibri"/>
                <w:sz w:val="18"/>
                <w:szCs w:val="18"/>
              </w:rPr>
            </w:pPr>
          </w:p>
          <w:p w14:paraId="3B4F3ECF" w14:textId="77777777" w:rsidR="002521E0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donesia</w:t>
            </w:r>
          </w:p>
          <w:p w14:paraId="50029C23" w14:textId="77777777" w:rsidR="000569E1" w:rsidRPr="002705FD" w:rsidRDefault="000569E1" w:rsidP="00764686">
            <w:pPr>
              <w:rPr>
                <w:rFonts w:cs="Calibri"/>
                <w:sz w:val="18"/>
                <w:szCs w:val="18"/>
              </w:rPr>
            </w:pPr>
          </w:p>
          <w:p w14:paraId="6A295B5F" w14:textId="77777777" w:rsidR="002521E0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Malawi</w:t>
            </w:r>
          </w:p>
          <w:p w14:paraId="465A4C48" w14:textId="77777777" w:rsidR="000569E1" w:rsidRPr="002705FD" w:rsidRDefault="000569E1" w:rsidP="00764686">
            <w:pPr>
              <w:rPr>
                <w:rFonts w:cs="Calibri"/>
                <w:sz w:val="18"/>
                <w:szCs w:val="18"/>
              </w:rPr>
            </w:pPr>
          </w:p>
          <w:p w14:paraId="4FA332FD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akistan</w:t>
            </w:r>
          </w:p>
        </w:tc>
        <w:tc>
          <w:tcPr>
            <w:tcW w:w="1260" w:type="dxa"/>
            <w:vAlign w:val="center"/>
          </w:tcPr>
          <w:p w14:paraId="42E7E7D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  <w:p w14:paraId="55B59AA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32FA4B4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  <w:p w14:paraId="4726205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1CB3324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Observations</w:t>
            </w:r>
          </w:p>
          <w:p w14:paraId="219D6A2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2EFDF3C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Social mapping</w:t>
            </w:r>
          </w:p>
          <w:p w14:paraId="5F7E913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1596602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Case studies</w:t>
            </w:r>
          </w:p>
        </w:tc>
        <w:tc>
          <w:tcPr>
            <w:tcW w:w="2070" w:type="dxa"/>
            <w:vAlign w:val="center"/>
          </w:tcPr>
          <w:p w14:paraId="44F351DE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  <w:p w14:paraId="4598971A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09E9980A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pregnant women</w:t>
            </w:r>
          </w:p>
          <w:p w14:paraId="617A7812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325D2C7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  <w:p w14:paraId="3B7FE0F2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33E5663A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artner/family members</w:t>
            </w:r>
          </w:p>
          <w:p w14:paraId="028F8F6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587CE4B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s</w:t>
            </w:r>
          </w:p>
          <w:p w14:paraId="4A6018B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63A08D67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Cultural/religious/community leaders</w:t>
            </w:r>
          </w:p>
        </w:tc>
        <w:tc>
          <w:tcPr>
            <w:tcW w:w="1502" w:type="dxa"/>
            <w:vAlign w:val="center"/>
          </w:tcPr>
          <w:p w14:paraId="215D845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See table 1 in paper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431558458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1BAB6C08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1A5C21A3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519125379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5B831C91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4FEBC2E9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213629548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22A1557D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22596505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A8524AA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23162A43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667E7C36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etachew 2018</w:t>
            </w:r>
          </w:p>
        </w:tc>
        <w:tc>
          <w:tcPr>
            <w:tcW w:w="2880" w:type="dxa"/>
            <w:vAlign w:val="center"/>
          </w:tcPr>
          <w:p w14:paraId="1D701A15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Magnitude and factors associated with adherence to iron-folic acid supplementation among pregnant women in Eritrean refugee camps, northern Ethiopia</w:t>
            </w:r>
          </w:p>
        </w:tc>
        <w:tc>
          <w:tcPr>
            <w:tcW w:w="1080" w:type="dxa"/>
            <w:vAlign w:val="center"/>
          </w:tcPr>
          <w:p w14:paraId="70A551C5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Ethiopia</w:t>
            </w:r>
          </w:p>
        </w:tc>
        <w:tc>
          <w:tcPr>
            <w:tcW w:w="1260" w:type="dxa"/>
            <w:vAlign w:val="center"/>
          </w:tcPr>
          <w:p w14:paraId="113EF0F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  <w:p w14:paraId="36AF446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7CE08D0A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4D8FC67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  <w:p w14:paraId="1FBDE3F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52DED2DE" w14:textId="0EEC29BE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</w:tc>
        <w:tc>
          <w:tcPr>
            <w:tcW w:w="1502" w:type="dxa"/>
            <w:vAlign w:val="center"/>
          </w:tcPr>
          <w:p w14:paraId="494C769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: 56</w:t>
            </w:r>
          </w:p>
          <w:p w14:paraId="156DBCC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2DEFA377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: 3</w:t>
            </w:r>
          </w:p>
          <w:p w14:paraId="5D5ED42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19FE111F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42E39F23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233835333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315CE97E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54765034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9EFB507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C00BB16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2573A5C1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24601C11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hanekar 2002</w:t>
            </w:r>
          </w:p>
        </w:tc>
        <w:tc>
          <w:tcPr>
            <w:tcW w:w="2880" w:type="dxa"/>
            <w:vAlign w:val="center"/>
          </w:tcPr>
          <w:p w14:paraId="162175D8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Toward better compliance with iron-folic acid supplements: Understanding the behaviour of poor urban pregnant women through ethnographic decision models in Vadodara, India</w:t>
            </w:r>
          </w:p>
        </w:tc>
        <w:tc>
          <w:tcPr>
            <w:tcW w:w="1080" w:type="dxa"/>
            <w:vAlign w:val="center"/>
          </w:tcPr>
          <w:p w14:paraId="1CB2A5C1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dia</w:t>
            </w:r>
          </w:p>
        </w:tc>
        <w:tc>
          <w:tcPr>
            <w:tcW w:w="1260" w:type="dxa"/>
            <w:vAlign w:val="center"/>
          </w:tcPr>
          <w:p w14:paraId="0C8D9F21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</w:tc>
        <w:tc>
          <w:tcPr>
            <w:tcW w:w="2070" w:type="dxa"/>
            <w:vAlign w:val="center"/>
          </w:tcPr>
          <w:p w14:paraId="301E6970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  <w:p w14:paraId="19BFCD3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6E30CDE2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artner/family members</w:t>
            </w:r>
          </w:p>
          <w:p w14:paraId="6157508F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6DBA68B8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235054D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: 36</w:t>
            </w:r>
          </w:p>
          <w:p w14:paraId="5BD317C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4C43905F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artner/family members: 20</w:t>
            </w:r>
          </w:p>
        </w:tc>
        <w:tc>
          <w:tcPr>
            <w:tcW w:w="1108" w:type="dxa"/>
            <w:vAlign w:val="center"/>
          </w:tcPr>
          <w:p w14:paraId="57066201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506022346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2AEAA3DF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069D5DE2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E275F99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78B48C6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676F07F6" w14:textId="77777777" w:rsidTr="007C3499">
        <w:trPr>
          <w:trHeight w:val="273"/>
          <w:jc w:val="center"/>
        </w:trPr>
        <w:tc>
          <w:tcPr>
            <w:tcW w:w="1710" w:type="dxa"/>
            <w:vAlign w:val="center"/>
          </w:tcPr>
          <w:p w14:paraId="60AA9E13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Gillespie 2023</w:t>
            </w:r>
          </w:p>
        </w:tc>
        <w:tc>
          <w:tcPr>
            <w:tcW w:w="2880" w:type="dxa"/>
            <w:vAlign w:val="center"/>
          </w:tcPr>
          <w:p w14:paraId="0C7F2B41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Attention for and awareness of </w:t>
            </w:r>
            <w:proofErr w:type="spellStart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anemia</w:t>
            </w:r>
            <w:proofErr w:type="spellEnd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 in adolescents in Karnataka, India: A qualitative study</w:t>
            </w:r>
          </w:p>
        </w:tc>
        <w:tc>
          <w:tcPr>
            <w:tcW w:w="1080" w:type="dxa"/>
            <w:vAlign w:val="center"/>
          </w:tcPr>
          <w:p w14:paraId="05AB02C1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dia</w:t>
            </w:r>
          </w:p>
        </w:tc>
        <w:tc>
          <w:tcPr>
            <w:tcW w:w="1260" w:type="dxa"/>
            <w:vAlign w:val="center"/>
          </w:tcPr>
          <w:p w14:paraId="0C956B0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  <w:p w14:paraId="5B38896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22FBBFF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2EFFF2CC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pregnant women</w:t>
            </w:r>
          </w:p>
          <w:p w14:paraId="2C1238F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521FAEFF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  <w:p w14:paraId="24895BF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449A82E0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artner/family members</w:t>
            </w:r>
          </w:p>
          <w:p w14:paraId="769BAB48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Cultural/religious/community leaders</w:t>
            </w:r>
          </w:p>
        </w:tc>
        <w:tc>
          <w:tcPr>
            <w:tcW w:w="1502" w:type="dxa"/>
            <w:vAlign w:val="center"/>
          </w:tcPr>
          <w:p w14:paraId="4D06D62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64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931383002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1A536147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0BC7ADF9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984433247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0669E062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26D1C88D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9077E7F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472989664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0F8CAD99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22EC89CB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221CA95C" w14:textId="77777777" w:rsidTr="007C3499">
        <w:trPr>
          <w:trHeight w:val="503"/>
          <w:jc w:val="center"/>
        </w:trPr>
        <w:tc>
          <w:tcPr>
            <w:tcW w:w="1710" w:type="dxa"/>
            <w:vAlign w:val="center"/>
          </w:tcPr>
          <w:p w14:paraId="299152B1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amau 2020</w:t>
            </w:r>
          </w:p>
        </w:tc>
        <w:tc>
          <w:tcPr>
            <w:tcW w:w="2880" w:type="dxa"/>
            <w:vAlign w:val="center"/>
          </w:tcPr>
          <w:p w14:paraId="471E2079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Time for change is now: Experiences of participants in a community-based approach for iron and folic acid supplementation in a rural country in Kenya, a qualitative study</w:t>
            </w:r>
          </w:p>
        </w:tc>
        <w:tc>
          <w:tcPr>
            <w:tcW w:w="1080" w:type="dxa"/>
            <w:vAlign w:val="center"/>
          </w:tcPr>
          <w:p w14:paraId="69D0A96E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Kenya</w:t>
            </w:r>
          </w:p>
        </w:tc>
        <w:tc>
          <w:tcPr>
            <w:tcW w:w="1260" w:type="dxa"/>
            <w:vAlign w:val="center"/>
          </w:tcPr>
          <w:p w14:paraId="0500DB3F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</w:tc>
        <w:tc>
          <w:tcPr>
            <w:tcW w:w="2070" w:type="dxa"/>
            <w:vAlign w:val="center"/>
          </w:tcPr>
          <w:p w14:paraId="0CE7C426" w14:textId="150A0D75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  <w:p w14:paraId="325CAB7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282BB167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s</w:t>
            </w:r>
          </w:p>
          <w:p w14:paraId="2F4191D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01849B48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</w:tc>
        <w:tc>
          <w:tcPr>
            <w:tcW w:w="1502" w:type="dxa"/>
            <w:vAlign w:val="center"/>
          </w:tcPr>
          <w:p w14:paraId="5745D92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: 2</w:t>
            </w:r>
          </w:p>
          <w:p w14:paraId="2DA83EEE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2A82F147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s: 9</w:t>
            </w:r>
          </w:p>
          <w:p w14:paraId="7C6EE8D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45E754D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: 8</w:t>
            </w:r>
          </w:p>
        </w:tc>
        <w:tc>
          <w:tcPr>
            <w:tcW w:w="1108" w:type="dxa"/>
            <w:vAlign w:val="center"/>
          </w:tcPr>
          <w:p w14:paraId="56AEF374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301280862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10BE9531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7A6E296D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F383660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A8B03C6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4914373F" w14:textId="77777777" w:rsidTr="007C3499">
        <w:trPr>
          <w:trHeight w:val="273"/>
          <w:jc w:val="center"/>
        </w:trPr>
        <w:tc>
          <w:tcPr>
            <w:tcW w:w="1710" w:type="dxa"/>
            <w:vAlign w:val="center"/>
          </w:tcPr>
          <w:p w14:paraId="4099ED83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lankhajhon</w:t>
            </w:r>
            <w:proofErr w:type="spellEnd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21</w:t>
            </w:r>
          </w:p>
        </w:tc>
        <w:tc>
          <w:tcPr>
            <w:tcW w:w="2880" w:type="dxa"/>
            <w:vAlign w:val="center"/>
          </w:tcPr>
          <w:p w14:paraId="6C39922E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Perspectives of pregnant women regarding iron deficiency anaemia</w:t>
            </w:r>
          </w:p>
        </w:tc>
        <w:tc>
          <w:tcPr>
            <w:tcW w:w="1080" w:type="dxa"/>
            <w:vAlign w:val="center"/>
          </w:tcPr>
          <w:p w14:paraId="77A9D582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Thailand</w:t>
            </w:r>
          </w:p>
        </w:tc>
        <w:tc>
          <w:tcPr>
            <w:tcW w:w="1260" w:type="dxa"/>
            <w:vAlign w:val="center"/>
          </w:tcPr>
          <w:p w14:paraId="4970E48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</w:tc>
        <w:tc>
          <w:tcPr>
            <w:tcW w:w="2070" w:type="dxa"/>
            <w:vAlign w:val="center"/>
          </w:tcPr>
          <w:p w14:paraId="0AFBABBE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</w:tc>
        <w:tc>
          <w:tcPr>
            <w:tcW w:w="1502" w:type="dxa"/>
            <w:vAlign w:val="center"/>
          </w:tcPr>
          <w:p w14:paraId="73F8614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18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039048012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1AB9B98A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620FB2A1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851388665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0F44BFFB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5B85AC77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749869478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3236387C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6521AC0F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7D2B26F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4729C1" w:rsidRPr="002705FD" w14:paraId="79D8309D" w14:textId="77777777" w:rsidTr="007C3499">
        <w:trPr>
          <w:trHeight w:val="273"/>
          <w:jc w:val="center"/>
        </w:trPr>
        <w:tc>
          <w:tcPr>
            <w:tcW w:w="1710" w:type="dxa"/>
            <w:vAlign w:val="center"/>
          </w:tcPr>
          <w:p w14:paraId="5F09B05E" w14:textId="7E11A69C" w:rsidR="004729C1" w:rsidRPr="002705FD" w:rsidRDefault="008A4311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76468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Kuliya</w:t>
            </w:r>
            <w:r w:rsidR="00BF7795" w:rsidRPr="0076468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-Gwarzo</w:t>
            </w:r>
            <w:proofErr w:type="spellEnd"/>
            <w:r w:rsidR="00BF7795" w:rsidRPr="0076468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23</w:t>
            </w:r>
            <w:r w:rsidR="00BF7795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14:paraId="11BFE250" w14:textId="4FBE7C90" w:rsidR="004729C1" w:rsidRPr="002705FD" w:rsidRDefault="00BF7795" w:rsidP="00764686">
            <w:pP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Maternal anaemia care in Kan</w:t>
            </w:r>
            <w:r w:rsidR="0087717C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o state, Nigeria: an exploratory qualitative study of experiences of uptake and provision</w:t>
            </w:r>
          </w:p>
        </w:tc>
        <w:tc>
          <w:tcPr>
            <w:tcW w:w="1080" w:type="dxa"/>
            <w:vAlign w:val="center"/>
          </w:tcPr>
          <w:p w14:paraId="0959DA94" w14:textId="27B4BE54" w:rsidR="004729C1" w:rsidRPr="002705FD" w:rsidRDefault="0087717C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Nigeria </w:t>
            </w:r>
          </w:p>
        </w:tc>
        <w:tc>
          <w:tcPr>
            <w:tcW w:w="1260" w:type="dxa"/>
            <w:vAlign w:val="center"/>
          </w:tcPr>
          <w:p w14:paraId="72766FFB" w14:textId="77777777" w:rsidR="004729C1" w:rsidRDefault="001316AB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terviews </w:t>
            </w:r>
          </w:p>
          <w:p w14:paraId="1D9210C0" w14:textId="77777777" w:rsidR="001316AB" w:rsidRDefault="001316AB" w:rsidP="00EA2579">
            <w:pPr>
              <w:rPr>
                <w:rFonts w:cs="Calibri"/>
                <w:sz w:val="18"/>
                <w:szCs w:val="18"/>
              </w:rPr>
            </w:pPr>
          </w:p>
          <w:p w14:paraId="57230621" w14:textId="5A5967F7" w:rsidR="001316AB" w:rsidRPr="002705FD" w:rsidRDefault="001316AB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Focus group discussions </w:t>
            </w:r>
          </w:p>
        </w:tc>
        <w:tc>
          <w:tcPr>
            <w:tcW w:w="2070" w:type="dxa"/>
            <w:vAlign w:val="center"/>
          </w:tcPr>
          <w:p w14:paraId="66945963" w14:textId="3DB2F428" w:rsidR="004729C1" w:rsidRDefault="005E4E15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ealth workers</w:t>
            </w:r>
          </w:p>
          <w:p w14:paraId="079F81CC" w14:textId="77777777" w:rsidR="005E4E15" w:rsidRDefault="005E4E15" w:rsidP="00EA2579">
            <w:pPr>
              <w:rPr>
                <w:rFonts w:cs="Calibri"/>
                <w:sz w:val="18"/>
                <w:szCs w:val="18"/>
              </w:rPr>
            </w:pPr>
          </w:p>
          <w:p w14:paraId="6C9A1326" w14:textId="77777777" w:rsidR="005E4E15" w:rsidRDefault="00BE17A9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Lay health workers </w:t>
            </w:r>
          </w:p>
          <w:p w14:paraId="6597BDB0" w14:textId="77777777" w:rsidR="00BE17A9" w:rsidRDefault="00BE17A9" w:rsidP="00EA2579">
            <w:pPr>
              <w:rPr>
                <w:rFonts w:cs="Calibri"/>
                <w:sz w:val="18"/>
                <w:szCs w:val="18"/>
              </w:rPr>
            </w:pPr>
          </w:p>
          <w:p w14:paraId="58D460D5" w14:textId="77777777" w:rsidR="00BE17A9" w:rsidRDefault="00BE17A9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Pregnant women </w:t>
            </w:r>
          </w:p>
          <w:p w14:paraId="497B23E9" w14:textId="77777777" w:rsidR="00BE17A9" w:rsidRDefault="00BE17A9" w:rsidP="00EA2579">
            <w:pPr>
              <w:rPr>
                <w:rFonts w:cs="Calibri"/>
                <w:sz w:val="18"/>
                <w:szCs w:val="18"/>
              </w:rPr>
            </w:pPr>
          </w:p>
          <w:p w14:paraId="05188F66" w14:textId="77777777" w:rsidR="00BE17A9" w:rsidRDefault="00BE17A9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Non-pregnant women </w:t>
            </w:r>
          </w:p>
          <w:p w14:paraId="6C5B9F6C" w14:textId="77777777" w:rsidR="00BE17A9" w:rsidRDefault="00BE17A9" w:rsidP="00EA2579">
            <w:pPr>
              <w:rPr>
                <w:rFonts w:cs="Calibri"/>
                <w:sz w:val="18"/>
                <w:szCs w:val="18"/>
              </w:rPr>
            </w:pPr>
          </w:p>
          <w:p w14:paraId="75AEF9D3" w14:textId="5FCDEF88" w:rsidR="00BE17A9" w:rsidRPr="002705FD" w:rsidRDefault="00BE17A9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Laboratory staff </w:t>
            </w:r>
          </w:p>
        </w:tc>
        <w:tc>
          <w:tcPr>
            <w:tcW w:w="1502" w:type="dxa"/>
            <w:vAlign w:val="center"/>
          </w:tcPr>
          <w:p w14:paraId="54B30BB0" w14:textId="2737E55E" w:rsidR="004729C1" w:rsidRPr="002705FD" w:rsidRDefault="00816F0E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56</w:t>
            </w:r>
          </w:p>
        </w:tc>
        <w:tc>
          <w:tcPr>
            <w:tcW w:w="1108" w:type="dxa"/>
            <w:vAlign w:val="center"/>
          </w:tcPr>
          <w:p w14:paraId="73D43879" w14:textId="77777777" w:rsidR="004729C1" w:rsidRDefault="004729C1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000728332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438AA90C" w14:textId="77777777" w:rsidR="005A2C4E" w:rsidRPr="005A5147" w:rsidRDefault="005A2C4E" w:rsidP="005A2C4E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2F877C7C" w14:textId="77777777" w:rsidR="004729C1" w:rsidRDefault="004729C1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941407238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74301331" w14:textId="77777777" w:rsidR="00C656E8" w:rsidRPr="005A5147" w:rsidRDefault="00C656E8" w:rsidP="00C656E8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7BBF64B4" w14:textId="77777777" w:rsidR="004729C1" w:rsidRDefault="004729C1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609509055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28B11E19" w14:textId="77777777" w:rsidR="002867FE" w:rsidRPr="005A5147" w:rsidRDefault="002867FE" w:rsidP="002867FE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78874E6A" w14:textId="77777777" w:rsidR="004729C1" w:rsidRPr="005A5147" w:rsidRDefault="004729C1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7394142A" w14:textId="77777777" w:rsidTr="007C3499">
        <w:trPr>
          <w:trHeight w:val="503"/>
          <w:jc w:val="center"/>
        </w:trPr>
        <w:tc>
          <w:tcPr>
            <w:tcW w:w="1710" w:type="dxa"/>
            <w:vAlign w:val="center"/>
          </w:tcPr>
          <w:p w14:paraId="27984D72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acerte 2011</w:t>
            </w:r>
          </w:p>
        </w:tc>
        <w:tc>
          <w:tcPr>
            <w:tcW w:w="2880" w:type="dxa"/>
            <w:vAlign w:val="center"/>
          </w:tcPr>
          <w:p w14:paraId="18DFD4ED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Determinants of adherence to iron/folate supplementation during pregnancy in two provinces in Cambodia</w:t>
            </w:r>
          </w:p>
        </w:tc>
        <w:tc>
          <w:tcPr>
            <w:tcW w:w="1080" w:type="dxa"/>
            <w:vAlign w:val="center"/>
          </w:tcPr>
          <w:p w14:paraId="5DF838A6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Cambodia</w:t>
            </w:r>
          </w:p>
        </w:tc>
        <w:tc>
          <w:tcPr>
            <w:tcW w:w="1260" w:type="dxa"/>
            <w:vAlign w:val="center"/>
          </w:tcPr>
          <w:p w14:paraId="16A22D1F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</w:tc>
        <w:tc>
          <w:tcPr>
            <w:tcW w:w="2070" w:type="dxa"/>
            <w:vAlign w:val="center"/>
          </w:tcPr>
          <w:p w14:paraId="66A9B88E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pregnant women</w:t>
            </w:r>
          </w:p>
          <w:p w14:paraId="181A0591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39544752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  <w:p w14:paraId="7140DEBE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60AE039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0ECC159E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pregnant women: 10</w:t>
            </w:r>
          </w:p>
          <w:p w14:paraId="525460B1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: 10</w:t>
            </w:r>
          </w:p>
        </w:tc>
        <w:tc>
          <w:tcPr>
            <w:tcW w:w="1108" w:type="dxa"/>
            <w:vAlign w:val="center"/>
          </w:tcPr>
          <w:p w14:paraId="0A0E544D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265528664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62C4B3F6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2F38C1BB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F6CE2D9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F477658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08D199FF" w14:textId="77777777" w:rsidTr="007C3499">
        <w:trPr>
          <w:trHeight w:val="273"/>
          <w:jc w:val="center"/>
        </w:trPr>
        <w:tc>
          <w:tcPr>
            <w:tcW w:w="1710" w:type="dxa"/>
            <w:vAlign w:val="center"/>
          </w:tcPr>
          <w:p w14:paraId="12D67563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avanya  2020</w:t>
            </w:r>
          </w:p>
        </w:tc>
        <w:tc>
          <w:tcPr>
            <w:tcW w:w="2880" w:type="dxa"/>
            <w:vAlign w:val="center"/>
          </w:tcPr>
          <w:p w14:paraId="4862209F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Adherence to iron and folic acid supplementation among antenatal mothers attending a tertiary care </w:t>
            </w:r>
            <w:proofErr w:type="spellStart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center</w:t>
            </w:r>
            <w:proofErr w:type="spellEnd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 Puducherry: A mixed-methods study</w:t>
            </w:r>
          </w:p>
        </w:tc>
        <w:tc>
          <w:tcPr>
            <w:tcW w:w="1080" w:type="dxa"/>
            <w:vAlign w:val="center"/>
          </w:tcPr>
          <w:p w14:paraId="778A3C70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dia</w:t>
            </w:r>
          </w:p>
        </w:tc>
        <w:tc>
          <w:tcPr>
            <w:tcW w:w="1260" w:type="dxa"/>
            <w:vAlign w:val="center"/>
          </w:tcPr>
          <w:p w14:paraId="0D3D9C3C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</w:tc>
        <w:tc>
          <w:tcPr>
            <w:tcW w:w="2070" w:type="dxa"/>
            <w:vAlign w:val="center"/>
          </w:tcPr>
          <w:p w14:paraId="0F9F73E7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  <w:p w14:paraId="732E310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4E1C61D1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</w:tc>
        <w:tc>
          <w:tcPr>
            <w:tcW w:w="1502" w:type="dxa"/>
            <w:vAlign w:val="center"/>
          </w:tcPr>
          <w:p w14:paraId="31E15B47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: 8</w:t>
            </w:r>
          </w:p>
          <w:p w14:paraId="2D779028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5EE20E72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: 4</w:t>
            </w:r>
          </w:p>
          <w:p w14:paraId="215102EF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3BEA444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254AD74D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42627859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43326796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7FBCAB52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4057416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04316E1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444261A9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6C0D8075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Luwangula</w:t>
            </w:r>
            <w:proofErr w:type="spellEnd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22</w:t>
            </w:r>
          </w:p>
        </w:tc>
        <w:tc>
          <w:tcPr>
            <w:tcW w:w="2880" w:type="dxa"/>
            <w:vAlign w:val="center"/>
          </w:tcPr>
          <w:p w14:paraId="5D060AE1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Improving iron and folic acid supplementation among pregnant women: An implementation science approach in east-central Uganda</w:t>
            </w:r>
          </w:p>
        </w:tc>
        <w:tc>
          <w:tcPr>
            <w:tcW w:w="1080" w:type="dxa"/>
            <w:vAlign w:val="center"/>
          </w:tcPr>
          <w:p w14:paraId="4BDC35AD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Uganda</w:t>
            </w:r>
          </w:p>
        </w:tc>
        <w:tc>
          <w:tcPr>
            <w:tcW w:w="1260" w:type="dxa"/>
            <w:vAlign w:val="center"/>
          </w:tcPr>
          <w:p w14:paraId="5A0402D1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</w:tc>
        <w:tc>
          <w:tcPr>
            <w:tcW w:w="2070" w:type="dxa"/>
            <w:vAlign w:val="center"/>
          </w:tcPr>
          <w:p w14:paraId="66ECE50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</w:tc>
        <w:tc>
          <w:tcPr>
            <w:tcW w:w="1502" w:type="dxa"/>
            <w:vAlign w:val="center"/>
          </w:tcPr>
          <w:p w14:paraId="291AA32C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26</w:t>
            </w:r>
          </w:p>
        </w:tc>
        <w:tc>
          <w:tcPr>
            <w:tcW w:w="1108" w:type="dxa"/>
            <w:vAlign w:val="center"/>
          </w:tcPr>
          <w:p w14:paraId="7DF284DB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737632451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5BDFB666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3065562D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AA7BE23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0360A9F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2B03D665" w14:textId="77777777" w:rsidTr="007C3499">
        <w:trPr>
          <w:trHeight w:val="518"/>
          <w:jc w:val="center"/>
        </w:trPr>
        <w:tc>
          <w:tcPr>
            <w:tcW w:w="1710" w:type="dxa"/>
            <w:vAlign w:val="center"/>
          </w:tcPr>
          <w:p w14:paraId="41A95973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yoba</w:t>
            </w:r>
            <w:proofErr w:type="spellEnd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20</w:t>
            </w:r>
          </w:p>
        </w:tc>
        <w:tc>
          <w:tcPr>
            <w:tcW w:w="2880" w:type="dxa"/>
            <w:vAlign w:val="center"/>
          </w:tcPr>
          <w:p w14:paraId="18D96E71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Adherence to Iron-Folic Acid Supplementation and Associated Factors among Pregnant Women in </w:t>
            </w:r>
            <w:proofErr w:type="spellStart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Kasulu</w:t>
            </w:r>
            <w:proofErr w:type="spellEnd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 Communities in North-Western Tanzania</w:t>
            </w:r>
          </w:p>
        </w:tc>
        <w:tc>
          <w:tcPr>
            <w:tcW w:w="1080" w:type="dxa"/>
            <w:vAlign w:val="center"/>
          </w:tcPr>
          <w:p w14:paraId="686E9A79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Tanzania</w:t>
            </w:r>
          </w:p>
        </w:tc>
        <w:tc>
          <w:tcPr>
            <w:tcW w:w="1260" w:type="dxa"/>
            <w:vAlign w:val="center"/>
          </w:tcPr>
          <w:p w14:paraId="7629015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  <w:p w14:paraId="1E25BB08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2884D39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0AB5E561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  <w:p w14:paraId="7F2D8371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101871A7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  <w:p w14:paraId="14CCC0DA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0E0F32F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pregnant women</w:t>
            </w:r>
          </w:p>
        </w:tc>
        <w:tc>
          <w:tcPr>
            <w:tcW w:w="1502" w:type="dxa"/>
            <w:vAlign w:val="center"/>
          </w:tcPr>
          <w:p w14:paraId="78237B1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: 6</w:t>
            </w:r>
          </w:p>
          <w:p w14:paraId="0436B64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41FC1BE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: 19</w:t>
            </w:r>
          </w:p>
          <w:p w14:paraId="7FC78A1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250A7DE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pregnant women: 15</w:t>
            </w:r>
          </w:p>
        </w:tc>
        <w:tc>
          <w:tcPr>
            <w:tcW w:w="1108" w:type="dxa"/>
            <w:vAlign w:val="center"/>
          </w:tcPr>
          <w:p w14:paraId="1E8C30FA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331691778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033FB38D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3DD7DBB3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D1433B4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B104A6C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20CCCEC3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4D44AD45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hundi</w:t>
            </w:r>
            <w:proofErr w:type="spellEnd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21</w:t>
            </w:r>
          </w:p>
        </w:tc>
        <w:tc>
          <w:tcPr>
            <w:tcW w:w="2880" w:type="dxa"/>
            <w:vAlign w:val="center"/>
          </w:tcPr>
          <w:p w14:paraId="5EB7FBF8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Barriers to optimal iron supplementation by pregnant women attending the Mutare City Clinic, Manicaland, Zimbabwe</w:t>
            </w:r>
          </w:p>
        </w:tc>
        <w:tc>
          <w:tcPr>
            <w:tcW w:w="1080" w:type="dxa"/>
            <w:vAlign w:val="center"/>
          </w:tcPr>
          <w:p w14:paraId="534A3302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Zimbabwe</w:t>
            </w:r>
          </w:p>
        </w:tc>
        <w:tc>
          <w:tcPr>
            <w:tcW w:w="1260" w:type="dxa"/>
            <w:vAlign w:val="center"/>
          </w:tcPr>
          <w:p w14:paraId="6093AC5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1C48676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</w:tc>
        <w:tc>
          <w:tcPr>
            <w:tcW w:w="1502" w:type="dxa"/>
            <w:vAlign w:val="center"/>
          </w:tcPr>
          <w:p w14:paraId="20B4427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64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976601421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3E66E430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0C4CE32D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321085470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7CB3F1BD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1E4DC8F0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9225A9B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5FAC7B9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356D1A" w:rsidRPr="002705FD" w14:paraId="32A2A419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173057D2" w14:textId="658C3D0D" w:rsidR="00356D1A" w:rsidRPr="002705FD" w:rsidRDefault="00356D1A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76468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nda-Taylor 202</w:t>
            </w:r>
            <w:r w:rsidR="00771612" w:rsidRPr="0076468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</w: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14:paraId="34A5DB25" w14:textId="42CB9556" w:rsidR="00356D1A" w:rsidRPr="002705FD" w:rsidRDefault="00EC1870" w:rsidP="00764686">
            <w:pP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Perceptions and experiences of intravenous iron treatment for anaemia in pregnancy in Malawi: a formative qualitative study </w:t>
            </w:r>
          </w:p>
        </w:tc>
        <w:tc>
          <w:tcPr>
            <w:tcW w:w="1080" w:type="dxa"/>
            <w:vAlign w:val="center"/>
          </w:tcPr>
          <w:p w14:paraId="59D4FBB2" w14:textId="6E66554D" w:rsidR="00356D1A" w:rsidRPr="002705FD" w:rsidRDefault="00EC1870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Malawi</w:t>
            </w:r>
          </w:p>
        </w:tc>
        <w:tc>
          <w:tcPr>
            <w:tcW w:w="1260" w:type="dxa"/>
            <w:vAlign w:val="center"/>
          </w:tcPr>
          <w:p w14:paraId="06DF2A63" w14:textId="77777777" w:rsidR="00356D1A" w:rsidRDefault="00014F0A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terviews </w:t>
            </w:r>
          </w:p>
          <w:p w14:paraId="05C5D5B6" w14:textId="77777777" w:rsidR="00014F0A" w:rsidRDefault="00014F0A" w:rsidP="00EA2579">
            <w:pPr>
              <w:rPr>
                <w:rFonts w:cs="Calibri"/>
                <w:sz w:val="18"/>
                <w:szCs w:val="18"/>
              </w:rPr>
            </w:pPr>
          </w:p>
          <w:p w14:paraId="5AC8D306" w14:textId="669BDA6A" w:rsidR="00014F0A" w:rsidRPr="002705FD" w:rsidRDefault="00014F0A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Focus group discussions </w:t>
            </w:r>
          </w:p>
        </w:tc>
        <w:tc>
          <w:tcPr>
            <w:tcW w:w="2070" w:type="dxa"/>
            <w:vAlign w:val="center"/>
          </w:tcPr>
          <w:p w14:paraId="64C6C97A" w14:textId="77777777" w:rsidR="00356D1A" w:rsidRDefault="006E54B2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Pregnant women </w:t>
            </w:r>
          </w:p>
          <w:p w14:paraId="71EF1323" w14:textId="77777777" w:rsidR="006E54B2" w:rsidRDefault="006E54B2" w:rsidP="00EA2579">
            <w:pPr>
              <w:rPr>
                <w:rFonts w:cs="Calibri"/>
                <w:sz w:val="18"/>
                <w:szCs w:val="18"/>
              </w:rPr>
            </w:pPr>
          </w:p>
          <w:p w14:paraId="65547494" w14:textId="7EF4FCE2" w:rsidR="006E54B2" w:rsidRPr="002705FD" w:rsidRDefault="006E54B2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Health workers </w:t>
            </w:r>
          </w:p>
        </w:tc>
        <w:tc>
          <w:tcPr>
            <w:tcW w:w="1502" w:type="dxa"/>
            <w:vAlign w:val="center"/>
          </w:tcPr>
          <w:p w14:paraId="199E2413" w14:textId="6124ED61" w:rsidR="00356D1A" w:rsidRDefault="00014F0A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</w:t>
            </w:r>
            <w:r w:rsidR="00A24115">
              <w:rPr>
                <w:rFonts w:cs="Calibri"/>
                <w:sz w:val="18"/>
                <w:szCs w:val="18"/>
              </w:rPr>
              <w:t>terviews: 15</w:t>
            </w:r>
          </w:p>
          <w:p w14:paraId="74094514" w14:textId="0F844A59" w:rsidR="00A24115" w:rsidRPr="002705FD" w:rsidRDefault="00A24115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Focus group discussions: 14</w:t>
            </w:r>
          </w:p>
        </w:tc>
        <w:tc>
          <w:tcPr>
            <w:tcW w:w="1108" w:type="dxa"/>
            <w:vAlign w:val="center"/>
          </w:tcPr>
          <w:p w14:paraId="22ABFF03" w14:textId="77777777" w:rsidR="00356D1A" w:rsidRDefault="00356D1A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3B62DB8D" w14:textId="77777777" w:rsidR="00356D1A" w:rsidRDefault="00356D1A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131671062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10CD805C" w14:textId="77777777" w:rsidR="00C656E8" w:rsidRPr="005A5147" w:rsidRDefault="00C656E8" w:rsidP="00C656E8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5A8D724F" w14:textId="77777777" w:rsidR="00356D1A" w:rsidRPr="005A5147" w:rsidRDefault="00356D1A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F67227A" w14:textId="77777777" w:rsidR="00356D1A" w:rsidRPr="005A5147" w:rsidRDefault="00356D1A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1C30A255" w14:textId="77777777" w:rsidTr="007C3499">
        <w:trPr>
          <w:trHeight w:val="518"/>
          <w:jc w:val="center"/>
        </w:trPr>
        <w:tc>
          <w:tcPr>
            <w:tcW w:w="1710" w:type="dxa"/>
            <w:vAlign w:val="center"/>
          </w:tcPr>
          <w:p w14:paraId="6C24DE69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rtin 2017</w:t>
            </w:r>
          </w:p>
        </w:tc>
        <w:tc>
          <w:tcPr>
            <w:tcW w:w="2880" w:type="dxa"/>
            <w:vAlign w:val="center"/>
          </w:tcPr>
          <w:p w14:paraId="5D755E99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Adherence partners are an acceptable behaviour change strategy to support calcium and iron-folic acid supplementation among pregnant women in Ethiopia and Kenya</w:t>
            </w:r>
          </w:p>
        </w:tc>
        <w:tc>
          <w:tcPr>
            <w:tcW w:w="1080" w:type="dxa"/>
            <w:vAlign w:val="center"/>
          </w:tcPr>
          <w:p w14:paraId="7ABB088B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Ethiopia and Kenya</w:t>
            </w:r>
          </w:p>
        </w:tc>
        <w:tc>
          <w:tcPr>
            <w:tcW w:w="1260" w:type="dxa"/>
            <w:vAlign w:val="center"/>
          </w:tcPr>
          <w:p w14:paraId="7443AB1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</w:tc>
        <w:tc>
          <w:tcPr>
            <w:tcW w:w="2070" w:type="dxa"/>
            <w:vAlign w:val="center"/>
          </w:tcPr>
          <w:p w14:paraId="63076F17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</w:tc>
        <w:tc>
          <w:tcPr>
            <w:tcW w:w="1502" w:type="dxa"/>
            <w:vAlign w:val="center"/>
          </w:tcPr>
          <w:p w14:paraId="2F3DA830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35</w:t>
            </w:r>
          </w:p>
        </w:tc>
        <w:tc>
          <w:tcPr>
            <w:tcW w:w="1108" w:type="dxa"/>
            <w:vAlign w:val="center"/>
          </w:tcPr>
          <w:p w14:paraId="6B6A0351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930700369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5D0E1803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00BBFFFD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75838AB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E82D4F6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0B3FF1D8" w14:textId="77777777" w:rsidTr="007C3499">
        <w:trPr>
          <w:trHeight w:val="518"/>
          <w:jc w:val="center"/>
        </w:trPr>
        <w:tc>
          <w:tcPr>
            <w:tcW w:w="1710" w:type="dxa"/>
            <w:vAlign w:val="center"/>
          </w:tcPr>
          <w:p w14:paraId="10D05CDD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rtin 2017</w:t>
            </w:r>
          </w:p>
        </w:tc>
        <w:tc>
          <w:tcPr>
            <w:tcW w:w="2880" w:type="dxa"/>
            <w:vAlign w:val="center"/>
          </w:tcPr>
          <w:p w14:paraId="248756CA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Translating formative research findings into a behaviour change strategy to promote antenatal calcium and iron and folic acid supplementation in western Kenya</w:t>
            </w:r>
          </w:p>
        </w:tc>
        <w:tc>
          <w:tcPr>
            <w:tcW w:w="1080" w:type="dxa"/>
            <w:vAlign w:val="center"/>
          </w:tcPr>
          <w:p w14:paraId="77194850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Kenya</w:t>
            </w:r>
          </w:p>
        </w:tc>
        <w:tc>
          <w:tcPr>
            <w:tcW w:w="1260" w:type="dxa"/>
            <w:vAlign w:val="center"/>
          </w:tcPr>
          <w:p w14:paraId="1FF82977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</w:tc>
        <w:tc>
          <w:tcPr>
            <w:tcW w:w="2070" w:type="dxa"/>
            <w:vAlign w:val="center"/>
          </w:tcPr>
          <w:p w14:paraId="0E5B6C3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  <w:p w14:paraId="64530D0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61270B2C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pregnant women</w:t>
            </w:r>
          </w:p>
          <w:p w14:paraId="31E4841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26ABDF17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  <w:p w14:paraId="2A9A3772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794DCBD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s</w:t>
            </w:r>
          </w:p>
          <w:p w14:paraId="389185C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41C6874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Traditional birth attendants</w:t>
            </w:r>
          </w:p>
        </w:tc>
        <w:tc>
          <w:tcPr>
            <w:tcW w:w="1502" w:type="dxa"/>
            <w:vAlign w:val="center"/>
          </w:tcPr>
          <w:p w14:paraId="7841648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: 13</w:t>
            </w:r>
          </w:p>
          <w:p w14:paraId="7FBB24F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4985733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pregnant women: 9</w:t>
            </w:r>
          </w:p>
          <w:p w14:paraId="1FA2D9D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458B7EB8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: 8</w:t>
            </w:r>
          </w:p>
          <w:p w14:paraId="1389377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12222CF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s: 7</w:t>
            </w:r>
          </w:p>
          <w:p w14:paraId="44240447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34C4FDFF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lastRenderedPageBreak/>
              <w:t>Traditional birth attendants: 5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408535539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0450F030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301B1F08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103695551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1B823539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6D4091D6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127BF8B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457260917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4CEC1AA0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18C651E1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3D85F46B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2F2D9B6D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ayson 2016</w:t>
            </w:r>
          </w:p>
        </w:tc>
        <w:tc>
          <w:tcPr>
            <w:tcW w:w="2880" w:type="dxa"/>
            <w:vAlign w:val="center"/>
          </w:tcPr>
          <w:p w14:paraId="03B061AB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Intravenous iron: barriers and facilitators to its use at nine maternity hospitals in New South Wales, Australia</w:t>
            </w:r>
          </w:p>
        </w:tc>
        <w:tc>
          <w:tcPr>
            <w:tcW w:w="1080" w:type="dxa"/>
            <w:vAlign w:val="center"/>
          </w:tcPr>
          <w:p w14:paraId="209F9206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Australia</w:t>
            </w:r>
          </w:p>
        </w:tc>
        <w:tc>
          <w:tcPr>
            <w:tcW w:w="1260" w:type="dxa"/>
            <w:vAlign w:val="center"/>
          </w:tcPr>
          <w:p w14:paraId="24B1ACCC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</w:tc>
        <w:tc>
          <w:tcPr>
            <w:tcW w:w="2070" w:type="dxa"/>
            <w:vAlign w:val="center"/>
          </w:tcPr>
          <w:p w14:paraId="4F3EE5E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</w:tc>
        <w:tc>
          <w:tcPr>
            <w:tcW w:w="1502" w:type="dxa"/>
            <w:vAlign w:val="center"/>
          </w:tcPr>
          <w:p w14:paraId="3B078A71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61</w:t>
            </w:r>
          </w:p>
        </w:tc>
        <w:tc>
          <w:tcPr>
            <w:tcW w:w="1108" w:type="dxa"/>
            <w:vAlign w:val="center"/>
          </w:tcPr>
          <w:p w14:paraId="2B56E69F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3FDA25DF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899325983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2EEBBA1F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2450167F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F7BDACF" w14:textId="77777777" w:rsidR="002521E0" w:rsidRPr="005A5147" w:rsidRDefault="002521E0" w:rsidP="00764686">
            <w:pPr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272DFE44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56FE6FB5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orrison 2021</w:t>
            </w:r>
          </w:p>
        </w:tc>
        <w:tc>
          <w:tcPr>
            <w:tcW w:w="2880" w:type="dxa"/>
            <w:vAlign w:val="center"/>
          </w:tcPr>
          <w:p w14:paraId="7A104D7D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Addressing anaemia in pregnancy in rural plains Nepal: A qualitative, formative study</w:t>
            </w:r>
          </w:p>
        </w:tc>
        <w:tc>
          <w:tcPr>
            <w:tcW w:w="1080" w:type="dxa"/>
            <w:vAlign w:val="center"/>
          </w:tcPr>
          <w:p w14:paraId="5E79B356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epal</w:t>
            </w:r>
          </w:p>
        </w:tc>
        <w:tc>
          <w:tcPr>
            <w:tcW w:w="1260" w:type="dxa"/>
            <w:vAlign w:val="center"/>
          </w:tcPr>
          <w:p w14:paraId="7DE1DF0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  <w:p w14:paraId="5D36FCBE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218AEB27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696C00BF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  <w:p w14:paraId="6F65877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br/>
              <w:t>Partner/family members</w:t>
            </w:r>
          </w:p>
          <w:p w14:paraId="250A9F2C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238924A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5F4F7042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  <w:p w14:paraId="0592752A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5EA56FEC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s</w:t>
            </w:r>
          </w:p>
          <w:p w14:paraId="0BC39C4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6A4E5C8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Cultural/religious/community leaders</w:t>
            </w:r>
          </w:p>
          <w:p w14:paraId="5B417F7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7AC4B852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governmental organisational staff</w:t>
            </w:r>
          </w:p>
        </w:tc>
        <w:tc>
          <w:tcPr>
            <w:tcW w:w="1502" w:type="dxa"/>
            <w:vAlign w:val="center"/>
          </w:tcPr>
          <w:p w14:paraId="67E020CA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: 16</w:t>
            </w:r>
          </w:p>
          <w:p w14:paraId="1C56E118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4C0604EC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artner/family members: 39</w:t>
            </w:r>
          </w:p>
          <w:p w14:paraId="1DF7BC3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43FC1B5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: 4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71461117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39B29E05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1464FA7D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613437845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00EA4AA1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373DC553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569267021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57C7DBE4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294B9DDC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4F3C734" w14:textId="77777777" w:rsidR="002521E0" w:rsidRPr="005A5147" w:rsidRDefault="002521E0" w:rsidP="00764686">
            <w:pPr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4B320A97" w14:textId="77777777" w:rsidTr="007C3499">
        <w:trPr>
          <w:trHeight w:val="273"/>
          <w:jc w:val="center"/>
        </w:trPr>
        <w:tc>
          <w:tcPr>
            <w:tcW w:w="1710" w:type="dxa"/>
            <w:vAlign w:val="center"/>
          </w:tcPr>
          <w:p w14:paraId="2A805185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orrison 2023</w:t>
            </w:r>
          </w:p>
        </w:tc>
        <w:tc>
          <w:tcPr>
            <w:tcW w:w="2880" w:type="dxa"/>
            <w:vAlign w:val="center"/>
          </w:tcPr>
          <w:p w14:paraId="17C4147D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Assessing food-based strategies to address anaemia in pregnancy in rural plains Nepal: a mixed methods study</w:t>
            </w:r>
          </w:p>
        </w:tc>
        <w:tc>
          <w:tcPr>
            <w:tcW w:w="1080" w:type="dxa"/>
            <w:vAlign w:val="center"/>
          </w:tcPr>
          <w:p w14:paraId="5852C997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epal</w:t>
            </w:r>
          </w:p>
        </w:tc>
        <w:tc>
          <w:tcPr>
            <w:tcW w:w="1260" w:type="dxa"/>
            <w:vAlign w:val="center"/>
          </w:tcPr>
          <w:p w14:paraId="7B0C78F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  <w:p w14:paraId="2888ECFA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27F7FF7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701097D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pregnant women</w:t>
            </w:r>
          </w:p>
          <w:p w14:paraId="479D75CF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7EBD5F4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artner/family members</w:t>
            </w:r>
          </w:p>
          <w:p w14:paraId="41FD729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332233D2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  <w:p w14:paraId="422AC9C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7E8B532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Cultural/religious/community leaders</w:t>
            </w:r>
          </w:p>
          <w:p w14:paraId="4202993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s</w:t>
            </w:r>
          </w:p>
          <w:p w14:paraId="78BC07A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607F62FE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governmental organisational staff</w:t>
            </w:r>
          </w:p>
        </w:tc>
        <w:tc>
          <w:tcPr>
            <w:tcW w:w="1502" w:type="dxa"/>
            <w:vAlign w:val="center"/>
          </w:tcPr>
          <w:p w14:paraId="1205A0E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63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641115936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7CF9EC8B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1AF486A9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31DEC61B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A62C2F0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9DD55D1" w14:textId="77777777" w:rsidR="002521E0" w:rsidRPr="005A5147" w:rsidRDefault="002521E0" w:rsidP="00764686">
            <w:pPr>
              <w:rPr>
                <w:rFonts w:cs="Calibri"/>
                <w:sz w:val="24"/>
                <w:szCs w:val="24"/>
              </w:rPr>
            </w:pPr>
          </w:p>
        </w:tc>
      </w:tr>
      <w:tr w:rsidR="002704C7" w:rsidRPr="002705FD" w14:paraId="0BC4E896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37182943" w14:textId="74D4AFB2" w:rsidR="002704C7" w:rsidRPr="002705FD" w:rsidRDefault="002704C7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76468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uthuraj 2023</w: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14:paraId="2103F127" w14:textId="77777777" w:rsidR="00C656E8" w:rsidRDefault="009952E3" w:rsidP="00764686">
            <w:pP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Sociocultural and drug-related factors associated with adherence to iron-folic acid supplementation</w:t>
            </w:r>
          </w:p>
          <w:p w14:paraId="34F3BFD0" w14:textId="466EBAE0" w:rsidR="002704C7" w:rsidRPr="002705FD" w:rsidRDefault="009952E3" w:rsidP="00764686">
            <w:pP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lastRenderedPageBreak/>
              <w:t xml:space="preserve"> among pregnant women – a mixed-methods study </w:t>
            </w:r>
          </w:p>
        </w:tc>
        <w:tc>
          <w:tcPr>
            <w:tcW w:w="1080" w:type="dxa"/>
            <w:vAlign w:val="center"/>
          </w:tcPr>
          <w:p w14:paraId="06126B8D" w14:textId="23D27C87" w:rsidR="002704C7" w:rsidRPr="002705FD" w:rsidRDefault="000325A3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lastRenderedPageBreak/>
              <w:t xml:space="preserve">India </w:t>
            </w:r>
          </w:p>
        </w:tc>
        <w:tc>
          <w:tcPr>
            <w:tcW w:w="1260" w:type="dxa"/>
            <w:vAlign w:val="center"/>
          </w:tcPr>
          <w:p w14:paraId="0BB4C3A9" w14:textId="36445487" w:rsidR="002704C7" w:rsidRPr="002705FD" w:rsidRDefault="00AD431D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Focus group discussions </w:t>
            </w:r>
          </w:p>
        </w:tc>
        <w:tc>
          <w:tcPr>
            <w:tcW w:w="2070" w:type="dxa"/>
            <w:vAlign w:val="center"/>
          </w:tcPr>
          <w:p w14:paraId="08067ECD" w14:textId="77777777" w:rsidR="002704C7" w:rsidRDefault="000325A3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eg</w:t>
            </w:r>
            <w:r w:rsidR="00FA57FE">
              <w:rPr>
                <w:rFonts w:cs="Calibri"/>
                <w:sz w:val="18"/>
                <w:szCs w:val="18"/>
              </w:rPr>
              <w:t xml:space="preserve">nant women </w:t>
            </w:r>
          </w:p>
          <w:p w14:paraId="081FF01F" w14:textId="77777777" w:rsidR="00FA57FE" w:rsidRDefault="00FA57FE" w:rsidP="00EA2579">
            <w:pPr>
              <w:rPr>
                <w:rFonts w:cs="Calibri"/>
                <w:sz w:val="18"/>
                <w:szCs w:val="18"/>
              </w:rPr>
            </w:pPr>
          </w:p>
          <w:p w14:paraId="6A8FF4C4" w14:textId="77777777" w:rsidR="00FA57FE" w:rsidRDefault="00FA57FE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Partner/family members </w:t>
            </w:r>
          </w:p>
          <w:p w14:paraId="3FC015BB" w14:textId="77777777" w:rsidR="00FA57FE" w:rsidRDefault="00FA57FE" w:rsidP="00EA2579">
            <w:pPr>
              <w:rPr>
                <w:rFonts w:cs="Calibri"/>
                <w:sz w:val="18"/>
                <w:szCs w:val="18"/>
              </w:rPr>
            </w:pPr>
          </w:p>
          <w:p w14:paraId="30C2F027" w14:textId="11E8CA9B" w:rsidR="00FA57FE" w:rsidRPr="002705FD" w:rsidRDefault="00FA57FE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lastRenderedPageBreak/>
              <w:t xml:space="preserve">Health workers </w:t>
            </w:r>
          </w:p>
        </w:tc>
        <w:tc>
          <w:tcPr>
            <w:tcW w:w="1502" w:type="dxa"/>
            <w:vAlign w:val="center"/>
          </w:tcPr>
          <w:p w14:paraId="4183E621" w14:textId="30386937" w:rsidR="002704C7" w:rsidRPr="002705FD" w:rsidRDefault="00AD431D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lastRenderedPageBreak/>
              <w:t xml:space="preserve">60 to 80 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160466374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7F7D982C" w14:textId="77777777" w:rsidR="001F3BBC" w:rsidRPr="005A5147" w:rsidRDefault="001F3BBC" w:rsidP="001F3BBC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7C205148" w14:textId="77777777" w:rsidR="002704C7" w:rsidRDefault="002704C7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586344272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4E6AB507" w14:textId="77777777" w:rsidR="00C656E8" w:rsidRPr="005A5147" w:rsidRDefault="00C656E8" w:rsidP="00C656E8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7EDB3A6D" w14:textId="77777777" w:rsidR="002704C7" w:rsidRPr="005A5147" w:rsidRDefault="002704C7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B5D70CB" w14:textId="77777777" w:rsidR="002704C7" w:rsidRPr="005A5147" w:rsidRDefault="002704C7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ABCE5B4" w14:textId="77777777" w:rsidR="002704C7" w:rsidRPr="005A5147" w:rsidRDefault="002704C7" w:rsidP="00764686">
            <w:pPr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3F730D8C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59CD30A0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ahrisah</w:t>
            </w:r>
            <w:proofErr w:type="spellEnd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19</w:t>
            </w:r>
          </w:p>
        </w:tc>
        <w:tc>
          <w:tcPr>
            <w:tcW w:w="2880" w:type="dxa"/>
            <w:vAlign w:val="center"/>
          </w:tcPr>
          <w:p w14:paraId="2FCF47F0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Micronutrient intake and perceived barriers among anaemic pregnant women in Aceh, Indonesia</w:t>
            </w:r>
          </w:p>
        </w:tc>
        <w:tc>
          <w:tcPr>
            <w:tcW w:w="1080" w:type="dxa"/>
            <w:vAlign w:val="center"/>
          </w:tcPr>
          <w:p w14:paraId="3E07858C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donesia</w:t>
            </w:r>
          </w:p>
        </w:tc>
        <w:tc>
          <w:tcPr>
            <w:tcW w:w="1260" w:type="dxa"/>
            <w:vAlign w:val="center"/>
          </w:tcPr>
          <w:p w14:paraId="419B310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79B4222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</w:tc>
        <w:tc>
          <w:tcPr>
            <w:tcW w:w="1502" w:type="dxa"/>
            <w:vAlign w:val="center"/>
          </w:tcPr>
          <w:p w14:paraId="0E8FC2E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7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769776125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3C351EB7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5CE8238D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50A8C697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5D77E0C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670B817A" w14:textId="77777777" w:rsidR="002521E0" w:rsidRPr="005A5147" w:rsidRDefault="002521E0" w:rsidP="00764686">
            <w:pPr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78776686" w14:textId="77777777" w:rsidTr="007C3499">
        <w:trPr>
          <w:trHeight w:val="518"/>
          <w:jc w:val="center"/>
        </w:trPr>
        <w:tc>
          <w:tcPr>
            <w:tcW w:w="1710" w:type="dxa"/>
            <w:vAlign w:val="center"/>
          </w:tcPr>
          <w:p w14:paraId="3BDB80BD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isar 2014</w:t>
            </w:r>
          </w:p>
        </w:tc>
        <w:tc>
          <w:tcPr>
            <w:tcW w:w="2880" w:type="dxa"/>
            <w:vAlign w:val="center"/>
          </w:tcPr>
          <w:p w14:paraId="6EE69412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Perceptions of antenatal iron-folic acid supplements in urban and rural Pakistan: a qualitative study</w:t>
            </w:r>
          </w:p>
        </w:tc>
        <w:tc>
          <w:tcPr>
            <w:tcW w:w="1080" w:type="dxa"/>
            <w:vAlign w:val="center"/>
          </w:tcPr>
          <w:p w14:paraId="1ECB6656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akistan</w:t>
            </w:r>
          </w:p>
        </w:tc>
        <w:tc>
          <w:tcPr>
            <w:tcW w:w="1260" w:type="dxa"/>
            <w:vAlign w:val="center"/>
          </w:tcPr>
          <w:p w14:paraId="7C21A50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  <w:p w14:paraId="31C47800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593C610E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7C6433BE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pregnant women</w:t>
            </w:r>
          </w:p>
          <w:p w14:paraId="2B22022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52BA3F7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  <w:p w14:paraId="4E212D71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69D91BE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s</w:t>
            </w:r>
          </w:p>
          <w:p w14:paraId="491003D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067065A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</w:tc>
        <w:tc>
          <w:tcPr>
            <w:tcW w:w="1502" w:type="dxa"/>
            <w:vAlign w:val="center"/>
          </w:tcPr>
          <w:p w14:paraId="20F7F4D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pregnant women: 73</w:t>
            </w:r>
          </w:p>
          <w:p w14:paraId="63786851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1D46DC92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: 10</w:t>
            </w:r>
          </w:p>
          <w:p w14:paraId="42888B28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0B4F474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s: 6</w:t>
            </w:r>
          </w:p>
          <w:p w14:paraId="7B6DA4FC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385F5AF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: 4</w:t>
            </w:r>
          </w:p>
        </w:tc>
        <w:tc>
          <w:tcPr>
            <w:tcW w:w="1108" w:type="dxa"/>
            <w:vAlign w:val="center"/>
          </w:tcPr>
          <w:p w14:paraId="3D31CD03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902896590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3A92BBAA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2A363EDA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E15FFB7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D001D79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17CA58B3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17A50C08" w14:textId="7310416C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4555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nyeneho 2016</w:t>
            </w:r>
            <w:r w:rsidR="009755C8" w:rsidRPr="00C45552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14:paraId="6D899383" w14:textId="77777777" w:rsidR="002521E0" w:rsidRDefault="002521E0" w:rsidP="00764686">
            <w:pP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Anaemia is typical of pregnancies: capturing community perception and management of anaemia in pregnancy in Anambra State, Nigeria</w:t>
            </w:r>
          </w:p>
          <w:p w14:paraId="097213CC" w14:textId="77777777" w:rsidR="00346865" w:rsidRDefault="00346865" w:rsidP="00764686">
            <w:pP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</w:p>
          <w:p w14:paraId="31CB515E" w14:textId="31E5C5D6" w:rsidR="00346865" w:rsidRPr="002705FD" w:rsidRDefault="00346865" w:rsidP="00764686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FFD6168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igeria</w:t>
            </w:r>
          </w:p>
        </w:tc>
        <w:tc>
          <w:tcPr>
            <w:tcW w:w="1260" w:type="dxa"/>
            <w:vAlign w:val="center"/>
          </w:tcPr>
          <w:p w14:paraId="168EBFF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  <w:p w14:paraId="7D66C010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69E33081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4BC8A718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pregnant women</w:t>
            </w:r>
          </w:p>
          <w:p w14:paraId="6BBF229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1E9E5FF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artner/family members</w:t>
            </w:r>
          </w:p>
          <w:p w14:paraId="3CD40BE7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2DD964DA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</w:tc>
        <w:tc>
          <w:tcPr>
            <w:tcW w:w="1502" w:type="dxa"/>
            <w:vAlign w:val="center"/>
          </w:tcPr>
          <w:p w14:paraId="1125EC50" w14:textId="188CC20F" w:rsidR="002521E0" w:rsidRDefault="009973B2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terviews: </w:t>
            </w:r>
            <w:r w:rsidR="00457B25">
              <w:rPr>
                <w:rFonts w:cs="Calibri"/>
                <w:sz w:val="18"/>
                <w:szCs w:val="18"/>
              </w:rPr>
              <w:t>20</w:t>
            </w:r>
          </w:p>
          <w:p w14:paraId="297AA1F1" w14:textId="77777777" w:rsidR="009973B2" w:rsidRDefault="009973B2" w:rsidP="00EA2579">
            <w:pPr>
              <w:rPr>
                <w:rFonts w:cs="Calibri"/>
                <w:sz w:val="18"/>
                <w:szCs w:val="18"/>
              </w:rPr>
            </w:pPr>
          </w:p>
          <w:p w14:paraId="07FEC110" w14:textId="1DB085CF" w:rsidR="009973B2" w:rsidRPr="002705FD" w:rsidRDefault="00457B25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Focus group discussions: </w:t>
            </w:r>
            <w:r w:rsidR="00663E46">
              <w:rPr>
                <w:rFonts w:cs="Calibri"/>
                <w:sz w:val="18"/>
                <w:szCs w:val="18"/>
              </w:rPr>
              <w:t>151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507210593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53412953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05DB3CEF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46BD3FE4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548E7F7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8F7DC47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DB1775" w:rsidRPr="002705FD" w14:paraId="382809E4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592A3D0C" w14:textId="166FC937" w:rsidR="00DB1775" w:rsidRPr="00C45552" w:rsidRDefault="00DB1775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76468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nyeneho 2016</w: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14:paraId="4474E394" w14:textId="56E35ED5" w:rsidR="00DB1775" w:rsidRPr="002705FD" w:rsidRDefault="00DB1775" w:rsidP="00764686">
            <w:pP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Factors associated with compliance to recommended micronutrients uptake for prevention of anaemia during pregnancy in urban, peri-urban, and rural communities in Southeast Nigeria</w:t>
            </w:r>
          </w:p>
        </w:tc>
        <w:tc>
          <w:tcPr>
            <w:tcW w:w="1080" w:type="dxa"/>
            <w:vAlign w:val="center"/>
          </w:tcPr>
          <w:p w14:paraId="534B8606" w14:textId="1EA7CB09" w:rsidR="00DB1775" w:rsidRPr="002705FD" w:rsidRDefault="00361E33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Nigeria </w:t>
            </w:r>
          </w:p>
        </w:tc>
        <w:tc>
          <w:tcPr>
            <w:tcW w:w="1260" w:type="dxa"/>
            <w:vAlign w:val="center"/>
          </w:tcPr>
          <w:p w14:paraId="67BB1EA6" w14:textId="77777777" w:rsidR="00DB1775" w:rsidRDefault="007D3014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terviews </w:t>
            </w:r>
          </w:p>
          <w:p w14:paraId="0C874531" w14:textId="77777777" w:rsidR="007D3014" w:rsidRDefault="007D3014" w:rsidP="00EA2579">
            <w:pPr>
              <w:rPr>
                <w:rFonts w:cs="Calibri"/>
                <w:sz w:val="18"/>
                <w:szCs w:val="18"/>
              </w:rPr>
            </w:pPr>
          </w:p>
          <w:p w14:paraId="1361652E" w14:textId="3E32F2E0" w:rsidR="007D3014" w:rsidRPr="002705FD" w:rsidRDefault="007D3014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Focus group discussions </w:t>
            </w:r>
          </w:p>
        </w:tc>
        <w:tc>
          <w:tcPr>
            <w:tcW w:w="2070" w:type="dxa"/>
            <w:vAlign w:val="center"/>
          </w:tcPr>
          <w:p w14:paraId="35C3EF23" w14:textId="0F47FBD5" w:rsidR="00DB1775" w:rsidRDefault="002D21FB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Partner/family members </w:t>
            </w:r>
          </w:p>
          <w:p w14:paraId="01488C24" w14:textId="5D3F8A77" w:rsidR="002D21FB" w:rsidRDefault="002D21FB" w:rsidP="00EA2579">
            <w:pPr>
              <w:rPr>
                <w:rFonts w:cs="Calibri"/>
                <w:sz w:val="18"/>
                <w:szCs w:val="18"/>
              </w:rPr>
            </w:pPr>
          </w:p>
          <w:p w14:paraId="1ACEBBE0" w14:textId="177DB84E" w:rsidR="002D21FB" w:rsidRDefault="002D21FB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Health workers </w:t>
            </w:r>
          </w:p>
          <w:p w14:paraId="1A7356C0" w14:textId="77777777" w:rsidR="002D21FB" w:rsidRPr="002D21FB" w:rsidRDefault="002D21FB" w:rsidP="002D21FB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2B18492A" w14:textId="77777777" w:rsidR="00DB1775" w:rsidRDefault="004043E5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terviews: 6 </w:t>
            </w:r>
          </w:p>
          <w:p w14:paraId="608D9A17" w14:textId="77777777" w:rsidR="004043E5" w:rsidRDefault="004043E5" w:rsidP="00EA2579">
            <w:pPr>
              <w:rPr>
                <w:rFonts w:cs="Calibri"/>
                <w:sz w:val="18"/>
                <w:szCs w:val="18"/>
              </w:rPr>
            </w:pPr>
          </w:p>
          <w:p w14:paraId="55D3D0B3" w14:textId="277D9F81" w:rsidR="00010CBB" w:rsidRPr="002705FD" w:rsidRDefault="00010CBB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Focus group discussions: </w:t>
            </w:r>
            <w:r w:rsidR="00D3275B">
              <w:rPr>
                <w:rFonts w:cs="Calibri"/>
                <w:sz w:val="18"/>
                <w:szCs w:val="18"/>
              </w:rPr>
              <w:t xml:space="preserve">96 to 144 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446378173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1BCAE1C5" w14:textId="77777777" w:rsidR="00663E46" w:rsidRPr="005A5147" w:rsidRDefault="00663E46" w:rsidP="00663E4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39FA51C6" w14:textId="77777777" w:rsidR="00DB1775" w:rsidRDefault="00DB1775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531FDE3D" w14:textId="77777777" w:rsidR="00DB1775" w:rsidRPr="005A5147" w:rsidRDefault="00DB1775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89DA4AD" w14:textId="77777777" w:rsidR="00DB1775" w:rsidRPr="005A5147" w:rsidRDefault="00DB1775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2C34483" w14:textId="77777777" w:rsidR="00DB1775" w:rsidRPr="005A5147" w:rsidRDefault="00DB1775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0E42EC" w:rsidRPr="002705FD" w14:paraId="4AA83913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7B6B179D" w14:textId="03001DB8" w:rsidR="000E42EC" w:rsidRPr="002705FD" w:rsidRDefault="000E42EC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76468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O’Toole 2024</w:t>
            </w:r>
          </w:p>
        </w:tc>
        <w:tc>
          <w:tcPr>
            <w:tcW w:w="2880" w:type="dxa"/>
            <w:vAlign w:val="center"/>
          </w:tcPr>
          <w:p w14:paraId="5675E89B" w14:textId="610B4638" w:rsidR="000E42EC" w:rsidRPr="002705FD" w:rsidRDefault="0051385F" w:rsidP="00764686">
            <w:pP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The experience of anaemia and ingesting oral iron supplementation in pregnancy: a qualitative study </w:t>
            </w:r>
          </w:p>
        </w:tc>
        <w:tc>
          <w:tcPr>
            <w:tcW w:w="1080" w:type="dxa"/>
            <w:vAlign w:val="center"/>
          </w:tcPr>
          <w:p w14:paraId="046964D8" w14:textId="0BE9C4F3" w:rsidR="000E42EC" w:rsidRPr="006F2CB0" w:rsidRDefault="0051385F" w:rsidP="00764686">
            <w:pPr>
              <w:rPr>
                <w:rFonts w:cs="Calibri"/>
                <w:sz w:val="18"/>
                <w:szCs w:val="18"/>
              </w:rPr>
            </w:pPr>
            <w:r w:rsidRPr="006F2CB0">
              <w:rPr>
                <w:rFonts w:cs="Calibri"/>
                <w:sz w:val="18"/>
                <w:szCs w:val="18"/>
              </w:rPr>
              <w:t xml:space="preserve">Ireland </w:t>
            </w:r>
          </w:p>
        </w:tc>
        <w:tc>
          <w:tcPr>
            <w:tcW w:w="1260" w:type="dxa"/>
            <w:vAlign w:val="center"/>
          </w:tcPr>
          <w:p w14:paraId="5A4E6079" w14:textId="072E9AC0" w:rsidR="000E42EC" w:rsidRPr="002705FD" w:rsidRDefault="00281F7E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terviews </w:t>
            </w:r>
          </w:p>
        </w:tc>
        <w:tc>
          <w:tcPr>
            <w:tcW w:w="2070" w:type="dxa"/>
            <w:vAlign w:val="center"/>
          </w:tcPr>
          <w:p w14:paraId="5627D9B5" w14:textId="77777777" w:rsidR="000E42EC" w:rsidRDefault="00281F7E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Pregnant women </w:t>
            </w:r>
          </w:p>
          <w:p w14:paraId="0BD7F008" w14:textId="39A8119F" w:rsidR="00281F7E" w:rsidRPr="002705FD" w:rsidRDefault="00281F7E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br/>
              <w:t xml:space="preserve">Non-pregnant women </w:t>
            </w:r>
          </w:p>
        </w:tc>
        <w:tc>
          <w:tcPr>
            <w:tcW w:w="1502" w:type="dxa"/>
            <w:vAlign w:val="center"/>
          </w:tcPr>
          <w:p w14:paraId="76200FDC" w14:textId="380D6AF8" w:rsidR="000E42EC" w:rsidRPr="002705FD" w:rsidRDefault="002704C7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4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226534765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02BAA825" w14:textId="77777777" w:rsidR="00D76315" w:rsidRPr="005A5147" w:rsidRDefault="00D76315" w:rsidP="00D76315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470D6A86" w14:textId="77777777" w:rsidR="000E42EC" w:rsidRDefault="000E42EC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138222764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5FAE3FF0" w14:textId="77777777" w:rsidR="00814747" w:rsidRPr="005A5147" w:rsidRDefault="00814747" w:rsidP="00814747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68BC7D67" w14:textId="77777777" w:rsidR="000E42EC" w:rsidRPr="005A5147" w:rsidRDefault="000E42EC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223D9BF" w14:textId="77777777" w:rsidR="000E42EC" w:rsidRPr="005A5147" w:rsidRDefault="000E42EC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54653B7E" w14:textId="77777777" w:rsidR="000E42EC" w:rsidRPr="005A5147" w:rsidRDefault="000E42EC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57DBBF5C" w14:textId="77777777" w:rsidTr="007C3499">
        <w:trPr>
          <w:trHeight w:val="518"/>
          <w:jc w:val="center"/>
        </w:trPr>
        <w:tc>
          <w:tcPr>
            <w:tcW w:w="1710" w:type="dxa"/>
            <w:vAlign w:val="center"/>
          </w:tcPr>
          <w:p w14:paraId="48B99AC0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almer 2020</w:t>
            </w:r>
          </w:p>
        </w:tc>
        <w:tc>
          <w:tcPr>
            <w:tcW w:w="2880" w:type="dxa"/>
            <w:vAlign w:val="center"/>
          </w:tcPr>
          <w:p w14:paraId="13729BC8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Improving the effectiveness of point of care tests for malaria and anaemia: a qualitative study across three Ghanaian antenatal clinics</w:t>
            </w:r>
          </w:p>
        </w:tc>
        <w:tc>
          <w:tcPr>
            <w:tcW w:w="1080" w:type="dxa"/>
            <w:vAlign w:val="center"/>
          </w:tcPr>
          <w:p w14:paraId="2ECF0DF1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Ghana</w:t>
            </w:r>
          </w:p>
        </w:tc>
        <w:tc>
          <w:tcPr>
            <w:tcW w:w="1260" w:type="dxa"/>
            <w:vAlign w:val="center"/>
          </w:tcPr>
          <w:p w14:paraId="58569890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  <w:p w14:paraId="0D27A721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4543562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434D2D1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  <w:p w14:paraId="02C70500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2817955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boratory staff</w:t>
            </w:r>
          </w:p>
          <w:p w14:paraId="2BC8D0E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5202CB10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</w:tc>
        <w:tc>
          <w:tcPr>
            <w:tcW w:w="1502" w:type="dxa"/>
            <w:vAlign w:val="center"/>
          </w:tcPr>
          <w:p w14:paraId="503517E7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 and laboratory staff: 11</w:t>
            </w:r>
          </w:p>
          <w:p w14:paraId="1FE2D2C2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5BBC2E2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lastRenderedPageBreak/>
              <w:t>Pregnant women: 40</w:t>
            </w:r>
          </w:p>
        </w:tc>
        <w:tc>
          <w:tcPr>
            <w:tcW w:w="1108" w:type="dxa"/>
            <w:vAlign w:val="center"/>
          </w:tcPr>
          <w:p w14:paraId="5D434131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7828E963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48E6D14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217967268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76FB8AAE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2B041D10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1B73E3" w:rsidRPr="002705FD" w14:paraId="69843EF7" w14:textId="77777777" w:rsidTr="007C3499">
        <w:trPr>
          <w:trHeight w:val="518"/>
          <w:jc w:val="center"/>
        </w:trPr>
        <w:tc>
          <w:tcPr>
            <w:tcW w:w="1710" w:type="dxa"/>
            <w:vAlign w:val="center"/>
          </w:tcPr>
          <w:p w14:paraId="060D4A62" w14:textId="29865CD3" w:rsidR="001B73E3" w:rsidRPr="002705FD" w:rsidRDefault="001B73E3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76468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asaribu</w:t>
            </w:r>
            <w:proofErr w:type="spellEnd"/>
            <w:r w:rsidRPr="0076468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24</w:t>
            </w:r>
          </w:p>
        </w:tc>
        <w:tc>
          <w:tcPr>
            <w:tcW w:w="2880" w:type="dxa"/>
            <w:vAlign w:val="center"/>
          </w:tcPr>
          <w:p w14:paraId="46EB32B8" w14:textId="213B5752" w:rsidR="001B73E3" w:rsidRPr="002705FD" w:rsidRDefault="00B42A76" w:rsidP="00764686">
            <w:pP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Anaemia in pregnancy: study phenomenology </w:t>
            </w:r>
          </w:p>
        </w:tc>
        <w:tc>
          <w:tcPr>
            <w:tcW w:w="1080" w:type="dxa"/>
            <w:vAlign w:val="center"/>
          </w:tcPr>
          <w:p w14:paraId="4805A19F" w14:textId="69A5D5C9" w:rsidR="001B73E3" w:rsidRPr="002705FD" w:rsidRDefault="00B42A76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donesia </w:t>
            </w:r>
          </w:p>
        </w:tc>
        <w:tc>
          <w:tcPr>
            <w:tcW w:w="1260" w:type="dxa"/>
            <w:vAlign w:val="center"/>
          </w:tcPr>
          <w:p w14:paraId="4FDA665F" w14:textId="77777777" w:rsidR="001B73E3" w:rsidRDefault="00AF5FDB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terviews </w:t>
            </w:r>
          </w:p>
          <w:p w14:paraId="05590736" w14:textId="77777777" w:rsidR="00AF5FDB" w:rsidRDefault="00AF5FDB" w:rsidP="00EA2579">
            <w:pPr>
              <w:rPr>
                <w:rFonts w:cs="Calibri"/>
                <w:sz w:val="18"/>
                <w:szCs w:val="18"/>
              </w:rPr>
            </w:pPr>
          </w:p>
          <w:p w14:paraId="1B16365E" w14:textId="2B49C304" w:rsidR="00AF5FDB" w:rsidRPr="002705FD" w:rsidRDefault="00AF5FDB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Focus group discussions </w:t>
            </w:r>
          </w:p>
        </w:tc>
        <w:tc>
          <w:tcPr>
            <w:tcW w:w="2070" w:type="dxa"/>
            <w:vAlign w:val="center"/>
          </w:tcPr>
          <w:p w14:paraId="1BE48066" w14:textId="77777777" w:rsidR="001B73E3" w:rsidRDefault="0007763D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Pregnant women </w:t>
            </w:r>
          </w:p>
          <w:p w14:paraId="379BBC8D" w14:textId="77777777" w:rsidR="0007763D" w:rsidRDefault="0007763D" w:rsidP="00EA2579">
            <w:pPr>
              <w:rPr>
                <w:rFonts w:cs="Calibri"/>
                <w:sz w:val="18"/>
                <w:szCs w:val="18"/>
              </w:rPr>
            </w:pPr>
          </w:p>
          <w:p w14:paraId="266B8B6A" w14:textId="77777777" w:rsidR="0007763D" w:rsidRDefault="0007763D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Partner/family members </w:t>
            </w:r>
          </w:p>
          <w:p w14:paraId="7C1A472B" w14:textId="77777777" w:rsidR="0007763D" w:rsidRDefault="0007763D" w:rsidP="00EA2579">
            <w:pPr>
              <w:rPr>
                <w:rFonts w:cs="Calibri"/>
                <w:sz w:val="18"/>
                <w:szCs w:val="18"/>
              </w:rPr>
            </w:pPr>
          </w:p>
          <w:p w14:paraId="3FCE33D4" w14:textId="77777777" w:rsidR="0007763D" w:rsidRDefault="0007763D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Health workers </w:t>
            </w:r>
          </w:p>
          <w:p w14:paraId="794D6C48" w14:textId="77777777" w:rsidR="0007763D" w:rsidRDefault="0007763D" w:rsidP="00EA2579">
            <w:pPr>
              <w:rPr>
                <w:rFonts w:cs="Calibri"/>
                <w:sz w:val="18"/>
                <w:szCs w:val="18"/>
              </w:rPr>
            </w:pPr>
          </w:p>
          <w:p w14:paraId="3E307350" w14:textId="2AC73158" w:rsidR="0007763D" w:rsidRPr="002705FD" w:rsidRDefault="0007763D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Cultural/religious/community leaders </w:t>
            </w:r>
          </w:p>
        </w:tc>
        <w:tc>
          <w:tcPr>
            <w:tcW w:w="1502" w:type="dxa"/>
            <w:vAlign w:val="center"/>
          </w:tcPr>
          <w:p w14:paraId="26D512EC" w14:textId="77777777" w:rsidR="001B73E3" w:rsidRDefault="000802B5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terviews: 20 </w:t>
            </w:r>
          </w:p>
          <w:p w14:paraId="585B5024" w14:textId="77777777" w:rsidR="000802B5" w:rsidRDefault="000802B5" w:rsidP="00EA2579">
            <w:pPr>
              <w:rPr>
                <w:rFonts w:cs="Calibri"/>
                <w:sz w:val="18"/>
                <w:szCs w:val="18"/>
              </w:rPr>
            </w:pPr>
          </w:p>
          <w:p w14:paraId="63C4A29F" w14:textId="1CC109D6" w:rsidR="000802B5" w:rsidRPr="002705FD" w:rsidRDefault="000802B5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Focus group discussions: 12 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774514101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2ACB70CD" w14:textId="77777777" w:rsidR="00D76315" w:rsidRPr="005A5147" w:rsidRDefault="00D76315" w:rsidP="00D76315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099F9072" w14:textId="77777777" w:rsidR="001B73E3" w:rsidRPr="005A5147" w:rsidRDefault="001B73E3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842120803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4B87927D" w14:textId="77777777" w:rsidR="008C086C" w:rsidRPr="005A5147" w:rsidRDefault="008C086C" w:rsidP="008C086C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4975215B" w14:textId="77777777" w:rsidR="001B73E3" w:rsidRPr="005A5147" w:rsidRDefault="001B73E3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D8D85E3" w14:textId="77777777" w:rsidR="001B73E3" w:rsidRPr="005A5147" w:rsidRDefault="001B73E3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9562989" w14:textId="77777777" w:rsidR="001B73E3" w:rsidRDefault="001B73E3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6EB92E91" w14:textId="77777777" w:rsidTr="007C3499">
        <w:trPr>
          <w:trHeight w:val="518"/>
          <w:jc w:val="center"/>
        </w:trPr>
        <w:tc>
          <w:tcPr>
            <w:tcW w:w="1710" w:type="dxa"/>
            <w:vAlign w:val="center"/>
          </w:tcPr>
          <w:p w14:paraId="24491061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iang’a 2020</w:t>
            </w:r>
          </w:p>
        </w:tc>
        <w:tc>
          <w:tcPr>
            <w:tcW w:w="2880" w:type="dxa"/>
            <w:vAlign w:val="center"/>
          </w:tcPr>
          <w:p w14:paraId="2206188E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Implementation fidelity of nutritional counselling, iron and folic acid supplementation guidelines and associated challenges in rural Uasin Gishu Country Kenya</w:t>
            </w:r>
          </w:p>
        </w:tc>
        <w:tc>
          <w:tcPr>
            <w:tcW w:w="1080" w:type="dxa"/>
            <w:vAlign w:val="center"/>
          </w:tcPr>
          <w:p w14:paraId="5EE8C5B8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Kenya</w:t>
            </w:r>
          </w:p>
        </w:tc>
        <w:tc>
          <w:tcPr>
            <w:tcW w:w="1260" w:type="dxa"/>
            <w:vAlign w:val="center"/>
          </w:tcPr>
          <w:p w14:paraId="22F5FE4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  <w:p w14:paraId="5228F33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08073D68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Questionnaire</w:t>
            </w:r>
          </w:p>
        </w:tc>
        <w:tc>
          <w:tcPr>
            <w:tcW w:w="2070" w:type="dxa"/>
            <w:vAlign w:val="center"/>
          </w:tcPr>
          <w:p w14:paraId="18CB69A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  <w:p w14:paraId="4EA08E8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00886B4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</w:tc>
        <w:tc>
          <w:tcPr>
            <w:tcW w:w="1502" w:type="dxa"/>
            <w:vAlign w:val="center"/>
          </w:tcPr>
          <w:p w14:paraId="0C87FF9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: 188</w:t>
            </w:r>
          </w:p>
          <w:p w14:paraId="5864652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1E89315F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: 6</w:t>
            </w:r>
          </w:p>
        </w:tc>
        <w:tc>
          <w:tcPr>
            <w:tcW w:w="1108" w:type="dxa"/>
            <w:vAlign w:val="center"/>
          </w:tcPr>
          <w:p w14:paraId="1037BB1E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205417804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45122AD1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65016140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0FCBF7A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B4A5C05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70B73922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513C54B4" w14:textId="00972CDE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ammartino 2010</w:t>
            </w:r>
            <w:r w:rsidR="00560B2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2880" w:type="dxa"/>
            <w:vAlign w:val="center"/>
          </w:tcPr>
          <w:p w14:paraId="128A6A1D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Cultural representations about anaemia and supplement with iron</w:t>
            </w:r>
          </w:p>
        </w:tc>
        <w:tc>
          <w:tcPr>
            <w:tcW w:w="1080" w:type="dxa"/>
            <w:vAlign w:val="center"/>
          </w:tcPr>
          <w:p w14:paraId="6315A383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Argentina</w:t>
            </w:r>
          </w:p>
        </w:tc>
        <w:tc>
          <w:tcPr>
            <w:tcW w:w="1260" w:type="dxa"/>
            <w:vAlign w:val="center"/>
          </w:tcPr>
          <w:p w14:paraId="502ED5A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  <w:p w14:paraId="2FC6FADA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7F9243D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Observations</w:t>
            </w:r>
          </w:p>
        </w:tc>
        <w:tc>
          <w:tcPr>
            <w:tcW w:w="2070" w:type="dxa"/>
            <w:vAlign w:val="center"/>
          </w:tcPr>
          <w:p w14:paraId="2941E70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  <w:p w14:paraId="6049A41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0428829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pregnant women</w:t>
            </w:r>
          </w:p>
          <w:p w14:paraId="2127715E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0134DCB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</w:tc>
        <w:tc>
          <w:tcPr>
            <w:tcW w:w="1502" w:type="dxa"/>
            <w:vAlign w:val="center"/>
          </w:tcPr>
          <w:p w14:paraId="64035F52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: 49</w:t>
            </w:r>
          </w:p>
          <w:p w14:paraId="706CB1A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14E7D89E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pregnant women and pregnant women: 30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176076450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1D6DD894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1A1A5B91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420177549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00378D31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6E303729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231591109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4AC12019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6DF93F36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DFAFC8C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BB20A5" w:rsidRPr="002705FD" w14:paraId="6247D72B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4CC1C1F9" w14:textId="0A2638C1" w:rsidR="00BB20A5" w:rsidRPr="002705FD" w:rsidRDefault="002F5F7B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76468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araswathy 2023</w:t>
            </w: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  <w:tc>
          <w:tcPr>
            <w:tcW w:w="2880" w:type="dxa"/>
            <w:vAlign w:val="center"/>
          </w:tcPr>
          <w:p w14:paraId="403B425A" w14:textId="02656AF3" w:rsidR="00BB20A5" w:rsidRPr="002705FD" w:rsidRDefault="002F5F7B" w:rsidP="00764686">
            <w:pP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Predictors of maternal and fetal outcome in severely </w:t>
            </w:r>
            <w:proofErr w:type="spellStart"/>
            <w: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anemic</w:t>
            </w:r>
            <w:proofErr w:type="spellEnd"/>
            <w: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 pregnant mothers: </w:t>
            </w:r>
            <w:r w:rsidR="00685C3E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a sequential mixed methods study </w:t>
            </w:r>
          </w:p>
        </w:tc>
        <w:tc>
          <w:tcPr>
            <w:tcW w:w="1080" w:type="dxa"/>
            <w:vAlign w:val="center"/>
          </w:tcPr>
          <w:p w14:paraId="3C6D48D1" w14:textId="0A1D5954" w:rsidR="00BB20A5" w:rsidRPr="002705FD" w:rsidRDefault="00685C3E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dia </w:t>
            </w:r>
          </w:p>
        </w:tc>
        <w:tc>
          <w:tcPr>
            <w:tcW w:w="1260" w:type="dxa"/>
            <w:vAlign w:val="center"/>
          </w:tcPr>
          <w:p w14:paraId="478F56C3" w14:textId="117AD354" w:rsidR="00BB20A5" w:rsidRPr="002705FD" w:rsidRDefault="00DD5124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terviews </w:t>
            </w:r>
          </w:p>
        </w:tc>
        <w:tc>
          <w:tcPr>
            <w:tcW w:w="2070" w:type="dxa"/>
            <w:vAlign w:val="center"/>
          </w:tcPr>
          <w:p w14:paraId="610052B3" w14:textId="09C4B716" w:rsidR="00BB20A5" w:rsidRPr="002705FD" w:rsidRDefault="00685C3E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regnant women</w:t>
            </w:r>
          </w:p>
        </w:tc>
        <w:tc>
          <w:tcPr>
            <w:tcW w:w="1502" w:type="dxa"/>
            <w:vAlign w:val="center"/>
          </w:tcPr>
          <w:p w14:paraId="64719164" w14:textId="08ED8C42" w:rsidR="00BB20A5" w:rsidRPr="002705FD" w:rsidRDefault="00DD5124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639497101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6B469719" w14:textId="77777777" w:rsidR="00EC6F69" w:rsidRPr="005A5147" w:rsidRDefault="00EC6F69" w:rsidP="00EC6F69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73E38689" w14:textId="77777777" w:rsidR="00BB20A5" w:rsidRDefault="00BB20A5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402861593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2113C0D7" w14:textId="77777777" w:rsidR="00ED3028" w:rsidRPr="005A5147" w:rsidRDefault="00ED3028" w:rsidP="00ED3028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7AAD3478" w14:textId="77777777" w:rsidR="00BB20A5" w:rsidRDefault="00BB20A5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1C2E5CA" w14:textId="77777777" w:rsidR="00BB20A5" w:rsidRDefault="00BB20A5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CF65C83" w14:textId="77777777" w:rsidR="00BB20A5" w:rsidRPr="005A5147" w:rsidRDefault="00BB20A5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0B80C92E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4017C8FC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edlander</w:t>
            </w:r>
            <w:proofErr w:type="spellEnd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20</w:t>
            </w:r>
          </w:p>
        </w:tc>
        <w:tc>
          <w:tcPr>
            <w:tcW w:w="2880" w:type="dxa"/>
            <w:vAlign w:val="center"/>
          </w:tcPr>
          <w:p w14:paraId="6B863A4B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Moving beyond individual barriers and identifying multi-level strategies to reduce </w:t>
            </w:r>
            <w:proofErr w:type="spellStart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anemia</w:t>
            </w:r>
            <w:proofErr w:type="spellEnd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 in Odisha India</w:t>
            </w:r>
          </w:p>
        </w:tc>
        <w:tc>
          <w:tcPr>
            <w:tcW w:w="1080" w:type="dxa"/>
            <w:vAlign w:val="center"/>
          </w:tcPr>
          <w:p w14:paraId="17774BC8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dia</w:t>
            </w:r>
          </w:p>
        </w:tc>
        <w:tc>
          <w:tcPr>
            <w:tcW w:w="1260" w:type="dxa"/>
            <w:vAlign w:val="center"/>
          </w:tcPr>
          <w:p w14:paraId="56A2E6EF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  <w:p w14:paraId="4282504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1C4E1AB2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  <w:p w14:paraId="7B62D7E8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1A01D6C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Observations of health facilities</w:t>
            </w:r>
          </w:p>
        </w:tc>
        <w:tc>
          <w:tcPr>
            <w:tcW w:w="2070" w:type="dxa"/>
            <w:vAlign w:val="center"/>
          </w:tcPr>
          <w:p w14:paraId="5399F8C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pregnant women</w:t>
            </w:r>
          </w:p>
          <w:p w14:paraId="54EA75C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41B58B6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artner/family members</w:t>
            </w:r>
          </w:p>
          <w:p w14:paraId="6CB1605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6BC9710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  <w:p w14:paraId="2A01CC6C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220C0B9A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s</w:t>
            </w:r>
          </w:p>
        </w:tc>
        <w:tc>
          <w:tcPr>
            <w:tcW w:w="1502" w:type="dxa"/>
            <w:vAlign w:val="center"/>
          </w:tcPr>
          <w:p w14:paraId="4325C78C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149</w:t>
            </w:r>
          </w:p>
          <w:p w14:paraId="1B650CF8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0EAF4809" w14:textId="77777777" w:rsidR="002521E0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756B2EC0" w14:textId="77777777" w:rsidR="002521E0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2BED5F68" w14:textId="77777777" w:rsidR="002521E0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4C71E2BC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Observations of health facilities: 17</w:t>
            </w:r>
          </w:p>
        </w:tc>
        <w:tc>
          <w:tcPr>
            <w:tcW w:w="1108" w:type="dxa"/>
            <w:vAlign w:val="center"/>
          </w:tcPr>
          <w:p w14:paraId="48142ADA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2128066441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48BCBDE5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0BCDC5B9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0270147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368EE0A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2488E7ED" w14:textId="77777777" w:rsidTr="007C3499">
        <w:trPr>
          <w:trHeight w:val="273"/>
          <w:jc w:val="center"/>
        </w:trPr>
        <w:tc>
          <w:tcPr>
            <w:tcW w:w="1710" w:type="dxa"/>
            <w:vAlign w:val="center"/>
          </w:tcPr>
          <w:p w14:paraId="66B2B17D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Silubonde</w:t>
            </w:r>
            <w:proofErr w:type="spellEnd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22</w:t>
            </w:r>
          </w:p>
        </w:tc>
        <w:tc>
          <w:tcPr>
            <w:tcW w:w="2880" w:type="dxa"/>
            <w:vAlign w:val="center"/>
          </w:tcPr>
          <w:p w14:paraId="7050090F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Barriers and facilitators of micronutrient supplementation among non-pregnant women of reproductive age in Johannesburg, South Africa</w:t>
            </w:r>
          </w:p>
        </w:tc>
        <w:tc>
          <w:tcPr>
            <w:tcW w:w="1080" w:type="dxa"/>
            <w:vAlign w:val="center"/>
          </w:tcPr>
          <w:p w14:paraId="49787FEE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South Africa</w:t>
            </w:r>
          </w:p>
        </w:tc>
        <w:tc>
          <w:tcPr>
            <w:tcW w:w="1260" w:type="dxa"/>
            <w:vAlign w:val="center"/>
          </w:tcPr>
          <w:p w14:paraId="2ED0B47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  <w:p w14:paraId="17A8EFE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47078E1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07E2CBC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s</w:t>
            </w:r>
          </w:p>
          <w:p w14:paraId="22B0F082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790762D2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pregnant women</w:t>
            </w:r>
          </w:p>
        </w:tc>
        <w:tc>
          <w:tcPr>
            <w:tcW w:w="1502" w:type="dxa"/>
            <w:vAlign w:val="center"/>
          </w:tcPr>
          <w:p w14:paraId="2B6709F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58</w:t>
            </w:r>
          </w:p>
        </w:tc>
        <w:tc>
          <w:tcPr>
            <w:tcW w:w="1108" w:type="dxa"/>
            <w:vAlign w:val="center"/>
          </w:tcPr>
          <w:p w14:paraId="2AF58C44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841223656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2912D024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51C7BAD6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65781B3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617A7B1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194E57" w:rsidRPr="002705FD" w14:paraId="6880C843" w14:textId="77777777" w:rsidTr="007C3499">
        <w:trPr>
          <w:trHeight w:val="273"/>
          <w:jc w:val="center"/>
        </w:trPr>
        <w:tc>
          <w:tcPr>
            <w:tcW w:w="1710" w:type="dxa"/>
            <w:vAlign w:val="center"/>
          </w:tcPr>
          <w:p w14:paraId="5C4D078A" w14:textId="082F23AF" w:rsidR="00194E57" w:rsidRPr="002705FD" w:rsidRDefault="00194E57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76468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ancred 2024</w:t>
            </w:r>
          </w:p>
        </w:tc>
        <w:tc>
          <w:tcPr>
            <w:tcW w:w="2880" w:type="dxa"/>
            <w:vAlign w:val="center"/>
          </w:tcPr>
          <w:p w14:paraId="12270E1B" w14:textId="79DD4BB4" w:rsidR="00194E57" w:rsidRPr="002705FD" w:rsidRDefault="000F5416" w:rsidP="00764686">
            <w:pP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Prevention and management of anaemic in pregnancy: Community perceptions and facility readiness in Ghana and Uganda</w:t>
            </w:r>
          </w:p>
        </w:tc>
        <w:tc>
          <w:tcPr>
            <w:tcW w:w="1080" w:type="dxa"/>
            <w:vAlign w:val="center"/>
          </w:tcPr>
          <w:p w14:paraId="487BAEEC" w14:textId="77777777" w:rsidR="00194E57" w:rsidRDefault="00E35474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Ghana </w:t>
            </w:r>
          </w:p>
          <w:p w14:paraId="45A0F34E" w14:textId="77777777" w:rsidR="00A718E8" w:rsidRDefault="00A718E8" w:rsidP="00764686">
            <w:pPr>
              <w:rPr>
                <w:rFonts w:cs="Calibri"/>
                <w:sz w:val="18"/>
                <w:szCs w:val="18"/>
              </w:rPr>
            </w:pPr>
          </w:p>
          <w:p w14:paraId="7F54D488" w14:textId="152D16DF" w:rsidR="00E35474" w:rsidRPr="002705FD" w:rsidRDefault="00E35474" w:rsidP="00764686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Uganda </w:t>
            </w:r>
          </w:p>
        </w:tc>
        <w:tc>
          <w:tcPr>
            <w:tcW w:w="1260" w:type="dxa"/>
            <w:vAlign w:val="center"/>
          </w:tcPr>
          <w:p w14:paraId="5DABD550" w14:textId="77777777" w:rsidR="00194E57" w:rsidRDefault="00B510E5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Interviews </w:t>
            </w:r>
          </w:p>
          <w:p w14:paraId="793AF27C" w14:textId="77777777" w:rsidR="00B510E5" w:rsidRDefault="00B510E5" w:rsidP="00EA2579">
            <w:pPr>
              <w:rPr>
                <w:rFonts w:cs="Calibri"/>
                <w:sz w:val="18"/>
                <w:szCs w:val="18"/>
              </w:rPr>
            </w:pPr>
          </w:p>
          <w:p w14:paraId="746A647B" w14:textId="4D4FC94C" w:rsidR="00B510E5" w:rsidRPr="002705FD" w:rsidRDefault="00B510E5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Focus group discussions </w:t>
            </w:r>
          </w:p>
        </w:tc>
        <w:tc>
          <w:tcPr>
            <w:tcW w:w="2070" w:type="dxa"/>
            <w:vAlign w:val="center"/>
          </w:tcPr>
          <w:p w14:paraId="179C3BD5" w14:textId="77777777" w:rsidR="00194E57" w:rsidRDefault="00C22A89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Pregnant women </w:t>
            </w:r>
          </w:p>
          <w:p w14:paraId="03605615" w14:textId="77777777" w:rsidR="00C22A89" w:rsidRDefault="00C22A89" w:rsidP="00EA2579">
            <w:pPr>
              <w:rPr>
                <w:rFonts w:cs="Calibri"/>
                <w:sz w:val="18"/>
                <w:szCs w:val="18"/>
              </w:rPr>
            </w:pPr>
          </w:p>
          <w:p w14:paraId="47ABB9F7" w14:textId="77777777" w:rsidR="00C22A89" w:rsidRDefault="00C22A89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Non-pregnant women </w:t>
            </w:r>
          </w:p>
          <w:p w14:paraId="75ED6E6D" w14:textId="77777777" w:rsidR="00C22A89" w:rsidRDefault="00C22A89" w:rsidP="00EA2579">
            <w:pPr>
              <w:rPr>
                <w:rFonts w:cs="Calibri"/>
                <w:sz w:val="18"/>
                <w:szCs w:val="18"/>
              </w:rPr>
            </w:pPr>
          </w:p>
          <w:p w14:paraId="4CDBFE7C" w14:textId="77777777" w:rsidR="00C22A89" w:rsidRDefault="00C22A89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Partner/family members </w:t>
            </w:r>
          </w:p>
          <w:p w14:paraId="6730C2FC" w14:textId="77777777" w:rsidR="00C22A89" w:rsidRDefault="00C22A89" w:rsidP="00EA2579">
            <w:pPr>
              <w:rPr>
                <w:rFonts w:cs="Calibri"/>
                <w:sz w:val="18"/>
                <w:szCs w:val="18"/>
              </w:rPr>
            </w:pPr>
          </w:p>
          <w:p w14:paraId="44349223" w14:textId="77777777" w:rsidR="00C22A89" w:rsidRDefault="00C22A89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Cultural/religious/community leaders </w:t>
            </w:r>
          </w:p>
          <w:p w14:paraId="699AC72C" w14:textId="77777777" w:rsidR="00C22A89" w:rsidRDefault="00C22A89" w:rsidP="00EA2579">
            <w:pPr>
              <w:rPr>
                <w:rFonts w:cs="Calibri"/>
                <w:sz w:val="18"/>
                <w:szCs w:val="18"/>
              </w:rPr>
            </w:pPr>
          </w:p>
          <w:p w14:paraId="21D0BF67" w14:textId="77777777" w:rsidR="00C22A89" w:rsidRDefault="00C22A89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Health workers </w:t>
            </w:r>
          </w:p>
          <w:p w14:paraId="4E1CDFB0" w14:textId="77777777" w:rsidR="00C22A89" w:rsidRDefault="00C22A89" w:rsidP="00EA2579">
            <w:pPr>
              <w:rPr>
                <w:rFonts w:cs="Calibri"/>
                <w:sz w:val="18"/>
                <w:szCs w:val="18"/>
              </w:rPr>
            </w:pPr>
          </w:p>
          <w:p w14:paraId="309DC549" w14:textId="4EA2EA8D" w:rsidR="00C22A89" w:rsidRPr="002705FD" w:rsidRDefault="00C22A89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Laboratory staff </w:t>
            </w:r>
          </w:p>
        </w:tc>
        <w:tc>
          <w:tcPr>
            <w:tcW w:w="1502" w:type="dxa"/>
            <w:vAlign w:val="center"/>
          </w:tcPr>
          <w:p w14:paraId="5397AC5E" w14:textId="77777777" w:rsidR="00194E57" w:rsidRDefault="00A718E8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hana: 84</w:t>
            </w:r>
          </w:p>
          <w:p w14:paraId="66113D5A" w14:textId="77777777" w:rsidR="00A718E8" w:rsidRDefault="00A718E8" w:rsidP="00EA2579">
            <w:pPr>
              <w:rPr>
                <w:rFonts w:cs="Calibri"/>
                <w:sz w:val="18"/>
                <w:szCs w:val="18"/>
              </w:rPr>
            </w:pPr>
          </w:p>
          <w:p w14:paraId="2FA64C13" w14:textId="3578A0C2" w:rsidR="00A718E8" w:rsidRPr="002705FD" w:rsidRDefault="00A718E8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gan</w:t>
            </w:r>
            <w:r w:rsidR="000569E1">
              <w:rPr>
                <w:rFonts w:cs="Calibri"/>
                <w:sz w:val="18"/>
                <w:szCs w:val="18"/>
              </w:rPr>
              <w:t>da: 63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203916791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6086BD63" w14:textId="77777777" w:rsidR="00AE6C2B" w:rsidRPr="005A5147" w:rsidRDefault="00AE6C2B" w:rsidP="00AE6C2B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19C1447B" w14:textId="77777777" w:rsidR="00194E57" w:rsidRPr="005A5147" w:rsidRDefault="00194E57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022559203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26B4318E" w14:textId="77777777" w:rsidR="00D26A30" w:rsidRPr="005A5147" w:rsidRDefault="00D26A30" w:rsidP="00D26A30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266CD26A" w14:textId="77777777" w:rsidR="00194E57" w:rsidRDefault="00194E57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826857659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77EB64BA" w14:textId="77777777" w:rsidR="00206FB7" w:rsidRPr="005A5147" w:rsidRDefault="00206FB7" w:rsidP="00206FB7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37D0FB09" w14:textId="77777777" w:rsidR="00194E57" w:rsidRPr="005A5147" w:rsidRDefault="00194E57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838915765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13D0E00A" w14:textId="77777777" w:rsidR="00206FB7" w:rsidRPr="005A5147" w:rsidRDefault="00206FB7" w:rsidP="00206FB7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673B4988" w14:textId="77777777" w:rsidR="00194E57" w:rsidRPr="005A5147" w:rsidRDefault="00194E57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57A2476D" w14:textId="77777777" w:rsidTr="007C3499">
        <w:trPr>
          <w:trHeight w:val="503"/>
          <w:jc w:val="center"/>
        </w:trPr>
        <w:tc>
          <w:tcPr>
            <w:tcW w:w="1710" w:type="dxa"/>
            <w:vAlign w:val="center"/>
          </w:tcPr>
          <w:p w14:paraId="33363289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efera 2023</w:t>
            </w:r>
          </w:p>
        </w:tc>
        <w:tc>
          <w:tcPr>
            <w:tcW w:w="2880" w:type="dxa"/>
            <w:vAlign w:val="center"/>
          </w:tcPr>
          <w:p w14:paraId="413D7787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Adherence to iron and folate supplementation and associated factors among women attending antenatal care in public health facilities at COVID-19 pandemic in Ethiopia</w:t>
            </w:r>
          </w:p>
        </w:tc>
        <w:tc>
          <w:tcPr>
            <w:tcW w:w="1080" w:type="dxa"/>
            <w:vAlign w:val="center"/>
          </w:tcPr>
          <w:p w14:paraId="6E1F5400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Ethiopia</w:t>
            </w:r>
          </w:p>
        </w:tc>
        <w:tc>
          <w:tcPr>
            <w:tcW w:w="1260" w:type="dxa"/>
            <w:vAlign w:val="center"/>
          </w:tcPr>
          <w:p w14:paraId="42E67BA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</w:tc>
        <w:tc>
          <w:tcPr>
            <w:tcW w:w="2070" w:type="dxa"/>
            <w:vAlign w:val="center"/>
          </w:tcPr>
          <w:p w14:paraId="1F22DF62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  <w:p w14:paraId="17E0760A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191D236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</w:tc>
        <w:tc>
          <w:tcPr>
            <w:tcW w:w="1502" w:type="dxa"/>
            <w:vAlign w:val="center"/>
          </w:tcPr>
          <w:p w14:paraId="0DE3914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: 4</w:t>
            </w:r>
          </w:p>
          <w:p w14:paraId="6E49952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17ECE2A0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: 8</w:t>
            </w:r>
          </w:p>
          <w:p w14:paraId="75BED097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108" w:type="dxa"/>
            <w:vAlign w:val="center"/>
          </w:tcPr>
          <w:p w14:paraId="34552119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04856406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40E399D1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7690C9AE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B96017D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34C3D3D4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53A79F5B" w14:textId="77777777" w:rsidTr="007C3499">
        <w:trPr>
          <w:trHeight w:val="518"/>
          <w:jc w:val="center"/>
        </w:trPr>
        <w:tc>
          <w:tcPr>
            <w:tcW w:w="1710" w:type="dxa"/>
            <w:vAlign w:val="center"/>
          </w:tcPr>
          <w:p w14:paraId="079B1185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inago 2017</w:t>
            </w:r>
          </w:p>
        </w:tc>
        <w:tc>
          <w:tcPr>
            <w:tcW w:w="2880" w:type="dxa"/>
            <w:vAlign w:val="center"/>
          </w:tcPr>
          <w:p w14:paraId="62FBC486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Individual and structural environmental influences on utilisation of iron and folic acid supplementation among pregnant women in Harare, Zimbabwe</w:t>
            </w:r>
          </w:p>
        </w:tc>
        <w:tc>
          <w:tcPr>
            <w:tcW w:w="1080" w:type="dxa"/>
            <w:vAlign w:val="center"/>
          </w:tcPr>
          <w:p w14:paraId="6FAF4522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Zimbabwe</w:t>
            </w:r>
          </w:p>
        </w:tc>
        <w:tc>
          <w:tcPr>
            <w:tcW w:w="1260" w:type="dxa"/>
            <w:vAlign w:val="center"/>
          </w:tcPr>
          <w:p w14:paraId="31FC1E3E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</w:tc>
        <w:tc>
          <w:tcPr>
            <w:tcW w:w="2070" w:type="dxa"/>
            <w:vAlign w:val="center"/>
          </w:tcPr>
          <w:p w14:paraId="3020F1CA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  <w:p w14:paraId="7AE88DDF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4697ACC1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</w:tc>
        <w:tc>
          <w:tcPr>
            <w:tcW w:w="1502" w:type="dxa"/>
            <w:vAlign w:val="center"/>
          </w:tcPr>
          <w:p w14:paraId="43CB54FC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: 24</w:t>
            </w:r>
          </w:p>
          <w:p w14:paraId="6A881E7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030589AF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: 14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391473058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067FB8DF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6CE402A0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338388236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0245AD21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460F7CAA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B2E7002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F8BDCF0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1BE23DE2" w14:textId="77777777" w:rsidTr="007C3499">
        <w:trPr>
          <w:trHeight w:val="518"/>
          <w:jc w:val="center"/>
        </w:trPr>
        <w:tc>
          <w:tcPr>
            <w:tcW w:w="1710" w:type="dxa"/>
            <w:vAlign w:val="center"/>
          </w:tcPr>
          <w:p w14:paraId="60993A6D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ana 2020</w:t>
            </w:r>
          </w:p>
        </w:tc>
        <w:tc>
          <w:tcPr>
            <w:tcW w:w="2880" w:type="dxa"/>
            <w:vAlign w:val="center"/>
          </w:tcPr>
          <w:p w14:paraId="716355AA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Predictors of prenatal iron folic acid supplement utilisation in </w:t>
            </w:r>
            <w:proofErr w:type="spellStart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Wolaita</w:t>
            </w:r>
            <w:proofErr w:type="spellEnd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, South Ethiopia: A community based cross-sectional study (quantitative and qualitative approach)</w:t>
            </w:r>
          </w:p>
        </w:tc>
        <w:tc>
          <w:tcPr>
            <w:tcW w:w="1080" w:type="dxa"/>
            <w:vAlign w:val="center"/>
          </w:tcPr>
          <w:p w14:paraId="0ADA5472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Ethiopia</w:t>
            </w:r>
          </w:p>
        </w:tc>
        <w:tc>
          <w:tcPr>
            <w:tcW w:w="1260" w:type="dxa"/>
            <w:vAlign w:val="center"/>
          </w:tcPr>
          <w:p w14:paraId="74E64C4A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  <w:p w14:paraId="4209998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0553F0E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004E1A2D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  <w:p w14:paraId="4F4EE9AB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21671D3E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  <w:p w14:paraId="0BD98667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3305DDB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s</w:t>
            </w:r>
          </w:p>
        </w:tc>
        <w:tc>
          <w:tcPr>
            <w:tcW w:w="1502" w:type="dxa"/>
            <w:vAlign w:val="center"/>
          </w:tcPr>
          <w:p w14:paraId="03173CC1" w14:textId="77777777" w:rsidR="002521E0" w:rsidRDefault="002521E0" w:rsidP="00EA2579">
            <w:pPr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Interviews: 8</w:t>
            </w:r>
          </w:p>
          <w:p w14:paraId="2D825CFB" w14:textId="77777777" w:rsidR="002521E0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7D35CABF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E43C5D">
              <w:rPr>
                <w:rFonts w:cs="Calibri"/>
                <w:sz w:val="18"/>
                <w:szCs w:val="18"/>
              </w:rPr>
              <w:t>Focus group discussions: n/a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158912725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13AFEFC2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5F8DAE61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125765474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5967B553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7AA4152E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3CD725C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BA8F595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4A373A53" w14:textId="77777777" w:rsidTr="007C3499">
        <w:trPr>
          <w:trHeight w:val="503"/>
          <w:jc w:val="center"/>
        </w:trPr>
        <w:tc>
          <w:tcPr>
            <w:tcW w:w="1710" w:type="dxa"/>
            <w:vAlign w:val="center"/>
          </w:tcPr>
          <w:p w14:paraId="516CB82E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endt 2018</w:t>
            </w:r>
          </w:p>
        </w:tc>
        <w:tc>
          <w:tcPr>
            <w:tcW w:w="2880" w:type="dxa"/>
            <w:vAlign w:val="center"/>
          </w:tcPr>
          <w:p w14:paraId="52E29593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Identifying bottlenecks in the iron and folic acid supply chain in Bihar, India: a mixed-methods study</w:t>
            </w:r>
          </w:p>
        </w:tc>
        <w:tc>
          <w:tcPr>
            <w:tcW w:w="1080" w:type="dxa"/>
            <w:vAlign w:val="center"/>
          </w:tcPr>
          <w:p w14:paraId="59911293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dia</w:t>
            </w:r>
          </w:p>
        </w:tc>
        <w:tc>
          <w:tcPr>
            <w:tcW w:w="1260" w:type="dxa"/>
            <w:vAlign w:val="center"/>
          </w:tcPr>
          <w:p w14:paraId="2D827A01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</w:tc>
        <w:tc>
          <w:tcPr>
            <w:tcW w:w="2070" w:type="dxa"/>
            <w:vAlign w:val="center"/>
          </w:tcPr>
          <w:p w14:paraId="018F41B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  <w:p w14:paraId="6FD9030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73557BC1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s</w:t>
            </w:r>
          </w:p>
        </w:tc>
        <w:tc>
          <w:tcPr>
            <w:tcW w:w="1502" w:type="dxa"/>
            <w:vAlign w:val="center"/>
          </w:tcPr>
          <w:p w14:paraId="3179959F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59</w:t>
            </w:r>
          </w:p>
        </w:tc>
        <w:tc>
          <w:tcPr>
            <w:tcW w:w="1108" w:type="dxa"/>
            <w:vAlign w:val="center"/>
          </w:tcPr>
          <w:p w14:paraId="206DCE01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341964289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2F84BCA7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124626AA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84612FD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23533579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5559E6CC" w14:textId="77777777" w:rsidTr="007C3499">
        <w:trPr>
          <w:trHeight w:val="273"/>
          <w:jc w:val="center"/>
        </w:trPr>
        <w:tc>
          <w:tcPr>
            <w:tcW w:w="1710" w:type="dxa"/>
            <w:vAlign w:val="center"/>
          </w:tcPr>
          <w:p w14:paraId="43C5540D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lastRenderedPageBreak/>
              <w:t>Widyawati</w:t>
            </w:r>
            <w:proofErr w:type="spellEnd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15</w:t>
            </w:r>
          </w:p>
        </w:tc>
        <w:tc>
          <w:tcPr>
            <w:tcW w:w="2880" w:type="dxa"/>
            <w:vAlign w:val="center"/>
          </w:tcPr>
          <w:p w14:paraId="04363EA8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A qualitative study on barriers in the prevention of anaemia during pregnancy in public health centres: perceptions of Indonesian nurse-midwives</w:t>
            </w:r>
          </w:p>
        </w:tc>
        <w:tc>
          <w:tcPr>
            <w:tcW w:w="1080" w:type="dxa"/>
            <w:vAlign w:val="center"/>
          </w:tcPr>
          <w:p w14:paraId="300E74E5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donesia</w:t>
            </w:r>
          </w:p>
        </w:tc>
        <w:tc>
          <w:tcPr>
            <w:tcW w:w="1260" w:type="dxa"/>
            <w:vAlign w:val="center"/>
          </w:tcPr>
          <w:p w14:paraId="35A74212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</w:tc>
        <w:tc>
          <w:tcPr>
            <w:tcW w:w="2070" w:type="dxa"/>
            <w:vAlign w:val="center"/>
          </w:tcPr>
          <w:p w14:paraId="6C9E6DF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</w:tc>
        <w:tc>
          <w:tcPr>
            <w:tcW w:w="1502" w:type="dxa"/>
            <w:vAlign w:val="center"/>
          </w:tcPr>
          <w:p w14:paraId="14ECF31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23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255638345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6135D3AD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69068164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264607231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399EC899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1B82654F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475455D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910228630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51F2ED6E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6F8B7D7C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18C4FAD4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74F7F78C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idyawati</w:t>
            </w:r>
            <w:proofErr w:type="spellEnd"/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2016</w:t>
            </w:r>
          </w:p>
        </w:tc>
        <w:tc>
          <w:tcPr>
            <w:tcW w:w="2880" w:type="dxa"/>
            <w:vAlign w:val="center"/>
          </w:tcPr>
          <w:p w14:paraId="67E0B516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 xml:space="preserve">Perceived barriers and facilitators of a new model in managing pregnant women with iron deficiency </w:t>
            </w:r>
            <w:proofErr w:type="spellStart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anemia</w:t>
            </w:r>
            <w:proofErr w:type="spellEnd"/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: A qualitative study</w:t>
            </w:r>
          </w:p>
        </w:tc>
        <w:tc>
          <w:tcPr>
            <w:tcW w:w="1080" w:type="dxa"/>
            <w:vAlign w:val="center"/>
          </w:tcPr>
          <w:p w14:paraId="328FF751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donesia</w:t>
            </w:r>
          </w:p>
        </w:tc>
        <w:tc>
          <w:tcPr>
            <w:tcW w:w="1260" w:type="dxa"/>
            <w:vAlign w:val="center"/>
          </w:tcPr>
          <w:p w14:paraId="580FAE9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6CAA0B0E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</w:tc>
        <w:tc>
          <w:tcPr>
            <w:tcW w:w="1502" w:type="dxa"/>
            <w:vAlign w:val="center"/>
          </w:tcPr>
          <w:p w14:paraId="5277125E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24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532295250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3D088AC6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0BC0939E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416906763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75EBC506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70F272F5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03123E8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51879671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183B3B59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3360846C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7FE079CB" w14:textId="77777777" w:rsidTr="007C3499">
        <w:trPr>
          <w:trHeight w:val="259"/>
          <w:jc w:val="center"/>
        </w:trPr>
        <w:tc>
          <w:tcPr>
            <w:tcW w:w="1710" w:type="dxa"/>
            <w:vAlign w:val="center"/>
          </w:tcPr>
          <w:p w14:paraId="57D75774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illiams 2020</w:t>
            </w:r>
          </w:p>
        </w:tc>
        <w:tc>
          <w:tcPr>
            <w:tcW w:w="2880" w:type="dxa"/>
            <w:vAlign w:val="center"/>
          </w:tcPr>
          <w:p w14:paraId="7B42DF12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Strategies to address anaemia among pregnant and lactating women in India: A formative research study</w:t>
            </w:r>
          </w:p>
        </w:tc>
        <w:tc>
          <w:tcPr>
            <w:tcW w:w="1080" w:type="dxa"/>
            <w:vAlign w:val="center"/>
          </w:tcPr>
          <w:p w14:paraId="4F749EE3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dia</w:t>
            </w:r>
          </w:p>
        </w:tc>
        <w:tc>
          <w:tcPr>
            <w:tcW w:w="1260" w:type="dxa"/>
            <w:vAlign w:val="center"/>
          </w:tcPr>
          <w:p w14:paraId="4800534A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  <w:p w14:paraId="4F881C2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33AC7E40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7B7429AC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  <w:p w14:paraId="326FB62E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02ACBE9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pregnant women</w:t>
            </w:r>
          </w:p>
          <w:p w14:paraId="381812A0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0E8F5C52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</w:tc>
        <w:tc>
          <w:tcPr>
            <w:tcW w:w="1502" w:type="dxa"/>
            <w:vAlign w:val="center"/>
          </w:tcPr>
          <w:p w14:paraId="2CD57841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79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200556272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14730D83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1CDA2166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197159315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7740127A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7011DD03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89422967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78589E51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7ABE8EB8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B762E70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6403798C" w14:textId="77777777" w:rsidTr="007C3499">
        <w:trPr>
          <w:trHeight w:val="518"/>
          <w:jc w:val="center"/>
        </w:trPr>
        <w:tc>
          <w:tcPr>
            <w:tcW w:w="1710" w:type="dxa"/>
            <w:vAlign w:val="center"/>
          </w:tcPr>
          <w:p w14:paraId="61AD4B5E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oung 2005</w:t>
            </w:r>
          </w:p>
        </w:tc>
        <w:tc>
          <w:tcPr>
            <w:tcW w:w="2880" w:type="dxa"/>
            <w:vAlign w:val="center"/>
          </w:tcPr>
          <w:p w14:paraId="50314145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Linking traditional treatments of maternal anaemia to iron supplement use: an ethnographic case study from Pemba Island, Zanzibar</w:t>
            </w:r>
          </w:p>
        </w:tc>
        <w:tc>
          <w:tcPr>
            <w:tcW w:w="1080" w:type="dxa"/>
            <w:vAlign w:val="center"/>
          </w:tcPr>
          <w:p w14:paraId="0CA1D208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Tanzania</w:t>
            </w:r>
          </w:p>
        </w:tc>
        <w:tc>
          <w:tcPr>
            <w:tcW w:w="1260" w:type="dxa"/>
            <w:vAlign w:val="center"/>
          </w:tcPr>
          <w:p w14:paraId="370327D7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formal conversations</w:t>
            </w:r>
          </w:p>
          <w:p w14:paraId="0F1C400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49D0BC49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  <w:p w14:paraId="67D4066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4C0654A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  <w:p w14:paraId="29E9EC6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0E1ED03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Observations</w:t>
            </w:r>
          </w:p>
        </w:tc>
        <w:tc>
          <w:tcPr>
            <w:tcW w:w="2070" w:type="dxa"/>
            <w:vAlign w:val="center"/>
          </w:tcPr>
          <w:p w14:paraId="4F26623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pregnant women</w:t>
            </w:r>
          </w:p>
          <w:p w14:paraId="0E928D1C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273C165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  <w:p w14:paraId="4731865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51FB4158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Lay health workers</w:t>
            </w:r>
          </w:p>
          <w:p w14:paraId="2F06BE56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30C0BC4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Traditional birth attendants</w:t>
            </w:r>
          </w:p>
        </w:tc>
        <w:tc>
          <w:tcPr>
            <w:tcW w:w="1502" w:type="dxa"/>
            <w:vAlign w:val="center"/>
          </w:tcPr>
          <w:p w14:paraId="6D033A11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Non-pregnant women: 25</w:t>
            </w:r>
          </w:p>
          <w:p w14:paraId="2FD79550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7C87F0B4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, Lay health workers, and Traditional Birth Attendants: 27</w:t>
            </w:r>
          </w:p>
        </w:tc>
        <w:tc>
          <w:tcPr>
            <w:tcW w:w="1108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-118074070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062A3702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1C8D06E5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459145882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694E3763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78AFB3A4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78BA340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3028DB8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  <w:tr w:rsidR="002521E0" w:rsidRPr="002705FD" w14:paraId="6D2C0743" w14:textId="77777777" w:rsidTr="007C3499">
        <w:trPr>
          <w:trHeight w:val="1367"/>
          <w:jc w:val="center"/>
        </w:trPr>
        <w:tc>
          <w:tcPr>
            <w:tcW w:w="1710" w:type="dxa"/>
            <w:vAlign w:val="center"/>
          </w:tcPr>
          <w:p w14:paraId="745AE86B" w14:textId="77777777" w:rsidR="002521E0" w:rsidRPr="002705FD" w:rsidRDefault="002521E0" w:rsidP="00764686">
            <w:pPr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2705FD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Young 2019</w:t>
            </w:r>
          </w:p>
        </w:tc>
        <w:tc>
          <w:tcPr>
            <w:tcW w:w="2880" w:type="dxa"/>
            <w:vAlign w:val="center"/>
          </w:tcPr>
          <w:p w14:paraId="5058A897" w14:textId="61F65108" w:rsidR="002521E0" w:rsidRPr="007C3499" w:rsidRDefault="002521E0" w:rsidP="00764686">
            <w:pPr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</w:pPr>
            <w:r w:rsidRPr="002705FD">
              <w:rPr>
                <w:rFonts w:cs="Calibri"/>
                <w:color w:val="000000"/>
                <w:sz w:val="18"/>
                <w:szCs w:val="18"/>
                <w:shd w:val="clear" w:color="auto" w:fill="FFFFFF"/>
              </w:rPr>
              <w:t>Integrated point-of-care testing (POCT) for HIV, syphilis, malaria and anaemia at antenatal facilities in western Kenya: a qualitative study exploring end-users’ perspectives of appropriateness, acceptability and feasibility</w:t>
            </w:r>
          </w:p>
        </w:tc>
        <w:tc>
          <w:tcPr>
            <w:tcW w:w="1080" w:type="dxa"/>
            <w:vAlign w:val="center"/>
          </w:tcPr>
          <w:p w14:paraId="7448773A" w14:textId="77777777" w:rsidR="002521E0" w:rsidRPr="002705FD" w:rsidRDefault="002521E0" w:rsidP="00764686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Kenya</w:t>
            </w:r>
          </w:p>
        </w:tc>
        <w:tc>
          <w:tcPr>
            <w:tcW w:w="1260" w:type="dxa"/>
            <w:vAlign w:val="center"/>
          </w:tcPr>
          <w:p w14:paraId="1B12EC20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Interviews</w:t>
            </w:r>
          </w:p>
          <w:p w14:paraId="3FF94B6F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59CFC9EC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Focus group discussions</w:t>
            </w:r>
          </w:p>
        </w:tc>
        <w:tc>
          <w:tcPr>
            <w:tcW w:w="2070" w:type="dxa"/>
            <w:vAlign w:val="center"/>
          </w:tcPr>
          <w:p w14:paraId="1382527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</w:t>
            </w:r>
          </w:p>
          <w:p w14:paraId="09A1FF51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26CC6B5E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</w:t>
            </w:r>
          </w:p>
          <w:p w14:paraId="0B3FBDAF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1502" w:type="dxa"/>
            <w:vAlign w:val="center"/>
          </w:tcPr>
          <w:p w14:paraId="275C8F75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Health workers: 18</w:t>
            </w:r>
          </w:p>
          <w:p w14:paraId="24F84DC7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</w:p>
          <w:p w14:paraId="64CC8FB3" w14:textId="77777777" w:rsidR="002521E0" w:rsidRPr="002705FD" w:rsidRDefault="002521E0" w:rsidP="00EA2579">
            <w:pPr>
              <w:rPr>
                <w:rFonts w:cs="Calibri"/>
                <w:sz w:val="18"/>
                <w:szCs w:val="18"/>
              </w:rPr>
            </w:pPr>
            <w:r w:rsidRPr="002705FD">
              <w:rPr>
                <w:rFonts w:cs="Calibri"/>
                <w:sz w:val="18"/>
                <w:szCs w:val="18"/>
              </w:rPr>
              <w:t>Pregnant women: 118</w:t>
            </w:r>
          </w:p>
        </w:tc>
        <w:tc>
          <w:tcPr>
            <w:tcW w:w="1108" w:type="dxa"/>
            <w:vAlign w:val="center"/>
          </w:tcPr>
          <w:p w14:paraId="16B1C003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754628256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3C2001D7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32F36B46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F6731EC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sdt>
            <w:sdtPr>
              <w:rPr>
                <w:rFonts w:cs="Calibri"/>
                <w:sz w:val="24"/>
                <w:szCs w:val="24"/>
              </w:rPr>
              <w:id w:val="1382059653"/>
              <w14:checkbox>
                <w14:checked w14:val="1"/>
                <w14:checkedState w14:val="00FC" w14:font="Wingdings"/>
                <w14:uncheckedState w14:val="2610" w14:font="MS Gothic"/>
              </w14:checkbox>
            </w:sdtPr>
            <w:sdtEndPr/>
            <w:sdtContent>
              <w:p w14:paraId="74F30E3C" w14:textId="77777777" w:rsidR="002521E0" w:rsidRPr="005A5147" w:rsidRDefault="002521E0" w:rsidP="00764686">
                <w:pPr>
                  <w:jc w:val="center"/>
                  <w:rPr>
                    <w:rFonts w:cs="Calibri"/>
                    <w:sz w:val="24"/>
                    <w:szCs w:val="24"/>
                  </w:rPr>
                </w:pPr>
                <w:r w:rsidRPr="005A5147">
                  <w:rPr>
                    <w:rFonts w:cs="Calibri"/>
                    <w:sz w:val="24"/>
                    <w:szCs w:val="24"/>
                  </w:rPr>
                  <w:sym w:font="Wingdings" w:char="F0FC"/>
                </w:r>
              </w:p>
            </w:sdtContent>
          </w:sdt>
          <w:p w14:paraId="2B761C65" w14:textId="77777777" w:rsidR="002521E0" w:rsidRPr="005A5147" w:rsidRDefault="002521E0" w:rsidP="00764686">
            <w:pPr>
              <w:jc w:val="center"/>
              <w:rPr>
                <w:rFonts w:cs="Calibri"/>
                <w:sz w:val="24"/>
                <w:szCs w:val="24"/>
              </w:rPr>
            </w:pPr>
          </w:p>
        </w:tc>
      </w:tr>
    </w:tbl>
    <w:p w14:paraId="53B18272" w14:textId="5E8D3C9B" w:rsidR="009250F5" w:rsidRPr="0064173A" w:rsidRDefault="006875D4" w:rsidP="007C3499">
      <w:pPr>
        <w:spacing w:line="276" w:lineRule="auto"/>
        <w:rPr>
          <w:rFonts w:cs="Calibri"/>
          <w:sz w:val="18"/>
          <w:szCs w:val="18"/>
        </w:rPr>
      </w:pPr>
      <w:r w:rsidRPr="006875D4">
        <w:rPr>
          <w:rFonts w:cs="Calibri"/>
          <w:sz w:val="18"/>
          <w:szCs w:val="18"/>
          <w:vertAlign w:val="superscript"/>
        </w:rPr>
        <w:t>a</w:t>
      </w:r>
      <w:r w:rsidR="0022180D" w:rsidRPr="0022180D">
        <w:rPr>
          <w:rFonts w:cs="Calibri"/>
          <w:sz w:val="18"/>
          <w:szCs w:val="18"/>
        </w:rPr>
        <w:t>:</w:t>
      </w:r>
      <w:r w:rsidR="0022180D">
        <w:rPr>
          <w:rFonts w:cs="Calibri"/>
          <w:sz w:val="18"/>
          <w:szCs w:val="18"/>
          <w:vertAlign w:val="superscript"/>
        </w:rPr>
        <w:t xml:space="preserve"> </w:t>
      </w:r>
      <w:r w:rsidR="0022180D">
        <w:rPr>
          <w:rFonts w:cs="Calibri"/>
          <w:sz w:val="18"/>
          <w:szCs w:val="18"/>
        </w:rPr>
        <w:t>a</w:t>
      </w:r>
      <w:r w:rsidR="00647967">
        <w:rPr>
          <w:rFonts w:cs="Calibri"/>
          <w:sz w:val="18"/>
          <w:szCs w:val="18"/>
        </w:rPr>
        <w:t xml:space="preserve"> study</w:t>
      </w:r>
      <w:r>
        <w:rPr>
          <w:rFonts w:cs="Calibri"/>
          <w:sz w:val="18"/>
          <w:szCs w:val="18"/>
        </w:rPr>
        <w:t xml:space="preserve"> published in Spanish </w:t>
      </w:r>
    </w:p>
    <w:sectPr w:rsidR="009250F5" w:rsidRPr="0064173A" w:rsidSect="002521E0"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AA9A30" w14:textId="77777777" w:rsidR="005313BC" w:rsidRDefault="005313BC" w:rsidP="002521E0">
      <w:pPr>
        <w:spacing w:after="0" w:line="240" w:lineRule="auto"/>
      </w:pPr>
      <w:r>
        <w:separator/>
      </w:r>
    </w:p>
  </w:endnote>
  <w:endnote w:type="continuationSeparator" w:id="0">
    <w:p w14:paraId="6B78E310" w14:textId="77777777" w:rsidR="005313BC" w:rsidRDefault="005313BC" w:rsidP="002521E0">
      <w:pPr>
        <w:spacing w:after="0" w:line="240" w:lineRule="auto"/>
      </w:pPr>
      <w:r>
        <w:continuationSeparator/>
      </w:r>
    </w:p>
  </w:endnote>
  <w:endnote w:type="continuationNotice" w:id="1">
    <w:p w14:paraId="33C6FCC1" w14:textId="77777777" w:rsidR="005313BC" w:rsidRDefault="005313B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27557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478DAE" w14:textId="05E71287" w:rsidR="002521E0" w:rsidRDefault="002521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456366" w14:textId="77777777" w:rsidR="002521E0" w:rsidRDefault="002521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FA8990" w14:textId="77777777" w:rsidR="005313BC" w:rsidRDefault="005313BC" w:rsidP="002521E0">
      <w:pPr>
        <w:spacing w:after="0" w:line="240" w:lineRule="auto"/>
      </w:pPr>
      <w:r>
        <w:separator/>
      </w:r>
    </w:p>
  </w:footnote>
  <w:footnote w:type="continuationSeparator" w:id="0">
    <w:p w14:paraId="58AC5D62" w14:textId="77777777" w:rsidR="005313BC" w:rsidRDefault="005313BC" w:rsidP="002521E0">
      <w:pPr>
        <w:spacing w:after="0" w:line="240" w:lineRule="auto"/>
      </w:pPr>
      <w:r>
        <w:continuationSeparator/>
      </w:r>
    </w:p>
  </w:footnote>
  <w:footnote w:type="continuationNotice" w:id="1">
    <w:p w14:paraId="4FCB4FB1" w14:textId="77777777" w:rsidR="005313BC" w:rsidRDefault="005313B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0706F2"/>
    <w:multiLevelType w:val="hybridMultilevel"/>
    <w:tmpl w:val="C92043EC"/>
    <w:lvl w:ilvl="0" w:tplc="171E54B0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="Calibri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C225C4"/>
    <w:multiLevelType w:val="hybridMultilevel"/>
    <w:tmpl w:val="113A471A"/>
    <w:lvl w:ilvl="0" w:tplc="3400701A">
      <w:numFmt w:val="bullet"/>
      <w:lvlText w:val="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686EA4"/>
    <w:multiLevelType w:val="hybridMultilevel"/>
    <w:tmpl w:val="862A665A"/>
    <w:lvl w:ilvl="0" w:tplc="070216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918BD"/>
    <w:multiLevelType w:val="hybridMultilevel"/>
    <w:tmpl w:val="FC6EC6A6"/>
    <w:lvl w:ilvl="0" w:tplc="2480B34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4D44C6"/>
    <w:multiLevelType w:val="hybridMultilevel"/>
    <w:tmpl w:val="5A0853EC"/>
    <w:lvl w:ilvl="0" w:tplc="1F38F89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FD66FD2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E5298E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4B8A4D3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6D305D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24D8E8A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B0EE146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321E30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B24A762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5" w15:restartNumberingAfterBreak="0">
    <w:nsid w:val="0C316018"/>
    <w:multiLevelType w:val="hybridMultilevel"/>
    <w:tmpl w:val="3EE0A46E"/>
    <w:lvl w:ilvl="0" w:tplc="2DFC772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E41723"/>
    <w:multiLevelType w:val="hybridMultilevel"/>
    <w:tmpl w:val="3334DCF8"/>
    <w:lvl w:ilvl="0" w:tplc="E8DCF4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486BF3"/>
    <w:multiLevelType w:val="hybridMultilevel"/>
    <w:tmpl w:val="DEB097BC"/>
    <w:lvl w:ilvl="0" w:tplc="5D26D1E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DB655A"/>
    <w:multiLevelType w:val="hybridMultilevel"/>
    <w:tmpl w:val="EF7AC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042E18"/>
    <w:multiLevelType w:val="hybridMultilevel"/>
    <w:tmpl w:val="4F643974"/>
    <w:lvl w:ilvl="0" w:tplc="6602D36C">
      <w:start w:val="6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0438C2"/>
    <w:multiLevelType w:val="hybridMultilevel"/>
    <w:tmpl w:val="E51AC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4D2153"/>
    <w:multiLevelType w:val="hybridMultilevel"/>
    <w:tmpl w:val="92F2CE80"/>
    <w:lvl w:ilvl="0" w:tplc="B51CA67C">
      <w:start w:val="6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AEC1594"/>
    <w:multiLevelType w:val="hybridMultilevel"/>
    <w:tmpl w:val="2278AA64"/>
    <w:lvl w:ilvl="0" w:tplc="42B43F9E">
      <w:start w:val="8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BD4E11"/>
    <w:multiLevelType w:val="hybridMultilevel"/>
    <w:tmpl w:val="7AE65C34"/>
    <w:lvl w:ilvl="0" w:tplc="565679C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892A04"/>
    <w:multiLevelType w:val="hybridMultilevel"/>
    <w:tmpl w:val="684C9B2A"/>
    <w:lvl w:ilvl="0" w:tplc="ED8236B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74179D"/>
    <w:multiLevelType w:val="hybridMultilevel"/>
    <w:tmpl w:val="B5483980"/>
    <w:lvl w:ilvl="0" w:tplc="8AF44462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904BD5"/>
    <w:multiLevelType w:val="hybridMultilevel"/>
    <w:tmpl w:val="D1704E20"/>
    <w:lvl w:ilvl="0" w:tplc="91F4B3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7760FC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3254264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B036891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981835E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B2FC1E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0A12CC8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56ECF09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CBD66AD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7" w15:restartNumberingAfterBreak="0">
    <w:nsid w:val="22850F3D"/>
    <w:multiLevelType w:val="hybridMultilevel"/>
    <w:tmpl w:val="33387062"/>
    <w:lvl w:ilvl="0" w:tplc="8FBC929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4312009"/>
    <w:multiLevelType w:val="hybridMultilevel"/>
    <w:tmpl w:val="B946406C"/>
    <w:lvl w:ilvl="0" w:tplc="D0D4E11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50D2A05"/>
    <w:multiLevelType w:val="hybridMultilevel"/>
    <w:tmpl w:val="304A14E2"/>
    <w:lvl w:ilvl="0" w:tplc="FE6E84E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6E73331"/>
    <w:multiLevelType w:val="hybridMultilevel"/>
    <w:tmpl w:val="37028F88"/>
    <w:lvl w:ilvl="0" w:tplc="D85CF4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AAA4A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B28EB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97600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902C0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80A6E6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3D423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BE69A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BFE8A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1" w15:restartNumberingAfterBreak="0">
    <w:nsid w:val="2B562F9F"/>
    <w:multiLevelType w:val="hybridMultilevel"/>
    <w:tmpl w:val="38B01F28"/>
    <w:lvl w:ilvl="0" w:tplc="27F4455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C6A227E"/>
    <w:multiLevelType w:val="hybridMultilevel"/>
    <w:tmpl w:val="B98A5348"/>
    <w:lvl w:ilvl="0" w:tplc="9E22220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CD17AAF"/>
    <w:multiLevelType w:val="hybridMultilevel"/>
    <w:tmpl w:val="4D5291B4"/>
    <w:lvl w:ilvl="0" w:tplc="ED1AAE74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D9262D7"/>
    <w:multiLevelType w:val="hybridMultilevel"/>
    <w:tmpl w:val="338AAB46"/>
    <w:lvl w:ilvl="0" w:tplc="228A64E6">
      <w:start w:val="10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369077BF"/>
    <w:multiLevelType w:val="hybridMultilevel"/>
    <w:tmpl w:val="89B8F842"/>
    <w:lvl w:ilvl="0" w:tplc="1C60FA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8C467DC"/>
    <w:multiLevelType w:val="hybridMultilevel"/>
    <w:tmpl w:val="578E364C"/>
    <w:lvl w:ilvl="0" w:tplc="F32EF61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9B4752D"/>
    <w:multiLevelType w:val="hybridMultilevel"/>
    <w:tmpl w:val="F8E659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A951345"/>
    <w:multiLevelType w:val="hybridMultilevel"/>
    <w:tmpl w:val="BB9CEE8E"/>
    <w:lvl w:ilvl="0" w:tplc="FAC4BBD0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B4E5F24"/>
    <w:multiLevelType w:val="hybridMultilevel"/>
    <w:tmpl w:val="51EE9BDA"/>
    <w:lvl w:ilvl="0" w:tplc="A24AA1A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24AE6F3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89C029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3A068BE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67D499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CA12AC7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3DAEE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2852261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4F8D9B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0" w15:restartNumberingAfterBreak="0">
    <w:nsid w:val="3DDC6395"/>
    <w:multiLevelType w:val="hybridMultilevel"/>
    <w:tmpl w:val="9BCED7CC"/>
    <w:lvl w:ilvl="0" w:tplc="A7EA444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7769F5"/>
    <w:multiLevelType w:val="hybridMultilevel"/>
    <w:tmpl w:val="8016348A"/>
    <w:lvl w:ilvl="0" w:tplc="4852C6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2AF6DC1"/>
    <w:multiLevelType w:val="hybridMultilevel"/>
    <w:tmpl w:val="DDE41712"/>
    <w:lvl w:ilvl="0" w:tplc="C84EE78E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43A258BD"/>
    <w:multiLevelType w:val="hybridMultilevel"/>
    <w:tmpl w:val="7876E8EA"/>
    <w:lvl w:ilvl="0" w:tplc="AD40DF42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20554D3"/>
    <w:multiLevelType w:val="hybridMultilevel"/>
    <w:tmpl w:val="F5EC1FDC"/>
    <w:lvl w:ilvl="0" w:tplc="C1B6095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25A8212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00ECDF8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73528F2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116EFE2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8C44B59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E53CD3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EBFCA6B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A9CECC2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35" w15:restartNumberingAfterBreak="0">
    <w:nsid w:val="524273E6"/>
    <w:multiLevelType w:val="hybridMultilevel"/>
    <w:tmpl w:val="B4AA6A0C"/>
    <w:lvl w:ilvl="0" w:tplc="05C81E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2455B46"/>
    <w:multiLevelType w:val="hybridMultilevel"/>
    <w:tmpl w:val="10D03CBC"/>
    <w:lvl w:ilvl="0" w:tplc="13D88A7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8E80DC0"/>
    <w:multiLevelType w:val="hybridMultilevel"/>
    <w:tmpl w:val="3AC05D82"/>
    <w:lvl w:ilvl="0" w:tplc="66D8EA5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A73260C"/>
    <w:multiLevelType w:val="hybridMultilevel"/>
    <w:tmpl w:val="AA180378"/>
    <w:lvl w:ilvl="0" w:tplc="74A0AB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21C3A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D103F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DD451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652C6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CFA22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9449E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69A4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B1E91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9" w15:restartNumberingAfterBreak="0">
    <w:nsid w:val="5AD15CBE"/>
    <w:multiLevelType w:val="hybridMultilevel"/>
    <w:tmpl w:val="4E3480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05A1C1A"/>
    <w:multiLevelType w:val="hybridMultilevel"/>
    <w:tmpl w:val="4072D894"/>
    <w:lvl w:ilvl="0" w:tplc="4DE0D9D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36C7605"/>
    <w:multiLevelType w:val="hybridMultilevel"/>
    <w:tmpl w:val="DBECAADE"/>
    <w:lvl w:ilvl="0" w:tplc="4C7E139E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6908296F"/>
    <w:multiLevelType w:val="hybridMultilevel"/>
    <w:tmpl w:val="F31C2AF4"/>
    <w:lvl w:ilvl="0" w:tplc="3F921806">
      <w:start w:val="8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E905757"/>
    <w:multiLevelType w:val="hybridMultilevel"/>
    <w:tmpl w:val="1F82147E"/>
    <w:lvl w:ilvl="0" w:tplc="E7F2CB48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63C3959"/>
    <w:multiLevelType w:val="hybridMultilevel"/>
    <w:tmpl w:val="9F68CC12"/>
    <w:lvl w:ilvl="0" w:tplc="848A40FA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73C126E"/>
    <w:multiLevelType w:val="hybridMultilevel"/>
    <w:tmpl w:val="D9D093EA"/>
    <w:lvl w:ilvl="0" w:tplc="784EC04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74C0369"/>
    <w:multiLevelType w:val="hybridMultilevel"/>
    <w:tmpl w:val="8EC6C4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7BF1C46"/>
    <w:multiLevelType w:val="hybridMultilevel"/>
    <w:tmpl w:val="D2549ECA"/>
    <w:lvl w:ilvl="0" w:tplc="1562C55C">
      <w:start w:val="3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866A16"/>
    <w:multiLevelType w:val="hybridMultilevel"/>
    <w:tmpl w:val="7EBA34B4"/>
    <w:lvl w:ilvl="0" w:tplc="A1C467F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5413179">
    <w:abstractNumId w:val="10"/>
  </w:num>
  <w:num w:numId="2" w16cid:durableId="244457352">
    <w:abstractNumId w:val="40"/>
  </w:num>
  <w:num w:numId="3" w16cid:durableId="2094617134">
    <w:abstractNumId w:val="27"/>
  </w:num>
  <w:num w:numId="4" w16cid:durableId="963080712">
    <w:abstractNumId w:val="46"/>
  </w:num>
  <w:num w:numId="5" w16cid:durableId="2116514165">
    <w:abstractNumId w:val="6"/>
  </w:num>
  <w:num w:numId="6" w16cid:durableId="1382943785">
    <w:abstractNumId w:val="7"/>
  </w:num>
  <w:num w:numId="7" w16cid:durableId="1371955941">
    <w:abstractNumId w:val="45"/>
  </w:num>
  <w:num w:numId="8" w16cid:durableId="1419247962">
    <w:abstractNumId w:val="24"/>
  </w:num>
  <w:num w:numId="9" w16cid:durableId="1154906783">
    <w:abstractNumId w:val="8"/>
  </w:num>
  <w:num w:numId="10" w16cid:durableId="238442200">
    <w:abstractNumId w:val="30"/>
  </w:num>
  <w:num w:numId="11" w16cid:durableId="806161470">
    <w:abstractNumId w:val="4"/>
  </w:num>
  <w:num w:numId="12" w16cid:durableId="59133737">
    <w:abstractNumId w:val="29"/>
  </w:num>
  <w:num w:numId="13" w16cid:durableId="564993206">
    <w:abstractNumId w:val="9"/>
  </w:num>
  <w:num w:numId="14" w16cid:durableId="406147389">
    <w:abstractNumId w:val="11"/>
  </w:num>
  <w:num w:numId="15" w16cid:durableId="1333753696">
    <w:abstractNumId w:val="28"/>
  </w:num>
  <w:num w:numId="16" w16cid:durableId="435255897">
    <w:abstractNumId w:val="0"/>
  </w:num>
  <w:num w:numId="17" w16cid:durableId="319847128">
    <w:abstractNumId w:val="36"/>
  </w:num>
  <w:num w:numId="18" w16cid:durableId="148985286">
    <w:abstractNumId w:val="22"/>
  </w:num>
  <w:num w:numId="19" w16cid:durableId="269944490">
    <w:abstractNumId w:val="17"/>
  </w:num>
  <w:num w:numId="20" w16cid:durableId="1638954681">
    <w:abstractNumId w:val="33"/>
  </w:num>
  <w:num w:numId="21" w16cid:durableId="844393411">
    <w:abstractNumId w:val="43"/>
  </w:num>
  <w:num w:numId="22" w16cid:durableId="1721517090">
    <w:abstractNumId w:val="16"/>
  </w:num>
  <w:num w:numId="23" w16cid:durableId="1059595881">
    <w:abstractNumId w:val="44"/>
  </w:num>
  <w:num w:numId="24" w16cid:durableId="1593008514">
    <w:abstractNumId w:val="38"/>
  </w:num>
  <w:num w:numId="25" w16cid:durableId="44110748">
    <w:abstractNumId w:val="25"/>
  </w:num>
  <w:num w:numId="26" w16cid:durableId="1562062413">
    <w:abstractNumId w:val="23"/>
  </w:num>
  <w:num w:numId="27" w16cid:durableId="1153719054">
    <w:abstractNumId w:val="18"/>
  </w:num>
  <w:num w:numId="28" w16cid:durableId="61023422">
    <w:abstractNumId w:val="15"/>
  </w:num>
  <w:num w:numId="29" w16cid:durableId="1832941693">
    <w:abstractNumId w:val="5"/>
  </w:num>
  <w:num w:numId="30" w16cid:durableId="914629605">
    <w:abstractNumId w:val="20"/>
  </w:num>
  <w:num w:numId="31" w16cid:durableId="2020498343">
    <w:abstractNumId w:val="48"/>
  </w:num>
  <w:num w:numId="32" w16cid:durableId="927227107">
    <w:abstractNumId w:val="13"/>
  </w:num>
  <w:num w:numId="33" w16cid:durableId="1908490771">
    <w:abstractNumId w:val="39"/>
  </w:num>
  <w:num w:numId="34" w16cid:durableId="532889679">
    <w:abstractNumId w:val="32"/>
  </w:num>
  <w:num w:numId="35" w16cid:durableId="1198157207">
    <w:abstractNumId w:val="21"/>
  </w:num>
  <w:num w:numId="36" w16cid:durableId="302854507">
    <w:abstractNumId w:val="31"/>
  </w:num>
  <w:num w:numId="37" w16cid:durableId="1125200178">
    <w:abstractNumId w:val="1"/>
  </w:num>
  <w:num w:numId="38" w16cid:durableId="202014020">
    <w:abstractNumId w:val="19"/>
  </w:num>
  <w:num w:numId="39" w16cid:durableId="1267038575">
    <w:abstractNumId w:val="34"/>
  </w:num>
  <w:num w:numId="40" w16cid:durableId="1409229369">
    <w:abstractNumId w:val="41"/>
  </w:num>
  <w:num w:numId="41" w16cid:durableId="589046872">
    <w:abstractNumId w:val="26"/>
  </w:num>
  <w:num w:numId="42" w16cid:durableId="1772578739">
    <w:abstractNumId w:val="35"/>
  </w:num>
  <w:num w:numId="43" w16cid:durableId="2082869138">
    <w:abstractNumId w:val="3"/>
  </w:num>
  <w:num w:numId="44" w16cid:durableId="664473700">
    <w:abstractNumId w:val="2"/>
  </w:num>
  <w:num w:numId="45" w16cid:durableId="1165514468">
    <w:abstractNumId w:val="37"/>
  </w:num>
  <w:num w:numId="46" w16cid:durableId="2086799219">
    <w:abstractNumId w:val="14"/>
  </w:num>
  <w:num w:numId="47" w16cid:durableId="39133907">
    <w:abstractNumId w:val="42"/>
  </w:num>
  <w:num w:numId="48" w16cid:durableId="872882839">
    <w:abstractNumId w:val="12"/>
  </w:num>
  <w:num w:numId="49" w16cid:durableId="1822309069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1E0"/>
    <w:rsid w:val="00010CBB"/>
    <w:rsid w:val="00014F0A"/>
    <w:rsid w:val="000325A3"/>
    <w:rsid w:val="000569E1"/>
    <w:rsid w:val="0007763D"/>
    <w:rsid w:val="000802B5"/>
    <w:rsid w:val="00083CB2"/>
    <w:rsid w:val="000E42EC"/>
    <w:rsid w:val="000F5416"/>
    <w:rsid w:val="001316AB"/>
    <w:rsid w:val="00146E00"/>
    <w:rsid w:val="0017026B"/>
    <w:rsid w:val="00172297"/>
    <w:rsid w:val="00174213"/>
    <w:rsid w:val="00194E57"/>
    <w:rsid w:val="001B2F94"/>
    <w:rsid w:val="001B73E3"/>
    <w:rsid w:val="001D3385"/>
    <w:rsid w:val="001E6B4C"/>
    <w:rsid w:val="001F3BBC"/>
    <w:rsid w:val="00206FB7"/>
    <w:rsid w:val="0022180D"/>
    <w:rsid w:val="002235E8"/>
    <w:rsid w:val="00245889"/>
    <w:rsid w:val="002521E0"/>
    <w:rsid w:val="002534EB"/>
    <w:rsid w:val="002628AB"/>
    <w:rsid w:val="002704C7"/>
    <w:rsid w:val="00281F7E"/>
    <w:rsid w:val="002867FE"/>
    <w:rsid w:val="002C48C3"/>
    <w:rsid w:val="002D21FB"/>
    <w:rsid w:val="002F5F7B"/>
    <w:rsid w:val="00312263"/>
    <w:rsid w:val="003163E5"/>
    <w:rsid w:val="00346865"/>
    <w:rsid w:val="00356D1A"/>
    <w:rsid w:val="00361E33"/>
    <w:rsid w:val="003A1040"/>
    <w:rsid w:val="003F070C"/>
    <w:rsid w:val="004043E5"/>
    <w:rsid w:val="00457B25"/>
    <w:rsid w:val="004729C1"/>
    <w:rsid w:val="00476831"/>
    <w:rsid w:val="00483D3C"/>
    <w:rsid w:val="00486EAB"/>
    <w:rsid w:val="004908F6"/>
    <w:rsid w:val="004D4684"/>
    <w:rsid w:val="005016E4"/>
    <w:rsid w:val="0051385F"/>
    <w:rsid w:val="00517099"/>
    <w:rsid w:val="005313BC"/>
    <w:rsid w:val="00560B2D"/>
    <w:rsid w:val="005A27DB"/>
    <w:rsid w:val="005A2C4E"/>
    <w:rsid w:val="005B4872"/>
    <w:rsid w:val="005C4ACD"/>
    <w:rsid w:val="005E230D"/>
    <w:rsid w:val="005E4E15"/>
    <w:rsid w:val="0064173A"/>
    <w:rsid w:val="00641872"/>
    <w:rsid w:val="00647967"/>
    <w:rsid w:val="00663E46"/>
    <w:rsid w:val="00685C3E"/>
    <w:rsid w:val="006869AE"/>
    <w:rsid w:val="006875D4"/>
    <w:rsid w:val="006B66F7"/>
    <w:rsid w:val="006C4231"/>
    <w:rsid w:val="006E54B2"/>
    <w:rsid w:val="006F2CB0"/>
    <w:rsid w:val="006F3A15"/>
    <w:rsid w:val="00701637"/>
    <w:rsid w:val="0075742F"/>
    <w:rsid w:val="00764686"/>
    <w:rsid w:val="00771612"/>
    <w:rsid w:val="00787E21"/>
    <w:rsid w:val="007B124F"/>
    <w:rsid w:val="007C3499"/>
    <w:rsid w:val="007D3014"/>
    <w:rsid w:val="00814747"/>
    <w:rsid w:val="00816F0E"/>
    <w:rsid w:val="00841427"/>
    <w:rsid w:val="008477F2"/>
    <w:rsid w:val="0087717C"/>
    <w:rsid w:val="008A09A4"/>
    <w:rsid w:val="008A4311"/>
    <w:rsid w:val="008B48EA"/>
    <w:rsid w:val="008C086C"/>
    <w:rsid w:val="008F3110"/>
    <w:rsid w:val="00921CF7"/>
    <w:rsid w:val="00923713"/>
    <w:rsid w:val="009250F5"/>
    <w:rsid w:val="009367AE"/>
    <w:rsid w:val="009755C8"/>
    <w:rsid w:val="009952E3"/>
    <w:rsid w:val="009973B2"/>
    <w:rsid w:val="009A4B9F"/>
    <w:rsid w:val="009D7BBE"/>
    <w:rsid w:val="009E7B25"/>
    <w:rsid w:val="009F5965"/>
    <w:rsid w:val="00A24115"/>
    <w:rsid w:val="00A718E8"/>
    <w:rsid w:val="00AD431D"/>
    <w:rsid w:val="00AE6C2B"/>
    <w:rsid w:val="00AF0AA5"/>
    <w:rsid w:val="00AF5FDB"/>
    <w:rsid w:val="00B42A76"/>
    <w:rsid w:val="00B510E5"/>
    <w:rsid w:val="00BB20A5"/>
    <w:rsid w:val="00BE17A9"/>
    <w:rsid w:val="00BF7795"/>
    <w:rsid w:val="00C20F25"/>
    <w:rsid w:val="00C22A89"/>
    <w:rsid w:val="00C45552"/>
    <w:rsid w:val="00C656E8"/>
    <w:rsid w:val="00C84139"/>
    <w:rsid w:val="00CD4BE2"/>
    <w:rsid w:val="00D26A30"/>
    <w:rsid w:val="00D30810"/>
    <w:rsid w:val="00D3275B"/>
    <w:rsid w:val="00D76315"/>
    <w:rsid w:val="00D850A5"/>
    <w:rsid w:val="00DB1775"/>
    <w:rsid w:val="00DD5124"/>
    <w:rsid w:val="00E00C27"/>
    <w:rsid w:val="00E35474"/>
    <w:rsid w:val="00E60850"/>
    <w:rsid w:val="00EA2579"/>
    <w:rsid w:val="00EC1870"/>
    <w:rsid w:val="00EC6F69"/>
    <w:rsid w:val="00ED3028"/>
    <w:rsid w:val="00F6739C"/>
    <w:rsid w:val="00FA57FE"/>
    <w:rsid w:val="00FC2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7CC1E"/>
  <w15:chartTrackingRefBased/>
  <w15:docId w15:val="{68A7ECFF-3332-483B-8597-0EE9F5CDA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Arial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FB7"/>
  </w:style>
  <w:style w:type="paragraph" w:styleId="Heading1">
    <w:name w:val="heading 1"/>
    <w:basedOn w:val="Normal"/>
    <w:next w:val="Normal"/>
    <w:link w:val="Heading1Char"/>
    <w:uiPriority w:val="9"/>
    <w:qFormat/>
    <w:rsid w:val="002521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21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1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1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1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1E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1E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1E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1E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1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521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1E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1E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1E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1E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1E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1E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1E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1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1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1E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1E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1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1E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521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1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1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1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1E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52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2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21E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21E0"/>
    <w:rPr>
      <w:color w:val="467886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521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1E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521E0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21E0"/>
    <w:rPr>
      <w:rFonts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521E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52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2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1E0"/>
  </w:style>
  <w:style w:type="paragraph" w:styleId="Footer">
    <w:name w:val="footer"/>
    <w:basedOn w:val="Normal"/>
    <w:link w:val="FooterChar"/>
    <w:uiPriority w:val="99"/>
    <w:unhideWhenUsed/>
    <w:rsid w:val="00252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1E0"/>
  </w:style>
  <w:style w:type="paragraph" w:customStyle="1" w:styleId="EndNoteBibliography">
    <w:name w:val="EndNote Bibliography"/>
    <w:basedOn w:val="Normal"/>
    <w:link w:val="EndNoteBibliographyChar"/>
    <w:rsid w:val="002521E0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21E0"/>
    <w:rPr>
      <w:rFonts w:cs="Calibri"/>
      <w:noProof/>
      <w:lang w:val="en-US"/>
    </w:rPr>
  </w:style>
  <w:style w:type="character" w:customStyle="1" w:styleId="cf01">
    <w:name w:val="cf01"/>
    <w:basedOn w:val="DefaultParagraphFont"/>
    <w:rsid w:val="002521E0"/>
    <w:rPr>
      <w:rFonts w:ascii="Segoe UI" w:hAnsi="Segoe UI" w:cs="Segoe UI" w:hint="default"/>
      <w:sz w:val="18"/>
      <w:szCs w:val="18"/>
    </w:rPr>
  </w:style>
  <w:style w:type="character" w:customStyle="1" w:styleId="normaltextrun">
    <w:name w:val="normaltextrun"/>
    <w:basedOn w:val="DefaultParagraphFont"/>
    <w:rsid w:val="002521E0"/>
  </w:style>
  <w:style w:type="character" w:customStyle="1" w:styleId="eop">
    <w:name w:val="eop"/>
    <w:basedOn w:val="DefaultParagraphFont"/>
    <w:rsid w:val="002521E0"/>
  </w:style>
  <w:style w:type="character" w:styleId="FollowedHyperlink">
    <w:name w:val="FollowedHyperlink"/>
    <w:basedOn w:val="DefaultParagraphFont"/>
    <w:uiPriority w:val="99"/>
    <w:semiHidden/>
    <w:unhideWhenUsed/>
    <w:rsid w:val="002521E0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2521E0"/>
    <w:pPr>
      <w:spacing w:after="0" w:line="240" w:lineRule="auto"/>
    </w:pPr>
  </w:style>
  <w:style w:type="paragraph" w:customStyle="1" w:styleId="pf0">
    <w:name w:val="pf0"/>
    <w:basedOn w:val="Normal"/>
    <w:rsid w:val="002521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Mention">
    <w:name w:val="Mention"/>
    <w:basedOn w:val="DefaultParagraphFont"/>
    <w:uiPriority w:val="99"/>
    <w:unhideWhenUsed/>
    <w:rsid w:val="002521E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ee59ca5f-d46e-4a9a-88e1-d51162b7cdba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BFEA4176C4BC42B5A12BFDACFBA23C" ma:contentTypeVersion="18" ma:contentTypeDescription="Create a new document." ma:contentTypeScope="" ma:versionID="d07266a25e5952d1852dd932bc839efc">
  <xsd:schema xmlns:xsd="http://www.w3.org/2001/XMLSchema" xmlns:xs="http://www.w3.org/2001/XMLSchema" xmlns:p="http://schemas.microsoft.com/office/2006/metadata/properties" xmlns:ns2="ee59ca5f-d46e-4a9a-88e1-d51162b7cdba" xmlns:ns3="f07d8113-1d44-46cb-baa5-a742d0650dfc" xmlns:ns4="490ef2c7-9557-43f9-aa4f-928e05fd9b51" targetNamespace="http://schemas.microsoft.com/office/2006/metadata/properties" ma:root="true" ma:fieldsID="b821932b85f2b6d638b7ace9825f1d9f" ns2:_="" ns3:_="" ns4:_="">
    <xsd:import namespace="ee59ca5f-d46e-4a9a-88e1-d51162b7cdba"/>
    <xsd:import namespace="f07d8113-1d44-46cb-baa5-a742d0650dfc"/>
    <xsd:import namespace="490ef2c7-9557-43f9-aa4f-928e05fd9b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4:SharedWithUsers" minOccurs="0"/>
                <xsd:element ref="ns4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59ca5f-d46e-4a9a-88e1-d51162b7cd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05c9060f-6271-4094-b4bc-cd2a160406e6}" ma:internalName="TaxCatchAll" ma:showField="CatchAllData" ma:web="490ef2c7-9557-43f9-aa4f-928e05fd9b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0ef2c7-9557-43f9-aa4f-928e05fd9b51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DF9C7C0-AEDE-447F-9F25-149FC60B3E75}">
  <ds:schemaRefs>
    <ds:schemaRef ds:uri="f07d8113-1d44-46cb-baa5-a742d0650dfc"/>
    <ds:schemaRef ds:uri="http://schemas.microsoft.com/office/infopath/2007/PartnerControls"/>
    <ds:schemaRef ds:uri="http://schemas.microsoft.com/office/2006/metadata/properties"/>
    <ds:schemaRef ds:uri="http://purl.org/dc/elements/1.1/"/>
    <ds:schemaRef ds:uri="ee59ca5f-d46e-4a9a-88e1-d51162b7cdba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490ef2c7-9557-43f9-aa4f-928e05fd9b51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5100A790-21D2-448B-81EB-382599995F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59ca5f-d46e-4a9a-88e1-d51162b7cdba"/>
    <ds:schemaRef ds:uri="f07d8113-1d44-46cb-baa5-a742d0650dfc"/>
    <ds:schemaRef ds:uri="490ef2c7-9557-43f9-aa4f-928e05fd9b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6E3104-7D2D-433D-8F49-530E080523C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501</Words>
  <Characters>14261</Characters>
  <Application>Microsoft Office Word</Application>
  <DocSecurity>0</DocSecurity>
  <Lines>118</Lines>
  <Paragraphs>33</Paragraphs>
  <ScaleCrop>false</ScaleCrop>
  <Company>The University of Melbourne</Company>
  <LinksUpToDate>false</LinksUpToDate>
  <CharactersWithSpaces>16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ony Verbunt</dc:creator>
  <cp:keywords/>
  <dc:description/>
  <cp:lastModifiedBy>Ebony Verbunt</cp:lastModifiedBy>
  <cp:revision>2</cp:revision>
  <dcterms:created xsi:type="dcterms:W3CDTF">2025-01-27T23:58:00Z</dcterms:created>
  <dcterms:modified xsi:type="dcterms:W3CDTF">2025-01-27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BFEA4176C4BC42B5A12BFDACFBA23C</vt:lpwstr>
  </property>
  <property fmtid="{D5CDD505-2E9C-101B-9397-08002B2CF9AE}" pid="3" name="MediaServiceImageTags">
    <vt:lpwstr/>
  </property>
</Properties>
</file>